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1E4DD0D" w14:textId="51DD20D6" w:rsidR="007A40EE" w:rsidRPr="002008EF" w:rsidRDefault="007A40EE" w:rsidP="007A40EE">
      <w:pPr>
        <w:pStyle w:val="Heading2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bookmarkStart w:id="0" w:name="_Toc205902676"/>
      <w:bookmarkStart w:id="1" w:name="_Toc193183772"/>
      <w:r w:rsidRPr="002008EF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Supplementary Table 1. Summary of baseline </w:t>
      </w:r>
      <w:proofErr w:type="spellStart"/>
      <w:r w:rsidRPr="002008EF">
        <w:rPr>
          <w:rFonts w:ascii="Arial" w:hAnsi="Arial" w:cs="Arial"/>
          <w:b/>
          <w:bCs/>
          <w:color w:val="000000" w:themeColor="text1"/>
          <w:sz w:val="22"/>
          <w:szCs w:val="22"/>
        </w:rPr>
        <w:t>CSFasynSAA</w:t>
      </w:r>
      <w:proofErr w:type="spellEnd"/>
      <w:r w:rsidRPr="002008EF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results in participants with SAA- result on either assay.</w:t>
      </w:r>
      <w:bookmarkEnd w:id="0"/>
    </w:p>
    <w:p w14:paraId="1400F652" w14:textId="77777777" w:rsidR="007A40EE" w:rsidRDefault="007A40EE" w:rsidP="007A40EE">
      <w:pPr>
        <w:adjustRightInd w:val="0"/>
        <w:rPr>
          <w:rFonts w:ascii="Arial" w:hAnsi="Arial" w:cs="Arial"/>
          <w:b/>
          <w:bCs/>
          <w:color w:val="000000"/>
          <w:sz w:val="18"/>
          <w:szCs w:val="18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320"/>
        <w:gridCol w:w="1455"/>
      </w:tblGrid>
      <w:tr w:rsidR="007A40EE" w14:paraId="396C82DC" w14:textId="77777777" w:rsidTr="002342C2">
        <w:trPr>
          <w:cantSplit/>
          <w:tblHeader/>
          <w:jc w:val="center"/>
        </w:trPr>
        <w:tc>
          <w:tcPr>
            <w:tcW w:w="432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03F65CEB" w14:textId="77777777" w:rsidR="007A40EE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bookmarkStart w:id="2" w:name="IDX1"/>
            <w:bookmarkEnd w:id="2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Result Pattern (150h Baseline ∕ 24h Baseline)</w:t>
            </w:r>
          </w:p>
        </w:tc>
        <w:tc>
          <w:tcPr>
            <w:tcW w:w="145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1D574E88" w14:textId="77777777" w:rsidR="007A40EE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</w:t>
            </w:r>
          </w:p>
        </w:tc>
      </w:tr>
      <w:tr w:rsidR="007A40EE" w14:paraId="777FAF54" w14:textId="77777777" w:rsidTr="002342C2">
        <w:trPr>
          <w:cantSplit/>
          <w:jc w:val="center"/>
        </w:trPr>
        <w:tc>
          <w:tcPr>
            <w:tcW w:w="5775" w:type="dxa"/>
            <w:gridSpan w:val="2"/>
            <w:tcBorders>
              <w:top w:val="single" w:sz="6" w:space="0" w:color="2F2F2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80" w:type="dxa"/>
              <w:right w:w="80" w:type="dxa"/>
            </w:tcMar>
          </w:tcPr>
          <w:p w14:paraId="12E50864" w14:textId="77777777" w:rsidR="007A40EE" w:rsidRDefault="007A40EE" w:rsidP="002342C2">
            <w:pPr>
              <w:adjustRightInd w:val="0"/>
              <w:spacing w:before="80" w:after="8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Included in SAA- cohort</w:t>
            </w:r>
          </w:p>
        </w:tc>
      </w:tr>
      <w:tr w:rsidR="007A40EE" w14:paraId="2CA8825E" w14:textId="77777777" w:rsidTr="002342C2">
        <w:trPr>
          <w:cantSplit/>
          <w:jc w:val="center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87622E5" w14:textId="77777777" w:rsidR="007A40EE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 / 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725B548" w14:textId="77777777" w:rsidR="007A40EE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</w:tr>
      <w:tr w:rsidR="007A40EE" w14:paraId="03663C12" w14:textId="77777777" w:rsidTr="002342C2">
        <w:trPr>
          <w:cantSplit/>
          <w:jc w:val="center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79E299D" w14:textId="77777777" w:rsidR="007A40EE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 / X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9AF413A" w14:textId="542ACF54" w:rsidR="007A40EE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*</w:t>
            </w:r>
          </w:p>
        </w:tc>
      </w:tr>
      <w:tr w:rsidR="007A40EE" w14:paraId="7E9551B1" w14:textId="77777777" w:rsidTr="002342C2">
        <w:trPr>
          <w:cantSplit/>
          <w:jc w:val="center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41B2488" w14:textId="331DB136" w:rsidR="007A40EE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 / 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0552C68" w14:textId="77777777" w:rsidR="007A40EE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7A40EE" w14:paraId="3E15278D" w14:textId="77777777" w:rsidTr="002342C2">
        <w:trPr>
          <w:cantSplit/>
          <w:jc w:val="center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16BF12E" w14:textId="77777777" w:rsidR="007A40EE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X / 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510518B" w14:textId="77777777" w:rsidR="007A40EE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7</w:t>
            </w:r>
          </w:p>
        </w:tc>
      </w:tr>
      <w:tr w:rsidR="007A40EE" w14:paraId="7394ED93" w14:textId="77777777" w:rsidTr="002342C2">
        <w:trPr>
          <w:cantSplit/>
          <w:jc w:val="center"/>
        </w:trPr>
        <w:tc>
          <w:tcPr>
            <w:tcW w:w="5775" w:type="dxa"/>
            <w:gridSpan w:val="2"/>
            <w:tcBorders>
              <w:top w:val="single" w:sz="6" w:space="0" w:color="2F2F2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80" w:type="dxa"/>
              <w:right w:w="80" w:type="dxa"/>
            </w:tcMar>
          </w:tcPr>
          <w:p w14:paraId="4C9B0ED5" w14:textId="77777777" w:rsidR="007A40EE" w:rsidRDefault="007A40EE" w:rsidP="002342C2">
            <w:pPr>
              <w:adjustRightInd w:val="0"/>
              <w:spacing w:before="80" w:after="8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Excluded from SAA- cohort (due to prioritization of 24h assay)</w:t>
            </w:r>
          </w:p>
        </w:tc>
      </w:tr>
      <w:tr w:rsidR="007A40EE" w14:paraId="5A8CE53E" w14:textId="77777777" w:rsidTr="002342C2">
        <w:trPr>
          <w:cantSplit/>
          <w:jc w:val="center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36B0555" w14:textId="77777777" w:rsidR="007A40EE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 / 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BB85B22" w14:textId="77777777" w:rsidR="007A40EE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</w:tr>
      <w:tr w:rsidR="007A40EE" w14:paraId="3D0EADED" w14:textId="77777777" w:rsidTr="002342C2">
        <w:trPr>
          <w:cantSplit/>
          <w:jc w:val="center"/>
        </w:trPr>
        <w:tc>
          <w:tcPr>
            <w:tcW w:w="432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A4356B5" w14:textId="2B575659" w:rsidR="007A40EE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 / 2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4626021" w14:textId="77777777" w:rsidR="007A40EE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</w:tr>
    </w:tbl>
    <w:p w14:paraId="77333210" w14:textId="77777777" w:rsidR="007A40EE" w:rsidRDefault="007A40EE" w:rsidP="007A40EE">
      <w:pPr>
        <w:adjustRightInd w:val="0"/>
        <w:rPr>
          <w:rFonts w:ascii="Arial" w:hAnsi="Arial" w:cs="Arial"/>
          <w:color w:val="000000"/>
          <w:sz w:val="18"/>
          <w:szCs w:val="18"/>
        </w:rPr>
      </w:pPr>
    </w:p>
    <w:p w14:paraId="02148F45" w14:textId="11A21A57" w:rsidR="007A40EE" w:rsidRDefault="007A40EE" w:rsidP="007A40EE">
      <w:pPr>
        <w:adjustRightInd w:val="0"/>
        <w:spacing w:before="10" w:after="10"/>
        <w:rPr>
          <w:rFonts w:ascii="Arial" w:hAnsi="Arial" w:cs="Arial"/>
          <w:color w:val="000000"/>
          <w:sz w:val="18"/>
          <w:szCs w:val="18"/>
        </w:rPr>
      </w:pPr>
      <w:r>
        <w:rPr>
          <w:rFonts w:ascii="Arial" w:hAnsi="Arial" w:cs="Arial"/>
          <w:color w:val="000000"/>
          <w:sz w:val="18"/>
          <w:szCs w:val="18"/>
        </w:rPr>
        <w:t>0 = Negative, 1 = Positive, 2 = MSA-like, 3 = inconclusive, X = no result available.</w:t>
      </w:r>
    </w:p>
    <w:p w14:paraId="5DF9EE1D" w14:textId="2527CBB5" w:rsidR="007A40EE" w:rsidRPr="008B50D5" w:rsidRDefault="007A40EE" w:rsidP="007A40EE">
      <w:pPr>
        <w:adjustRightInd w:val="0"/>
        <w:spacing w:before="10" w:after="10"/>
        <w:rPr>
          <w:rFonts w:ascii="Arial" w:hAnsi="Arial" w:cs="Arial"/>
          <w:color w:val="000000"/>
          <w:sz w:val="18"/>
          <w:szCs w:val="18"/>
        </w:rPr>
      </w:pPr>
      <w:r>
        <w:rPr>
          <w:rFonts w:ascii="Arial" w:hAnsi="Arial" w:cs="Arial"/>
          <w:color w:val="000000"/>
          <w:sz w:val="18"/>
          <w:szCs w:val="18"/>
        </w:rPr>
        <w:t>*</w:t>
      </w:r>
      <w:r w:rsidRPr="007A40EE">
        <w:rPr>
          <w:rFonts w:ascii="Arial" w:hAnsi="Arial" w:cs="Arial"/>
          <w:color w:val="000000"/>
          <w:sz w:val="18"/>
          <w:szCs w:val="18"/>
        </w:rPr>
        <w:t xml:space="preserve"> Of the 9 participants for whom only the 150hr </w:t>
      </w:r>
      <w:proofErr w:type="spellStart"/>
      <w:r w:rsidRPr="007A40EE">
        <w:rPr>
          <w:rFonts w:ascii="Arial" w:hAnsi="Arial" w:cs="Arial"/>
          <w:color w:val="000000"/>
          <w:sz w:val="18"/>
          <w:szCs w:val="18"/>
        </w:rPr>
        <w:t>CSFasynSAA</w:t>
      </w:r>
      <w:proofErr w:type="spellEnd"/>
      <w:r w:rsidRPr="007A40EE">
        <w:rPr>
          <w:rFonts w:ascii="Arial" w:hAnsi="Arial" w:cs="Arial"/>
          <w:color w:val="000000"/>
          <w:sz w:val="18"/>
          <w:szCs w:val="18"/>
        </w:rPr>
        <w:t xml:space="preserve"> was available at baseline, 7 had the 24hr assay performed at a follow-up visit and the follow-up 24hr result was negative in all 7 cases.</w:t>
      </w:r>
    </w:p>
    <w:bookmarkEnd w:id="1"/>
    <w:p w14:paraId="5E8B50FB" w14:textId="513897E2" w:rsidR="007A40EE" w:rsidRPr="007A40EE" w:rsidRDefault="007A40EE" w:rsidP="007A40EE">
      <w:pPr>
        <w:pStyle w:val="Heading2"/>
      </w:pPr>
      <w:r>
        <w:br w:type="page"/>
      </w:r>
      <w:bookmarkStart w:id="3" w:name="_Toc193183770"/>
      <w:bookmarkStart w:id="4" w:name="_Toc205902677"/>
      <w:r w:rsidRPr="007A40EE">
        <w:rPr>
          <w:rFonts w:ascii="Arial" w:hAnsi="Arial" w:cs="Arial"/>
          <w:b/>
          <w:bCs/>
          <w:color w:val="000000" w:themeColor="text1"/>
          <w:sz w:val="22"/>
          <w:szCs w:val="22"/>
        </w:rPr>
        <w:lastRenderedPageBreak/>
        <w:t>Supplementary Table 2. Selected demographic and baseline characteristics of SAA- and SAA+ sporadic PD participants.</w:t>
      </w:r>
      <w:bookmarkEnd w:id="3"/>
      <w:bookmarkEnd w:id="4"/>
    </w:p>
    <w:p w14:paraId="21AE8A8C" w14:textId="77777777" w:rsidR="007A40EE" w:rsidRDefault="007A40EE" w:rsidP="007A40EE">
      <w:pPr>
        <w:adjustRightInd w:val="0"/>
        <w:rPr>
          <w:rFonts w:ascii="Arial" w:hAnsi="Arial" w:cs="Arial"/>
          <w:b/>
          <w:bCs/>
          <w:color w:val="000000"/>
          <w:sz w:val="18"/>
          <w:szCs w:val="18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528"/>
        <w:gridCol w:w="2175"/>
        <w:gridCol w:w="2175"/>
        <w:gridCol w:w="1455"/>
      </w:tblGrid>
      <w:tr w:rsidR="007A40EE" w:rsidRPr="00AF6633" w14:paraId="4DF1A629" w14:textId="77777777" w:rsidTr="002342C2">
        <w:trPr>
          <w:cantSplit/>
          <w:tblHeader/>
          <w:jc w:val="center"/>
        </w:trPr>
        <w:tc>
          <w:tcPr>
            <w:tcW w:w="452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4005DCC6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bookmarkStart w:id="5" w:name="IDX"/>
            <w:bookmarkEnd w:id="5"/>
            <w:r w:rsidRPr="00AF663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Variable</w:t>
            </w:r>
          </w:p>
        </w:tc>
        <w:tc>
          <w:tcPr>
            <w:tcW w:w="217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3BF36F72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SAA- </w:t>
            </w:r>
            <w:proofErr w:type="spellStart"/>
            <w:r w:rsidRPr="00AF663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PD</w:t>
            </w:r>
            <w:proofErr w:type="spellEnd"/>
            <w:r w:rsidRPr="00AF663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br/>
              <w:t>(N = 80)</w:t>
            </w:r>
          </w:p>
        </w:tc>
        <w:tc>
          <w:tcPr>
            <w:tcW w:w="217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05074840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SAA+ </w:t>
            </w:r>
            <w:proofErr w:type="spellStart"/>
            <w:r w:rsidRPr="00AF663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PD</w:t>
            </w:r>
            <w:proofErr w:type="spellEnd"/>
            <w:r w:rsidRPr="00AF663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br/>
              <w:t>(N = 856)</w:t>
            </w:r>
          </w:p>
        </w:tc>
        <w:tc>
          <w:tcPr>
            <w:tcW w:w="145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036B7EF1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  <w:r w:rsidRPr="00AF663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</w:t>
            </w:r>
            <w:proofErr w:type="spellStart"/>
            <w:r w:rsidRPr="00AF663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value</w:t>
            </w:r>
            <w:r w:rsidRPr="00AF6633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</w:tr>
      <w:tr w:rsidR="007A40EE" w:rsidRPr="00AF6633" w14:paraId="7F60B596" w14:textId="77777777" w:rsidTr="002342C2">
        <w:trPr>
          <w:cantSplit/>
          <w:jc w:val="center"/>
        </w:trPr>
        <w:tc>
          <w:tcPr>
            <w:tcW w:w="4528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A805F17" w14:textId="77777777" w:rsidR="007A40EE" w:rsidRPr="00AF6633" w:rsidRDefault="007A40EE" w:rsidP="002342C2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ge at enrollment, years</w:t>
            </w: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, median (IQR)</w:t>
            </w:r>
          </w:p>
        </w:tc>
        <w:tc>
          <w:tcPr>
            <w:tcW w:w="2175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9CCDA49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66.8 (61.7–73.1)</w:t>
            </w:r>
          </w:p>
        </w:tc>
        <w:tc>
          <w:tcPr>
            <w:tcW w:w="2175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2DEEFB3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63.9 (57.2–69.9)</w:t>
            </w:r>
          </w:p>
        </w:tc>
        <w:tc>
          <w:tcPr>
            <w:tcW w:w="1455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D9E5CF3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0.001</w:t>
            </w:r>
          </w:p>
        </w:tc>
      </w:tr>
      <w:tr w:rsidR="007A40EE" w:rsidRPr="00AF6633" w14:paraId="35A4633B" w14:textId="77777777" w:rsidTr="002342C2">
        <w:trPr>
          <w:cantSplit/>
          <w:jc w:val="center"/>
        </w:trPr>
        <w:tc>
          <w:tcPr>
            <w:tcW w:w="4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88" w:type="dxa"/>
              <w:right w:w="80" w:type="dxa"/>
            </w:tcMar>
          </w:tcPr>
          <w:p w14:paraId="3C232E22" w14:textId="77777777" w:rsidR="007A40EE" w:rsidRPr="00AF6633" w:rsidRDefault="007A40EE" w:rsidP="002342C2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Mean (SD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CADA4BF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66.6 (9.1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C95F76D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63.2 (9.4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041C160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7A40EE" w:rsidRPr="00AF6633" w14:paraId="1482A415" w14:textId="77777777" w:rsidTr="002342C2">
        <w:trPr>
          <w:cantSplit/>
          <w:jc w:val="center"/>
        </w:trPr>
        <w:tc>
          <w:tcPr>
            <w:tcW w:w="4528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E7FA2B9" w14:textId="77777777" w:rsidR="007A40EE" w:rsidRPr="00AF6633" w:rsidRDefault="007A40EE" w:rsidP="002342C2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ale sex</w:t>
            </w: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, n (%)</w:t>
            </w:r>
          </w:p>
        </w:tc>
        <w:tc>
          <w:tcPr>
            <w:tcW w:w="2175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192A0AD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51 (64%)</w:t>
            </w:r>
          </w:p>
        </w:tc>
        <w:tc>
          <w:tcPr>
            <w:tcW w:w="2175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12ABDEC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560 (65%)</w:t>
            </w:r>
          </w:p>
        </w:tc>
        <w:tc>
          <w:tcPr>
            <w:tcW w:w="1455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FC505F8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0.764</w:t>
            </w:r>
          </w:p>
        </w:tc>
      </w:tr>
      <w:tr w:rsidR="007A40EE" w:rsidRPr="00AF6633" w14:paraId="62209D28" w14:textId="77777777" w:rsidTr="002342C2">
        <w:trPr>
          <w:cantSplit/>
          <w:jc w:val="center"/>
        </w:trPr>
        <w:tc>
          <w:tcPr>
            <w:tcW w:w="4528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2DD7AD0" w14:textId="3552DBEF" w:rsidR="007A40EE" w:rsidRPr="00AF6633" w:rsidRDefault="003B5C20" w:rsidP="002342C2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2BB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Time since diagnosis </w:t>
            </w:r>
            <w:r w:rsidR="007A40EE" w:rsidRPr="00912BB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t enrollment</w:t>
            </w:r>
            <w:r w:rsidR="007A40EE" w:rsidRPr="00AF6633">
              <w:rPr>
                <w:rFonts w:ascii="Arial" w:hAnsi="Arial" w:cs="Arial"/>
                <w:color w:val="000000"/>
                <w:sz w:val="18"/>
                <w:szCs w:val="18"/>
              </w:rPr>
              <w:t>, median (IQR)</w:t>
            </w:r>
          </w:p>
        </w:tc>
        <w:tc>
          <w:tcPr>
            <w:tcW w:w="2175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5BD7ED1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0.5 (0.3–0.8)</w:t>
            </w:r>
          </w:p>
        </w:tc>
        <w:tc>
          <w:tcPr>
            <w:tcW w:w="2175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1B6D824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0.5 (0.3–1.0)</w:t>
            </w:r>
          </w:p>
        </w:tc>
        <w:tc>
          <w:tcPr>
            <w:tcW w:w="1455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E8EAA1B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0.604</w:t>
            </w:r>
          </w:p>
        </w:tc>
      </w:tr>
      <w:tr w:rsidR="007A40EE" w:rsidRPr="00AF6633" w14:paraId="319C863F" w14:textId="77777777" w:rsidTr="002342C2">
        <w:trPr>
          <w:cantSplit/>
          <w:jc w:val="center"/>
        </w:trPr>
        <w:tc>
          <w:tcPr>
            <w:tcW w:w="4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88" w:type="dxa"/>
              <w:right w:w="80" w:type="dxa"/>
            </w:tcMar>
          </w:tcPr>
          <w:p w14:paraId="1839EF16" w14:textId="77777777" w:rsidR="007A40EE" w:rsidRPr="00AF6633" w:rsidRDefault="007A40EE" w:rsidP="002342C2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Mean (SD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195D385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0.6 (0.5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BE05574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0.7 (0.6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83B2F91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7A40EE" w:rsidRPr="00AF6633" w14:paraId="24C3EFC0" w14:textId="77777777" w:rsidTr="002342C2">
        <w:trPr>
          <w:cantSplit/>
          <w:jc w:val="center"/>
        </w:trPr>
        <w:tc>
          <w:tcPr>
            <w:tcW w:w="452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288" w:type="dxa"/>
              <w:right w:w="80" w:type="dxa"/>
            </w:tcMar>
          </w:tcPr>
          <w:p w14:paraId="5CD6FE0B" w14:textId="77777777" w:rsidR="007A40EE" w:rsidRPr="00AF6633" w:rsidRDefault="007A40EE" w:rsidP="002342C2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EDCE00F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A8C8727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C29A5A1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</w:tbl>
    <w:p w14:paraId="0BD15F90" w14:textId="77777777" w:rsidR="007A40EE" w:rsidRDefault="007A40EE" w:rsidP="007A40EE">
      <w:pPr>
        <w:adjustRightInd w:val="0"/>
        <w:rPr>
          <w:rFonts w:ascii="Arial" w:hAnsi="Arial" w:cs="Arial"/>
          <w:color w:val="000000"/>
          <w:sz w:val="18"/>
          <w:szCs w:val="18"/>
        </w:rPr>
      </w:pPr>
    </w:p>
    <w:p w14:paraId="7A4BBD5F" w14:textId="77777777" w:rsidR="007A40EE" w:rsidRDefault="007A40EE" w:rsidP="007A40EE">
      <w:pPr>
        <w:adjustRightInd w:val="0"/>
        <w:spacing w:before="10" w:after="10"/>
        <w:rPr>
          <w:rFonts w:ascii="Arial" w:hAnsi="Arial" w:cs="Arial"/>
          <w:color w:val="000000"/>
          <w:sz w:val="18"/>
          <w:szCs w:val="18"/>
        </w:rPr>
      </w:pPr>
      <w:proofErr w:type="spellStart"/>
      <w:r>
        <w:rPr>
          <w:rFonts w:ascii="Arial" w:hAnsi="Arial" w:cs="Arial"/>
          <w:color w:val="000000"/>
          <w:sz w:val="18"/>
          <w:szCs w:val="18"/>
          <w:vertAlign w:val="superscript"/>
        </w:rPr>
        <w:t>a</w:t>
      </w:r>
      <w:r>
        <w:rPr>
          <w:rFonts w:ascii="Arial" w:hAnsi="Arial" w:cs="Arial"/>
          <w:color w:val="000000"/>
          <w:sz w:val="18"/>
          <w:szCs w:val="18"/>
        </w:rPr>
        <w:t>Comparisons</w:t>
      </w:r>
      <w:proofErr w:type="spellEnd"/>
      <w:r>
        <w:rPr>
          <w:rFonts w:ascii="Arial" w:hAnsi="Arial" w:cs="Arial"/>
          <w:color w:val="000000"/>
          <w:sz w:val="18"/>
          <w:szCs w:val="18"/>
        </w:rPr>
        <w:t xml:space="preserve"> by SAA status used Chi-Square or Fisher's Exact tests for categorical variables and Wilcoxon rank sum tests for continuous variables.</w:t>
      </w:r>
    </w:p>
    <w:p w14:paraId="46ACF034" w14:textId="77777777" w:rsidR="007A40EE" w:rsidRPr="007A40EE" w:rsidRDefault="007A40EE" w:rsidP="007A40EE">
      <w:pPr>
        <w:pStyle w:val="Heading2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7A40EE">
        <w:rPr>
          <w:rFonts w:ascii="Arial" w:hAnsi="Arial" w:cs="Arial"/>
          <w:b/>
          <w:bCs/>
          <w:color w:val="000000" w:themeColor="text1"/>
          <w:sz w:val="22"/>
          <w:szCs w:val="22"/>
        </w:rPr>
        <w:br w:type="page"/>
      </w:r>
      <w:bookmarkStart w:id="6" w:name="_Toc205902678"/>
      <w:r w:rsidRPr="007A40EE">
        <w:rPr>
          <w:rFonts w:ascii="Arial" w:hAnsi="Arial" w:cs="Arial"/>
          <w:b/>
          <w:bCs/>
          <w:color w:val="000000" w:themeColor="text1"/>
          <w:sz w:val="22"/>
          <w:szCs w:val="22"/>
        </w:rPr>
        <w:lastRenderedPageBreak/>
        <w:t>Supplementary Table 3. Extended demographic and baseline characteristics of matched SAA- and SAA+ sporadic PD participants.</w:t>
      </w:r>
      <w:bookmarkEnd w:id="6"/>
    </w:p>
    <w:p w14:paraId="7387DD1E" w14:textId="77777777" w:rsidR="007A40EE" w:rsidRDefault="007A40EE" w:rsidP="007A40EE">
      <w:pPr>
        <w:adjustRightInd w:val="0"/>
        <w:rPr>
          <w:rFonts w:ascii="Arial" w:hAnsi="Arial" w:cs="Arial"/>
          <w:b/>
          <w:bCs/>
          <w:color w:val="000000"/>
          <w:sz w:val="18"/>
          <w:szCs w:val="18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816"/>
        <w:gridCol w:w="2175"/>
        <w:gridCol w:w="2175"/>
        <w:gridCol w:w="1455"/>
      </w:tblGrid>
      <w:tr w:rsidR="007A40EE" w:rsidRPr="00AF6633" w14:paraId="512C7FA5" w14:textId="77777777" w:rsidTr="002342C2">
        <w:trPr>
          <w:cantSplit/>
          <w:tblHeader/>
          <w:jc w:val="center"/>
        </w:trPr>
        <w:tc>
          <w:tcPr>
            <w:tcW w:w="481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3E3ACD1F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Variable</w:t>
            </w:r>
          </w:p>
        </w:tc>
        <w:tc>
          <w:tcPr>
            <w:tcW w:w="217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70DBF673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SAA- </w:t>
            </w:r>
            <w:proofErr w:type="spellStart"/>
            <w:r w:rsidRPr="00AF663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PD</w:t>
            </w:r>
            <w:proofErr w:type="spellEnd"/>
            <w:r w:rsidRPr="00AF663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br/>
              <w:t>(N = 79</w:t>
            </w:r>
            <w:r w:rsidRPr="00AF6633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  <w:r w:rsidRPr="00AF663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217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418A91F6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SAA+ </w:t>
            </w:r>
            <w:proofErr w:type="spellStart"/>
            <w:r w:rsidRPr="00AF663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PD</w:t>
            </w:r>
            <w:proofErr w:type="spellEnd"/>
            <w:r w:rsidRPr="00AF663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br/>
              <w:t>(N = 237)</w:t>
            </w:r>
          </w:p>
        </w:tc>
        <w:tc>
          <w:tcPr>
            <w:tcW w:w="145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7C0E71B1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  <w:r w:rsidRPr="00AF663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</w:t>
            </w:r>
            <w:proofErr w:type="spellStart"/>
            <w:r w:rsidRPr="00AF663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value</w:t>
            </w:r>
            <w:r w:rsidRPr="00AF6633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</w:tr>
      <w:tr w:rsidR="007A40EE" w:rsidRPr="00AF6633" w14:paraId="50C5FD39" w14:textId="77777777" w:rsidTr="002342C2">
        <w:trPr>
          <w:cantSplit/>
          <w:jc w:val="center"/>
        </w:trPr>
        <w:tc>
          <w:tcPr>
            <w:tcW w:w="4816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329CFCF" w14:textId="77777777" w:rsidR="007A40EE" w:rsidRPr="00AF6633" w:rsidRDefault="007A40EE" w:rsidP="002342C2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ge at enrollment, years</w:t>
            </w: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, median (IQR)</w:t>
            </w:r>
          </w:p>
        </w:tc>
        <w:tc>
          <w:tcPr>
            <w:tcW w:w="2175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615FD22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66.7 (61.3–73.3)</w:t>
            </w:r>
          </w:p>
        </w:tc>
        <w:tc>
          <w:tcPr>
            <w:tcW w:w="2175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49CDF62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67.4 (62.1–72.5)</w:t>
            </w:r>
          </w:p>
        </w:tc>
        <w:tc>
          <w:tcPr>
            <w:tcW w:w="1455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132B13B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0.959</w:t>
            </w:r>
          </w:p>
        </w:tc>
      </w:tr>
      <w:tr w:rsidR="007A40EE" w:rsidRPr="00AF6633" w14:paraId="2F601B1F" w14:textId="77777777" w:rsidTr="002342C2">
        <w:trPr>
          <w:cantSplit/>
          <w:jc w:val="center"/>
        </w:trPr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88" w:type="dxa"/>
              <w:right w:w="80" w:type="dxa"/>
            </w:tcMar>
          </w:tcPr>
          <w:p w14:paraId="569056E9" w14:textId="77777777" w:rsidR="007A40EE" w:rsidRPr="00AF6633" w:rsidRDefault="007A40EE" w:rsidP="002342C2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Mean (SD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A63155D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66.5 (9.2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6378021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66.6 (8.6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A3B48AE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7A40EE" w:rsidRPr="00AF6633" w14:paraId="4CF62976" w14:textId="77777777" w:rsidTr="002342C2">
        <w:trPr>
          <w:cantSplit/>
          <w:jc w:val="center"/>
        </w:trPr>
        <w:tc>
          <w:tcPr>
            <w:tcW w:w="4816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4FD3AEC" w14:textId="77777777" w:rsidR="007A40EE" w:rsidRPr="00AF6633" w:rsidRDefault="007A40EE" w:rsidP="002342C2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ale sex</w:t>
            </w: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, n (%)</w:t>
            </w:r>
          </w:p>
        </w:tc>
        <w:tc>
          <w:tcPr>
            <w:tcW w:w="2175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1CA2E39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50 (63%)</w:t>
            </w:r>
          </w:p>
        </w:tc>
        <w:tc>
          <w:tcPr>
            <w:tcW w:w="2175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45C2D47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150 (63%)</w:t>
            </w:r>
          </w:p>
        </w:tc>
        <w:tc>
          <w:tcPr>
            <w:tcW w:w="1455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F41DE32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</w:tr>
      <w:tr w:rsidR="007A40EE" w:rsidRPr="00AF6633" w14:paraId="379F4509" w14:textId="77777777" w:rsidTr="002342C2">
        <w:trPr>
          <w:cantSplit/>
          <w:jc w:val="center"/>
        </w:trPr>
        <w:tc>
          <w:tcPr>
            <w:tcW w:w="4816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AA1731B" w14:textId="77777777" w:rsidR="007A40EE" w:rsidRPr="00AF6633" w:rsidRDefault="007A40EE" w:rsidP="002342C2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Education &gt; 12 years</w:t>
            </w: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, n (%)</w:t>
            </w:r>
          </w:p>
        </w:tc>
        <w:tc>
          <w:tcPr>
            <w:tcW w:w="2175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EC9811D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65 (82%)</w:t>
            </w:r>
          </w:p>
        </w:tc>
        <w:tc>
          <w:tcPr>
            <w:tcW w:w="2175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36B191D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206 (87%)</w:t>
            </w:r>
          </w:p>
        </w:tc>
        <w:tc>
          <w:tcPr>
            <w:tcW w:w="1455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EAF56BC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0.266</w:t>
            </w:r>
          </w:p>
        </w:tc>
      </w:tr>
      <w:tr w:rsidR="007A40EE" w:rsidRPr="00AF6633" w14:paraId="57B34A2C" w14:textId="77777777" w:rsidTr="002342C2">
        <w:trPr>
          <w:cantSplit/>
          <w:jc w:val="center"/>
        </w:trPr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88" w:type="dxa"/>
              <w:right w:w="80" w:type="dxa"/>
            </w:tcMar>
          </w:tcPr>
          <w:p w14:paraId="742842D5" w14:textId="77777777" w:rsidR="007A40EE" w:rsidRPr="00AF6633" w:rsidRDefault="007A40EE" w:rsidP="002342C2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798DA0B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DF1AACB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B31FC92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7A40EE" w:rsidRPr="00AF6633" w14:paraId="75E34F30" w14:textId="77777777" w:rsidTr="002342C2">
        <w:trPr>
          <w:cantSplit/>
          <w:jc w:val="center"/>
        </w:trPr>
        <w:tc>
          <w:tcPr>
            <w:tcW w:w="4816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43171B9" w14:textId="77777777" w:rsidR="007A40EE" w:rsidRPr="00AF6633" w:rsidRDefault="007A40EE" w:rsidP="002342C2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Family history of PD</w:t>
            </w: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, n (%)</w:t>
            </w:r>
          </w:p>
        </w:tc>
        <w:tc>
          <w:tcPr>
            <w:tcW w:w="2175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7E483B9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75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49E2EEB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55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37AB7A0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0.752</w:t>
            </w:r>
          </w:p>
        </w:tc>
      </w:tr>
      <w:tr w:rsidR="007A40EE" w:rsidRPr="00AF6633" w14:paraId="2E2A8CAC" w14:textId="77777777" w:rsidTr="002342C2">
        <w:trPr>
          <w:cantSplit/>
          <w:jc w:val="center"/>
        </w:trPr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88" w:type="dxa"/>
              <w:right w:w="80" w:type="dxa"/>
            </w:tcMar>
          </w:tcPr>
          <w:p w14:paraId="2C61CB04" w14:textId="77777777" w:rsidR="007A40EE" w:rsidRPr="00AF6633" w:rsidRDefault="007A40EE" w:rsidP="002342C2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1st-degree family w/ PD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EB6258E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10 (13%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CCB8EE7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37 (16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8361759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7A40EE" w:rsidRPr="00AF6633" w14:paraId="44D856DE" w14:textId="77777777" w:rsidTr="002342C2">
        <w:trPr>
          <w:cantSplit/>
          <w:jc w:val="center"/>
        </w:trPr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88" w:type="dxa"/>
              <w:right w:w="80" w:type="dxa"/>
            </w:tcMar>
          </w:tcPr>
          <w:p w14:paraId="31636612" w14:textId="77777777" w:rsidR="007A40EE" w:rsidRPr="00AF6633" w:rsidRDefault="007A40EE" w:rsidP="002342C2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Non-1st-degree family w/ PD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D4F943C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9 (11%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0F69785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30 (13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F1F7501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7A40EE" w:rsidRPr="00AF6633" w14:paraId="0F6B6340" w14:textId="77777777" w:rsidTr="002342C2">
        <w:trPr>
          <w:cantSplit/>
          <w:jc w:val="center"/>
        </w:trPr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88" w:type="dxa"/>
              <w:right w:w="80" w:type="dxa"/>
            </w:tcMar>
          </w:tcPr>
          <w:p w14:paraId="3A896E22" w14:textId="77777777" w:rsidR="007A40EE" w:rsidRPr="00AF6633" w:rsidRDefault="007A40EE" w:rsidP="002342C2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No family w/ PD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552EAAA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60 (76%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9014D35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170 (72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1FBAEBD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7A40EE" w:rsidRPr="00AF6633" w14:paraId="471AC292" w14:textId="77777777" w:rsidTr="002342C2">
        <w:trPr>
          <w:cantSplit/>
          <w:jc w:val="center"/>
        </w:trPr>
        <w:tc>
          <w:tcPr>
            <w:tcW w:w="4816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5CB58E1" w14:textId="4DDE951A" w:rsidR="007A40EE" w:rsidRPr="00AF6633" w:rsidRDefault="003B5C20" w:rsidP="002342C2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2BB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Time since diagnosis </w:t>
            </w:r>
            <w:r w:rsidR="007A40EE" w:rsidRPr="00912BB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t enrollment</w:t>
            </w:r>
            <w:r w:rsidR="007A40EE" w:rsidRPr="00AF6633">
              <w:rPr>
                <w:rFonts w:ascii="Arial" w:hAnsi="Arial" w:cs="Arial"/>
                <w:color w:val="000000"/>
                <w:sz w:val="18"/>
                <w:szCs w:val="18"/>
              </w:rPr>
              <w:t>, median (IQR)</w:t>
            </w:r>
          </w:p>
        </w:tc>
        <w:tc>
          <w:tcPr>
            <w:tcW w:w="2175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51D8649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0.5 (0.3–0.8)</w:t>
            </w:r>
          </w:p>
        </w:tc>
        <w:tc>
          <w:tcPr>
            <w:tcW w:w="2175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8B54A20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0.5 (0.3–0.8)</w:t>
            </w:r>
          </w:p>
        </w:tc>
        <w:tc>
          <w:tcPr>
            <w:tcW w:w="1455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DE9A2E3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0.369</w:t>
            </w:r>
          </w:p>
        </w:tc>
      </w:tr>
      <w:tr w:rsidR="007A40EE" w:rsidRPr="00AF6633" w14:paraId="22328B59" w14:textId="77777777" w:rsidTr="002342C2">
        <w:trPr>
          <w:cantSplit/>
          <w:jc w:val="center"/>
        </w:trPr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88" w:type="dxa"/>
              <w:right w:w="80" w:type="dxa"/>
            </w:tcMar>
          </w:tcPr>
          <w:p w14:paraId="68A7284A" w14:textId="77777777" w:rsidR="007A40EE" w:rsidRPr="00AF6633" w:rsidRDefault="007A40EE" w:rsidP="002342C2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Mean (SD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FC18322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0.6 (0.5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DD0B0E6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0.6 (0.5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A1F6A00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7A40EE" w:rsidRPr="00AF6633" w14:paraId="58716919" w14:textId="77777777" w:rsidTr="002342C2">
        <w:trPr>
          <w:cantSplit/>
          <w:jc w:val="center"/>
        </w:trPr>
        <w:tc>
          <w:tcPr>
            <w:tcW w:w="4816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81886DD" w14:textId="77777777" w:rsidR="007A40EE" w:rsidRPr="00AF6633" w:rsidRDefault="007A40EE" w:rsidP="002342C2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Duration of follow-up from BL, years</w:t>
            </w: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, median (IQR)</w:t>
            </w:r>
          </w:p>
        </w:tc>
        <w:tc>
          <w:tcPr>
            <w:tcW w:w="2175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FFA823C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1.9 (1.0–3.0)</w:t>
            </w:r>
          </w:p>
        </w:tc>
        <w:tc>
          <w:tcPr>
            <w:tcW w:w="2175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863093F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2.1 (1.0–6.0)</w:t>
            </w:r>
          </w:p>
        </w:tc>
        <w:tc>
          <w:tcPr>
            <w:tcW w:w="1455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A667A5F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0.060</w:t>
            </w:r>
          </w:p>
        </w:tc>
      </w:tr>
      <w:tr w:rsidR="007A40EE" w:rsidRPr="00AF6633" w14:paraId="22264564" w14:textId="77777777" w:rsidTr="002342C2">
        <w:trPr>
          <w:cantSplit/>
          <w:jc w:val="center"/>
        </w:trPr>
        <w:tc>
          <w:tcPr>
            <w:tcW w:w="4816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1D9D514" w14:textId="77777777" w:rsidR="007A40EE" w:rsidRPr="00AF6633" w:rsidRDefault="007A40EE" w:rsidP="002342C2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Hoehn &amp; </w:t>
            </w:r>
            <w:proofErr w:type="spellStart"/>
            <w:r w:rsidRPr="00AF663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Yahr</w:t>
            </w:r>
            <w:proofErr w:type="spellEnd"/>
            <w:r w:rsidRPr="00AF663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stage</w:t>
            </w: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, n (%)</w:t>
            </w:r>
          </w:p>
        </w:tc>
        <w:tc>
          <w:tcPr>
            <w:tcW w:w="2175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CD01071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75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513B764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55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06F1FDD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0.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1</w:t>
            </w:r>
            <w:r w:rsidRPr="0060526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c</w:t>
            </w:r>
          </w:p>
        </w:tc>
      </w:tr>
      <w:tr w:rsidR="007A40EE" w:rsidRPr="00AF6633" w14:paraId="1CA5FFD1" w14:textId="77777777" w:rsidTr="002342C2">
        <w:trPr>
          <w:cantSplit/>
          <w:jc w:val="center"/>
        </w:trPr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88" w:type="dxa"/>
              <w:right w:w="80" w:type="dxa"/>
            </w:tcMar>
          </w:tcPr>
          <w:p w14:paraId="3140DA95" w14:textId="77777777" w:rsidR="007A40EE" w:rsidRPr="00AF6633" w:rsidRDefault="007A40EE" w:rsidP="002342C2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00E4406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19 (24%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E544F01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75 (32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367B560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7A40EE" w:rsidRPr="00AF6633" w14:paraId="1DEB8CCE" w14:textId="77777777" w:rsidTr="002342C2">
        <w:trPr>
          <w:cantSplit/>
          <w:jc w:val="center"/>
        </w:trPr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88" w:type="dxa"/>
              <w:right w:w="80" w:type="dxa"/>
            </w:tcMar>
          </w:tcPr>
          <w:p w14:paraId="2753A388" w14:textId="77777777" w:rsidR="007A40EE" w:rsidRPr="00AF6633" w:rsidRDefault="007A40EE" w:rsidP="002342C2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EB5717F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59 (75%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1CFEDDB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161 (68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0E4A06F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7A40EE" w:rsidRPr="00AF6633" w14:paraId="6BD2CC11" w14:textId="77777777" w:rsidTr="002342C2">
        <w:trPr>
          <w:cantSplit/>
          <w:jc w:val="center"/>
        </w:trPr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88" w:type="dxa"/>
              <w:right w:w="80" w:type="dxa"/>
            </w:tcMar>
          </w:tcPr>
          <w:p w14:paraId="70858370" w14:textId="77777777" w:rsidR="007A40EE" w:rsidRPr="00AF6633" w:rsidRDefault="007A40EE" w:rsidP="002342C2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D106044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1 (1%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849DEDB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1 (&lt;1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4F73C59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7A40EE" w:rsidRPr="00AF6633" w14:paraId="2253EFCE" w14:textId="77777777" w:rsidTr="002342C2">
        <w:trPr>
          <w:cantSplit/>
          <w:jc w:val="center"/>
        </w:trPr>
        <w:tc>
          <w:tcPr>
            <w:tcW w:w="4816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0EB88B0" w14:textId="77777777" w:rsidR="007A40EE" w:rsidRPr="00AF6633" w:rsidRDefault="007A40EE" w:rsidP="002342C2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Race</w:t>
            </w: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, n (%)</w:t>
            </w:r>
          </w:p>
        </w:tc>
        <w:tc>
          <w:tcPr>
            <w:tcW w:w="2175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6E7799E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75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9316648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55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72DC7BA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0.318</w:t>
            </w:r>
            <w:r w:rsidRPr="00AF6633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c</w:t>
            </w:r>
          </w:p>
        </w:tc>
      </w:tr>
      <w:tr w:rsidR="007A40EE" w:rsidRPr="00AF6633" w14:paraId="3AE546F1" w14:textId="77777777" w:rsidTr="002342C2">
        <w:trPr>
          <w:cantSplit/>
          <w:jc w:val="center"/>
        </w:trPr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88" w:type="dxa"/>
              <w:right w:w="80" w:type="dxa"/>
            </w:tcMar>
          </w:tcPr>
          <w:p w14:paraId="09238562" w14:textId="77777777" w:rsidR="007A40EE" w:rsidRPr="00AF6633" w:rsidRDefault="007A40EE" w:rsidP="002342C2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White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2C0C862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75 (95%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8D431E4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215 (91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F8ACCF2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7A40EE" w:rsidRPr="00AF6633" w14:paraId="491BDF74" w14:textId="77777777" w:rsidTr="002342C2">
        <w:trPr>
          <w:cantSplit/>
          <w:jc w:val="center"/>
        </w:trPr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88" w:type="dxa"/>
              <w:right w:w="80" w:type="dxa"/>
            </w:tcMar>
          </w:tcPr>
          <w:p w14:paraId="08DF5C1A" w14:textId="77777777" w:rsidR="007A40EE" w:rsidRPr="00AF6633" w:rsidRDefault="007A40EE" w:rsidP="002342C2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Black or African American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BDD0F08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4 (5%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A96B1F2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6 (3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2357D7C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7A40EE" w:rsidRPr="00AF6633" w14:paraId="6E4FEBB4" w14:textId="77777777" w:rsidTr="002342C2">
        <w:trPr>
          <w:cantSplit/>
          <w:jc w:val="center"/>
        </w:trPr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88" w:type="dxa"/>
              <w:right w:w="80" w:type="dxa"/>
            </w:tcMar>
          </w:tcPr>
          <w:p w14:paraId="4D584413" w14:textId="77777777" w:rsidR="007A40EE" w:rsidRPr="00AF6633" w:rsidRDefault="007A40EE" w:rsidP="002342C2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Asian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E386C10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5966F83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4 (2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740DC4A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7A40EE" w:rsidRPr="00AF6633" w14:paraId="32056D90" w14:textId="77777777" w:rsidTr="002342C2">
        <w:trPr>
          <w:cantSplit/>
          <w:jc w:val="center"/>
        </w:trPr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88" w:type="dxa"/>
              <w:right w:w="80" w:type="dxa"/>
            </w:tcMar>
          </w:tcPr>
          <w:p w14:paraId="0B125D04" w14:textId="77777777" w:rsidR="007A40EE" w:rsidRPr="00AF6633" w:rsidRDefault="007A40EE" w:rsidP="002342C2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A872942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E46BBC5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10 (4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A9E3288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7A40EE" w:rsidRPr="00AF6633" w14:paraId="56DDF6F1" w14:textId="77777777" w:rsidTr="002342C2">
        <w:trPr>
          <w:cantSplit/>
          <w:jc w:val="center"/>
        </w:trPr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88" w:type="dxa"/>
              <w:right w:w="80" w:type="dxa"/>
            </w:tcMar>
          </w:tcPr>
          <w:p w14:paraId="15490535" w14:textId="77777777" w:rsidR="007A40EE" w:rsidRPr="00AF6633" w:rsidRDefault="007A40EE" w:rsidP="002342C2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D597834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C653456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195B217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7A40EE" w:rsidRPr="00AF6633" w14:paraId="25A0365C" w14:textId="77777777" w:rsidTr="002342C2">
        <w:trPr>
          <w:cantSplit/>
          <w:jc w:val="center"/>
        </w:trPr>
        <w:tc>
          <w:tcPr>
            <w:tcW w:w="4816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C576C8C" w14:textId="77777777" w:rsidR="007A40EE" w:rsidRPr="00AF6633" w:rsidRDefault="007A40EE" w:rsidP="002342C2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Hispanic or Latino ethnicity</w:t>
            </w: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, n (%)</w:t>
            </w:r>
          </w:p>
        </w:tc>
        <w:tc>
          <w:tcPr>
            <w:tcW w:w="2175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0EBE709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4 (5%)</w:t>
            </w:r>
          </w:p>
        </w:tc>
        <w:tc>
          <w:tcPr>
            <w:tcW w:w="2175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50B3C9A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6 (3%)</w:t>
            </w:r>
          </w:p>
        </w:tc>
        <w:tc>
          <w:tcPr>
            <w:tcW w:w="1455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B20D536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0.278</w:t>
            </w:r>
          </w:p>
        </w:tc>
      </w:tr>
      <w:tr w:rsidR="007A40EE" w:rsidRPr="00AF6633" w14:paraId="22104C56" w14:textId="77777777" w:rsidTr="002342C2">
        <w:trPr>
          <w:cantSplit/>
          <w:jc w:val="center"/>
        </w:trPr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88" w:type="dxa"/>
              <w:right w:w="80" w:type="dxa"/>
            </w:tcMar>
          </w:tcPr>
          <w:p w14:paraId="0E5234AD" w14:textId="77777777" w:rsidR="007A40EE" w:rsidRPr="00AF6633" w:rsidRDefault="007A40EE" w:rsidP="002342C2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2BB8EBE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05FC3D8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4E937D9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7A40EE" w:rsidRPr="00AF6633" w14:paraId="3026C3F8" w14:textId="77777777" w:rsidTr="002342C2">
        <w:trPr>
          <w:cantSplit/>
          <w:jc w:val="center"/>
        </w:trPr>
        <w:tc>
          <w:tcPr>
            <w:tcW w:w="4816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64D442D" w14:textId="77777777" w:rsidR="007A40EE" w:rsidRPr="00AF6633" w:rsidRDefault="007A40EE" w:rsidP="002342C2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UPSIT percentile</w:t>
            </w: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, median (IQR)</w:t>
            </w:r>
          </w:p>
        </w:tc>
        <w:tc>
          <w:tcPr>
            <w:tcW w:w="2175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D3D5062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55.0 (26.0–78.5)</w:t>
            </w:r>
          </w:p>
        </w:tc>
        <w:tc>
          <w:tcPr>
            <w:tcW w:w="2175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44197DD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8.0 (4.0–16.0)</w:t>
            </w:r>
          </w:p>
        </w:tc>
        <w:tc>
          <w:tcPr>
            <w:tcW w:w="1455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36BF871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&lt;.001</w:t>
            </w:r>
          </w:p>
        </w:tc>
      </w:tr>
      <w:tr w:rsidR="007A40EE" w:rsidRPr="00AF6633" w14:paraId="1348B633" w14:textId="77777777" w:rsidTr="002342C2">
        <w:trPr>
          <w:cantSplit/>
          <w:jc w:val="center"/>
        </w:trPr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88" w:type="dxa"/>
              <w:right w:w="80" w:type="dxa"/>
            </w:tcMar>
          </w:tcPr>
          <w:p w14:paraId="5A38CE6B" w14:textId="77777777" w:rsidR="007A40EE" w:rsidRPr="00AF6633" w:rsidRDefault="007A40EE" w:rsidP="002342C2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053CA18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97CD1C9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488E869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7A40EE" w:rsidRPr="00AF6633" w14:paraId="6C01BFFB" w14:textId="77777777" w:rsidTr="002342C2">
        <w:trPr>
          <w:cantSplit/>
          <w:jc w:val="center"/>
        </w:trPr>
        <w:tc>
          <w:tcPr>
            <w:tcW w:w="4816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78282E3" w14:textId="77777777" w:rsidR="007A40EE" w:rsidRPr="00AF6633" w:rsidRDefault="007A40EE" w:rsidP="002342C2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UPSIT ≤ 15th %</w:t>
            </w:r>
            <w:proofErr w:type="spellStart"/>
            <w:r w:rsidRPr="00AF663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ile</w:t>
            </w:r>
            <w:proofErr w:type="spellEnd"/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, n (%)</w:t>
            </w:r>
          </w:p>
        </w:tc>
        <w:tc>
          <w:tcPr>
            <w:tcW w:w="2175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4E43FCB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9 (12%)</w:t>
            </w:r>
          </w:p>
        </w:tc>
        <w:tc>
          <w:tcPr>
            <w:tcW w:w="2175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37015DB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171 (73%)</w:t>
            </w:r>
          </w:p>
        </w:tc>
        <w:tc>
          <w:tcPr>
            <w:tcW w:w="1455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E03347F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&lt;.001</w:t>
            </w:r>
          </w:p>
        </w:tc>
      </w:tr>
      <w:tr w:rsidR="007A40EE" w:rsidRPr="00AF6633" w14:paraId="125AECF0" w14:textId="77777777" w:rsidTr="002342C2">
        <w:trPr>
          <w:cantSplit/>
          <w:jc w:val="center"/>
        </w:trPr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88" w:type="dxa"/>
              <w:right w:w="80" w:type="dxa"/>
            </w:tcMar>
          </w:tcPr>
          <w:p w14:paraId="1A2EE3D7" w14:textId="77777777" w:rsidR="007A40EE" w:rsidRPr="00AF6633" w:rsidRDefault="007A40EE" w:rsidP="002342C2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3E778EA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2165943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E6B3848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7A40EE" w:rsidRPr="00AF6633" w14:paraId="5AADFBE2" w14:textId="77777777" w:rsidTr="002342C2">
        <w:trPr>
          <w:cantSplit/>
          <w:jc w:val="center"/>
        </w:trPr>
        <w:tc>
          <w:tcPr>
            <w:tcW w:w="4816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540714E" w14:textId="77777777" w:rsidR="007A40EE" w:rsidRPr="00AF6633" w:rsidRDefault="007A40EE" w:rsidP="002342C2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DS-UPDRS Part I</w:t>
            </w: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, median (IQR)</w:t>
            </w:r>
          </w:p>
        </w:tc>
        <w:tc>
          <w:tcPr>
            <w:tcW w:w="2175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4478711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6.0 (4.0–11.0)</w:t>
            </w:r>
          </w:p>
        </w:tc>
        <w:tc>
          <w:tcPr>
            <w:tcW w:w="2175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71566D3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5.0 (3.0–8.0)</w:t>
            </w:r>
          </w:p>
        </w:tc>
        <w:tc>
          <w:tcPr>
            <w:tcW w:w="1455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B1689B6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0.069</w:t>
            </w:r>
          </w:p>
        </w:tc>
      </w:tr>
      <w:tr w:rsidR="007A40EE" w:rsidRPr="00AF6633" w14:paraId="68DFA88F" w14:textId="77777777" w:rsidTr="002342C2">
        <w:trPr>
          <w:cantSplit/>
          <w:jc w:val="center"/>
        </w:trPr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88" w:type="dxa"/>
              <w:right w:w="80" w:type="dxa"/>
            </w:tcMar>
          </w:tcPr>
          <w:p w14:paraId="5FA4F52D" w14:textId="77777777" w:rsidR="007A40EE" w:rsidRPr="00AF6633" w:rsidRDefault="007A40EE" w:rsidP="002342C2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65EA4A6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7DF6454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0188CD6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7A40EE" w:rsidRPr="00AF6633" w14:paraId="31FEF2AE" w14:textId="77777777" w:rsidTr="002342C2">
        <w:trPr>
          <w:cantSplit/>
          <w:jc w:val="center"/>
        </w:trPr>
        <w:tc>
          <w:tcPr>
            <w:tcW w:w="4816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7526657" w14:textId="77777777" w:rsidR="007A40EE" w:rsidRPr="00AF6633" w:rsidRDefault="007A40EE" w:rsidP="002342C2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DS-UPDRS Part II</w:t>
            </w: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, median (IQR)</w:t>
            </w:r>
          </w:p>
        </w:tc>
        <w:tc>
          <w:tcPr>
            <w:tcW w:w="2175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F2D0320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7.0 (4.0–11.0)</w:t>
            </w:r>
          </w:p>
        </w:tc>
        <w:tc>
          <w:tcPr>
            <w:tcW w:w="2175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CDDD590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5.0 (3.0–8.0)</w:t>
            </w:r>
          </w:p>
        </w:tc>
        <w:tc>
          <w:tcPr>
            <w:tcW w:w="1455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556E794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0.003</w:t>
            </w:r>
          </w:p>
        </w:tc>
      </w:tr>
      <w:tr w:rsidR="007A40EE" w:rsidRPr="00AF6633" w14:paraId="694CA568" w14:textId="77777777" w:rsidTr="002342C2">
        <w:trPr>
          <w:cantSplit/>
          <w:jc w:val="center"/>
        </w:trPr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88" w:type="dxa"/>
              <w:right w:w="80" w:type="dxa"/>
            </w:tcMar>
          </w:tcPr>
          <w:p w14:paraId="1CB0D5DB" w14:textId="77777777" w:rsidR="007A40EE" w:rsidRPr="00AF6633" w:rsidRDefault="007A40EE" w:rsidP="002342C2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708E177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ABE60D5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495939C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7A40EE" w:rsidRPr="00AF6633" w14:paraId="5EB9466A" w14:textId="77777777" w:rsidTr="002342C2">
        <w:trPr>
          <w:cantSplit/>
          <w:jc w:val="center"/>
        </w:trPr>
        <w:tc>
          <w:tcPr>
            <w:tcW w:w="4816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C72698A" w14:textId="77777777" w:rsidR="007A40EE" w:rsidRPr="00AF6633" w:rsidRDefault="007A40EE" w:rsidP="002342C2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DS-UPDRS Part III (OFF)</w:t>
            </w: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, median (IQR)</w:t>
            </w:r>
          </w:p>
        </w:tc>
        <w:tc>
          <w:tcPr>
            <w:tcW w:w="2175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C47960C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22.5 (18.0–27.0)</w:t>
            </w:r>
          </w:p>
        </w:tc>
        <w:tc>
          <w:tcPr>
            <w:tcW w:w="2175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15405B4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22.0 (15.5–29.0)</w:t>
            </w:r>
          </w:p>
        </w:tc>
        <w:tc>
          <w:tcPr>
            <w:tcW w:w="1455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F6B9ED5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0.648</w:t>
            </w:r>
          </w:p>
        </w:tc>
      </w:tr>
      <w:tr w:rsidR="007A40EE" w:rsidRPr="00AF6633" w14:paraId="4B96F6E3" w14:textId="77777777" w:rsidTr="002342C2">
        <w:trPr>
          <w:cantSplit/>
          <w:jc w:val="center"/>
        </w:trPr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88" w:type="dxa"/>
              <w:right w:w="80" w:type="dxa"/>
            </w:tcMar>
          </w:tcPr>
          <w:p w14:paraId="04CF4613" w14:textId="77777777" w:rsidR="007A40EE" w:rsidRPr="00AF6633" w:rsidRDefault="007A40EE" w:rsidP="002342C2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EBFFA28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5EC8D4C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EF5825D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7A40EE" w:rsidRPr="00AF6633" w14:paraId="2FF1CBED" w14:textId="77777777" w:rsidTr="002342C2">
        <w:trPr>
          <w:cantSplit/>
          <w:jc w:val="center"/>
        </w:trPr>
        <w:tc>
          <w:tcPr>
            <w:tcW w:w="4816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98A38C7" w14:textId="77777777" w:rsidR="007A40EE" w:rsidRPr="00AF6633" w:rsidRDefault="007A40EE" w:rsidP="002342C2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lastRenderedPageBreak/>
              <w:t>Motor symptom asymmetry index (OFF)</w:t>
            </w: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, median (IQR)</w:t>
            </w:r>
          </w:p>
        </w:tc>
        <w:tc>
          <w:tcPr>
            <w:tcW w:w="2175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6B13416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0 (0.20–0.60)</w:t>
            </w:r>
          </w:p>
        </w:tc>
        <w:tc>
          <w:tcPr>
            <w:tcW w:w="2175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7280B55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2 (0.32–0.81)</w:t>
            </w:r>
          </w:p>
        </w:tc>
        <w:tc>
          <w:tcPr>
            <w:tcW w:w="1455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6477F76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1</w:t>
            </w:r>
          </w:p>
        </w:tc>
      </w:tr>
      <w:tr w:rsidR="007A40EE" w:rsidRPr="00AF6633" w14:paraId="069C10B7" w14:textId="77777777" w:rsidTr="002342C2">
        <w:trPr>
          <w:cantSplit/>
          <w:jc w:val="center"/>
        </w:trPr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88" w:type="dxa"/>
              <w:right w:w="80" w:type="dxa"/>
            </w:tcMar>
          </w:tcPr>
          <w:p w14:paraId="6A2918E3" w14:textId="77777777" w:rsidR="007A40EE" w:rsidRPr="00AF6633" w:rsidRDefault="007A40EE" w:rsidP="002342C2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5ACBBD8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EAF1F38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F4D6156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7A40EE" w:rsidRPr="00AF6633" w14:paraId="45F3AB8F" w14:textId="77777777" w:rsidTr="002342C2">
        <w:trPr>
          <w:cantSplit/>
          <w:jc w:val="center"/>
        </w:trPr>
        <w:tc>
          <w:tcPr>
            <w:tcW w:w="4816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C39E252" w14:textId="77777777" w:rsidR="007A40EE" w:rsidRPr="00AF6633" w:rsidRDefault="007A40EE" w:rsidP="002342C2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remor score (OFF)</w:t>
            </w: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, median (IQR)</w:t>
            </w:r>
          </w:p>
        </w:tc>
        <w:tc>
          <w:tcPr>
            <w:tcW w:w="2175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3AC3337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4.0 (2.0–7.0)</w:t>
            </w:r>
          </w:p>
        </w:tc>
        <w:tc>
          <w:tcPr>
            <w:tcW w:w="2175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0358D23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5.0 (3.0–7.0)</w:t>
            </w:r>
          </w:p>
        </w:tc>
        <w:tc>
          <w:tcPr>
            <w:tcW w:w="1455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1744E7B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0.075</w:t>
            </w:r>
          </w:p>
        </w:tc>
      </w:tr>
      <w:tr w:rsidR="007A40EE" w:rsidRPr="00AF6633" w14:paraId="02E598C9" w14:textId="77777777" w:rsidTr="002342C2">
        <w:trPr>
          <w:cantSplit/>
          <w:jc w:val="center"/>
        </w:trPr>
        <w:tc>
          <w:tcPr>
            <w:tcW w:w="4816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00975DA" w14:textId="77777777" w:rsidR="007A40EE" w:rsidRPr="00AF6633" w:rsidRDefault="007A40EE" w:rsidP="002342C2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Postural tremor </w:t>
            </w:r>
            <w:proofErr w:type="spellStart"/>
            <w:r w:rsidRPr="00AF663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ubscore</w:t>
            </w:r>
            <w:proofErr w:type="spellEnd"/>
            <w:r w:rsidRPr="00AF663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(OFF)</w:t>
            </w: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, median (IQR)</w:t>
            </w:r>
          </w:p>
        </w:tc>
        <w:tc>
          <w:tcPr>
            <w:tcW w:w="2175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5FAEB0F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1.0 (0.0–2.0)</w:t>
            </w:r>
          </w:p>
        </w:tc>
        <w:tc>
          <w:tcPr>
            <w:tcW w:w="2175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6188780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1.0 (0.0–1.0)</w:t>
            </w:r>
          </w:p>
        </w:tc>
        <w:tc>
          <w:tcPr>
            <w:tcW w:w="1455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613064D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0.324</w:t>
            </w:r>
          </w:p>
        </w:tc>
      </w:tr>
      <w:tr w:rsidR="007A40EE" w:rsidRPr="00AF6633" w14:paraId="19F0144E" w14:textId="77777777" w:rsidTr="002342C2">
        <w:trPr>
          <w:cantSplit/>
          <w:jc w:val="center"/>
        </w:trPr>
        <w:tc>
          <w:tcPr>
            <w:tcW w:w="4816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D22FE35" w14:textId="77777777" w:rsidR="007A40EE" w:rsidRPr="00AF6633" w:rsidRDefault="007A40EE" w:rsidP="002342C2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Kinetic tremor </w:t>
            </w:r>
            <w:proofErr w:type="spellStart"/>
            <w:r w:rsidRPr="00AF663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ubscore</w:t>
            </w:r>
            <w:proofErr w:type="spellEnd"/>
            <w:r w:rsidRPr="00AF663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(OFF)</w:t>
            </w: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, median (IQR)</w:t>
            </w:r>
          </w:p>
        </w:tc>
        <w:tc>
          <w:tcPr>
            <w:tcW w:w="2175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27F1106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1.0 (0.0–2.0)</w:t>
            </w:r>
          </w:p>
        </w:tc>
        <w:tc>
          <w:tcPr>
            <w:tcW w:w="2175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FBCCE85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1.0 (0.0–2.0)</w:t>
            </w:r>
          </w:p>
        </w:tc>
        <w:tc>
          <w:tcPr>
            <w:tcW w:w="1455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94BBF20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0.671</w:t>
            </w:r>
          </w:p>
        </w:tc>
      </w:tr>
      <w:tr w:rsidR="007A40EE" w:rsidRPr="00AF6633" w14:paraId="4DCA7A77" w14:textId="77777777" w:rsidTr="002342C2">
        <w:trPr>
          <w:cantSplit/>
          <w:jc w:val="center"/>
        </w:trPr>
        <w:tc>
          <w:tcPr>
            <w:tcW w:w="4816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A47BA78" w14:textId="77777777" w:rsidR="007A40EE" w:rsidRPr="00AF6633" w:rsidRDefault="007A40EE" w:rsidP="002342C2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Rest tremor </w:t>
            </w:r>
            <w:proofErr w:type="spellStart"/>
            <w:r w:rsidRPr="00AF663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ubscore</w:t>
            </w:r>
            <w:proofErr w:type="spellEnd"/>
            <w:r w:rsidRPr="00AF663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(OFF)</w:t>
            </w: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, median (IQR)</w:t>
            </w:r>
          </w:p>
        </w:tc>
        <w:tc>
          <w:tcPr>
            <w:tcW w:w="2175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CC96809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2.0 (0.0–4.0)</w:t>
            </w:r>
          </w:p>
        </w:tc>
        <w:tc>
          <w:tcPr>
            <w:tcW w:w="2175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5A8DDF5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4.0 (2.0–5.0)</w:t>
            </w:r>
          </w:p>
        </w:tc>
        <w:tc>
          <w:tcPr>
            <w:tcW w:w="1455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A580526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0.002</w:t>
            </w:r>
          </w:p>
        </w:tc>
      </w:tr>
      <w:tr w:rsidR="007A40EE" w:rsidRPr="00AF6633" w14:paraId="58255469" w14:textId="77777777" w:rsidTr="002342C2">
        <w:trPr>
          <w:cantSplit/>
          <w:jc w:val="center"/>
        </w:trPr>
        <w:tc>
          <w:tcPr>
            <w:tcW w:w="4816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BC90424" w14:textId="77777777" w:rsidR="007A40EE" w:rsidRPr="00AF6633" w:rsidRDefault="007A40EE" w:rsidP="002342C2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DS-UPDRS Total Score (OFF)</w:t>
            </w: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, median (IQR)</w:t>
            </w:r>
          </w:p>
        </w:tc>
        <w:tc>
          <w:tcPr>
            <w:tcW w:w="2175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9B0BBE9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39.0 (28.0–48.0)</w:t>
            </w:r>
          </w:p>
        </w:tc>
        <w:tc>
          <w:tcPr>
            <w:tcW w:w="2175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C25A39A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32.0 (25.0–43.0)</w:t>
            </w:r>
          </w:p>
        </w:tc>
        <w:tc>
          <w:tcPr>
            <w:tcW w:w="1455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B020923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0.020</w:t>
            </w:r>
          </w:p>
        </w:tc>
      </w:tr>
      <w:tr w:rsidR="007A40EE" w:rsidRPr="00AF6633" w14:paraId="0C6FF6F5" w14:textId="77777777" w:rsidTr="002342C2">
        <w:trPr>
          <w:cantSplit/>
          <w:jc w:val="center"/>
        </w:trPr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88" w:type="dxa"/>
              <w:right w:w="80" w:type="dxa"/>
            </w:tcMar>
          </w:tcPr>
          <w:p w14:paraId="2B24320A" w14:textId="77777777" w:rsidR="007A40EE" w:rsidRPr="00AF6633" w:rsidRDefault="007A40EE" w:rsidP="002342C2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6A060B5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1AAC6A2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F932E9C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7A40EE" w:rsidRPr="00AF6633" w14:paraId="24024C3D" w14:textId="77777777" w:rsidTr="002342C2">
        <w:trPr>
          <w:cantSplit/>
          <w:jc w:val="center"/>
        </w:trPr>
        <w:tc>
          <w:tcPr>
            <w:tcW w:w="4816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E61D824" w14:textId="77777777" w:rsidR="007A40EE" w:rsidRPr="00AF6633" w:rsidRDefault="007A40EE" w:rsidP="002342C2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odified Schwab &amp; England</w:t>
            </w: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, median (IQR)</w:t>
            </w:r>
          </w:p>
        </w:tc>
        <w:tc>
          <w:tcPr>
            <w:tcW w:w="2175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AADAD53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95.0 (90.0–100.0)</w:t>
            </w:r>
          </w:p>
        </w:tc>
        <w:tc>
          <w:tcPr>
            <w:tcW w:w="2175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3DF379A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95.0 (90.0–100.0)</w:t>
            </w:r>
          </w:p>
        </w:tc>
        <w:tc>
          <w:tcPr>
            <w:tcW w:w="1455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564B862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0.245</w:t>
            </w:r>
          </w:p>
        </w:tc>
      </w:tr>
      <w:tr w:rsidR="007A40EE" w:rsidRPr="00AF6633" w14:paraId="55E13018" w14:textId="77777777" w:rsidTr="002342C2">
        <w:trPr>
          <w:cantSplit/>
          <w:jc w:val="center"/>
        </w:trPr>
        <w:tc>
          <w:tcPr>
            <w:tcW w:w="4816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7338253" w14:textId="77777777" w:rsidR="007A40EE" w:rsidRPr="00AF6633" w:rsidRDefault="007A40EE" w:rsidP="002342C2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oCA</w:t>
            </w: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, median (IQR)</w:t>
            </w:r>
          </w:p>
        </w:tc>
        <w:tc>
          <w:tcPr>
            <w:tcW w:w="2175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E1B6C8A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27.0 (25.0–29.0)</w:t>
            </w:r>
          </w:p>
        </w:tc>
        <w:tc>
          <w:tcPr>
            <w:tcW w:w="2175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D1FC16C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27.0 (25.0–29.0)</w:t>
            </w:r>
          </w:p>
        </w:tc>
        <w:tc>
          <w:tcPr>
            <w:tcW w:w="1455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64C3D87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0.531</w:t>
            </w:r>
          </w:p>
        </w:tc>
      </w:tr>
      <w:tr w:rsidR="007A40EE" w:rsidRPr="00AF6633" w14:paraId="30702073" w14:textId="77777777" w:rsidTr="002342C2">
        <w:trPr>
          <w:cantSplit/>
          <w:jc w:val="center"/>
        </w:trPr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88" w:type="dxa"/>
              <w:right w:w="80" w:type="dxa"/>
            </w:tcMar>
          </w:tcPr>
          <w:p w14:paraId="3AFEF092" w14:textId="77777777" w:rsidR="007A40EE" w:rsidRPr="00AF6633" w:rsidRDefault="007A40EE" w:rsidP="002342C2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15FE16F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6585BB5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6C2F64F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7A40EE" w:rsidRPr="00AF6633" w14:paraId="030B3968" w14:textId="77777777" w:rsidTr="002342C2">
        <w:trPr>
          <w:cantSplit/>
          <w:jc w:val="center"/>
        </w:trPr>
        <w:tc>
          <w:tcPr>
            <w:tcW w:w="4816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89996E5" w14:textId="77777777" w:rsidR="007A40EE" w:rsidRPr="00AF6633" w:rsidRDefault="007A40EE" w:rsidP="002342C2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ognitive categorization</w:t>
            </w: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, n (%)</w:t>
            </w:r>
          </w:p>
        </w:tc>
        <w:tc>
          <w:tcPr>
            <w:tcW w:w="2175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73EB519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75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BB634C1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55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812C48C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0.244</w:t>
            </w:r>
          </w:p>
        </w:tc>
      </w:tr>
      <w:tr w:rsidR="007A40EE" w:rsidRPr="00AF6633" w14:paraId="3E582BB5" w14:textId="77777777" w:rsidTr="002342C2">
        <w:trPr>
          <w:cantSplit/>
          <w:jc w:val="center"/>
        </w:trPr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88" w:type="dxa"/>
              <w:right w:w="80" w:type="dxa"/>
            </w:tcMar>
          </w:tcPr>
          <w:p w14:paraId="60A5F8B6" w14:textId="77777777" w:rsidR="007A40EE" w:rsidRPr="00AF6633" w:rsidRDefault="007A40EE" w:rsidP="002342C2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A434538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54 (83%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1C363C9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150 (89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FD80C2F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7A40EE" w:rsidRPr="00AF6633" w14:paraId="64BBEF1D" w14:textId="77777777" w:rsidTr="002342C2">
        <w:trPr>
          <w:cantSplit/>
          <w:jc w:val="center"/>
        </w:trPr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88" w:type="dxa"/>
              <w:right w:w="80" w:type="dxa"/>
            </w:tcMar>
          </w:tcPr>
          <w:p w14:paraId="5791A747" w14:textId="77777777" w:rsidR="007A40EE" w:rsidRPr="00AF6633" w:rsidRDefault="007A40EE" w:rsidP="002342C2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Mild cognitive impairment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9CB378C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11 (17%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41EA6C9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19 (11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6F15E50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7A40EE" w:rsidRPr="00AF6633" w14:paraId="2FA0A414" w14:textId="77777777" w:rsidTr="002342C2">
        <w:trPr>
          <w:cantSplit/>
          <w:jc w:val="center"/>
        </w:trPr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88" w:type="dxa"/>
              <w:right w:w="80" w:type="dxa"/>
            </w:tcMar>
          </w:tcPr>
          <w:p w14:paraId="18D11363" w14:textId="77777777" w:rsidR="007A40EE" w:rsidRPr="00AF6633" w:rsidRDefault="007A40EE" w:rsidP="002342C2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7E18D5D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2F8FECE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553EC64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7A40EE" w:rsidRPr="00AF6633" w14:paraId="3C0D5174" w14:textId="77777777" w:rsidTr="002342C2">
        <w:trPr>
          <w:cantSplit/>
          <w:jc w:val="center"/>
        </w:trPr>
        <w:tc>
          <w:tcPr>
            <w:tcW w:w="4816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0C34E62" w14:textId="77777777" w:rsidR="007A40EE" w:rsidRPr="00AF6633" w:rsidRDefault="007A40EE" w:rsidP="002342C2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RBDSQ</w:t>
            </w: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, median (IQR)</w:t>
            </w:r>
          </w:p>
        </w:tc>
        <w:tc>
          <w:tcPr>
            <w:tcW w:w="2175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FA2EB82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3.0 (2.0–6.0)</w:t>
            </w:r>
          </w:p>
        </w:tc>
        <w:tc>
          <w:tcPr>
            <w:tcW w:w="2175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8318EE7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3.0 (2.0–5.0)</w:t>
            </w:r>
          </w:p>
        </w:tc>
        <w:tc>
          <w:tcPr>
            <w:tcW w:w="1455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04401FF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0.912</w:t>
            </w:r>
          </w:p>
        </w:tc>
      </w:tr>
      <w:tr w:rsidR="007A40EE" w:rsidRPr="00AF6633" w14:paraId="6FB627F0" w14:textId="77777777" w:rsidTr="002342C2">
        <w:trPr>
          <w:cantSplit/>
          <w:jc w:val="center"/>
        </w:trPr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88" w:type="dxa"/>
              <w:right w:w="80" w:type="dxa"/>
            </w:tcMar>
          </w:tcPr>
          <w:p w14:paraId="65FAA35C" w14:textId="77777777" w:rsidR="007A40EE" w:rsidRPr="00AF6633" w:rsidRDefault="007A40EE" w:rsidP="002342C2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B59E08E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2088327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B9C214C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7A40EE" w:rsidRPr="00AF6633" w14:paraId="31C847C8" w14:textId="77777777" w:rsidTr="002342C2">
        <w:trPr>
          <w:cantSplit/>
          <w:jc w:val="center"/>
        </w:trPr>
        <w:tc>
          <w:tcPr>
            <w:tcW w:w="4816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A271F65" w14:textId="77777777" w:rsidR="007A40EE" w:rsidRPr="00AF6633" w:rsidRDefault="007A40EE" w:rsidP="002342C2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AF663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RBD</w:t>
            </w:r>
            <w:proofErr w:type="spellEnd"/>
            <w:r w:rsidRPr="00AF663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(RBDSQ ≥ 6)</w:t>
            </w: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, n (%)</w:t>
            </w:r>
          </w:p>
        </w:tc>
        <w:tc>
          <w:tcPr>
            <w:tcW w:w="2175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9EC2D40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20 (25%)</w:t>
            </w:r>
          </w:p>
        </w:tc>
        <w:tc>
          <w:tcPr>
            <w:tcW w:w="2175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490B5A2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51 (22%)</w:t>
            </w:r>
          </w:p>
        </w:tc>
        <w:tc>
          <w:tcPr>
            <w:tcW w:w="1455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E94E954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0.530</w:t>
            </w:r>
          </w:p>
        </w:tc>
      </w:tr>
      <w:tr w:rsidR="007A40EE" w:rsidRPr="00AF6633" w14:paraId="56F67249" w14:textId="77777777" w:rsidTr="002342C2">
        <w:trPr>
          <w:cantSplit/>
          <w:jc w:val="center"/>
        </w:trPr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88" w:type="dxa"/>
              <w:right w:w="80" w:type="dxa"/>
            </w:tcMar>
          </w:tcPr>
          <w:p w14:paraId="6B769EB1" w14:textId="77777777" w:rsidR="007A40EE" w:rsidRPr="00AF6633" w:rsidRDefault="007A40EE" w:rsidP="002342C2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0B2E0BD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96496D7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2FB8A54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7A40EE" w:rsidRPr="00AF6633" w14:paraId="7CFE6B4A" w14:textId="77777777" w:rsidTr="002342C2">
        <w:trPr>
          <w:cantSplit/>
          <w:jc w:val="center"/>
        </w:trPr>
        <w:tc>
          <w:tcPr>
            <w:tcW w:w="4816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78B3615" w14:textId="77777777" w:rsidR="007A40EE" w:rsidRPr="00AF6633" w:rsidRDefault="007A40EE" w:rsidP="002342C2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GDS</w:t>
            </w: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, median (IQR)</w:t>
            </w:r>
          </w:p>
        </w:tc>
        <w:tc>
          <w:tcPr>
            <w:tcW w:w="2175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2A69C1F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2.0 (1.0–5.0)</w:t>
            </w:r>
          </w:p>
        </w:tc>
        <w:tc>
          <w:tcPr>
            <w:tcW w:w="2175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CC01899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2.0 (0.0–3.0)</w:t>
            </w:r>
          </w:p>
        </w:tc>
        <w:tc>
          <w:tcPr>
            <w:tcW w:w="1455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07C5610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0.025</w:t>
            </w:r>
          </w:p>
        </w:tc>
      </w:tr>
      <w:tr w:rsidR="007A40EE" w:rsidRPr="00AF6633" w14:paraId="012D34BD" w14:textId="77777777" w:rsidTr="002342C2">
        <w:trPr>
          <w:cantSplit/>
          <w:jc w:val="center"/>
        </w:trPr>
        <w:tc>
          <w:tcPr>
            <w:tcW w:w="4816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7670106" w14:textId="77777777" w:rsidR="007A40EE" w:rsidRPr="00AF6633" w:rsidRDefault="007A40EE" w:rsidP="002342C2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COPA-AUT</w:t>
            </w: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, median (IQR)</w:t>
            </w:r>
          </w:p>
        </w:tc>
        <w:tc>
          <w:tcPr>
            <w:tcW w:w="2175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59F28DB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11.0 (7.0–14.0)</w:t>
            </w:r>
          </w:p>
        </w:tc>
        <w:tc>
          <w:tcPr>
            <w:tcW w:w="2175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5EF460E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9.0 (6.0–13.0)</w:t>
            </w:r>
          </w:p>
        </w:tc>
        <w:tc>
          <w:tcPr>
            <w:tcW w:w="1455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75F6186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0.151</w:t>
            </w:r>
          </w:p>
        </w:tc>
      </w:tr>
      <w:tr w:rsidR="007A40EE" w:rsidRPr="00AF6633" w14:paraId="2AC059E6" w14:textId="77777777" w:rsidTr="002342C2">
        <w:trPr>
          <w:cantSplit/>
          <w:jc w:val="center"/>
        </w:trPr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88" w:type="dxa"/>
              <w:right w:w="80" w:type="dxa"/>
            </w:tcMar>
          </w:tcPr>
          <w:p w14:paraId="3E4CEF15" w14:textId="77777777" w:rsidR="007A40EE" w:rsidRPr="00AF6633" w:rsidRDefault="007A40EE" w:rsidP="002342C2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87CC9DB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658919A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ED69FE2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7A40EE" w:rsidRPr="00AF6633" w14:paraId="547E6052" w14:textId="77777777" w:rsidTr="002342C2">
        <w:trPr>
          <w:cantSplit/>
          <w:jc w:val="center"/>
        </w:trPr>
        <w:tc>
          <w:tcPr>
            <w:tcW w:w="4816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0459A42" w14:textId="77777777" w:rsidR="007A40EE" w:rsidRPr="00AF6633" w:rsidRDefault="007A40EE" w:rsidP="002342C2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COPA-AUT Gastrointestinal Score</w:t>
            </w: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, median (IQR)</w:t>
            </w:r>
          </w:p>
        </w:tc>
        <w:tc>
          <w:tcPr>
            <w:tcW w:w="2175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93B9750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2.0 (1.0–4.0)</w:t>
            </w:r>
          </w:p>
        </w:tc>
        <w:tc>
          <w:tcPr>
            <w:tcW w:w="2175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E28C0E2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2.0 (1.0–4.0)</w:t>
            </w:r>
          </w:p>
        </w:tc>
        <w:tc>
          <w:tcPr>
            <w:tcW w:w="1455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C7CA2CC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0.827</w:t>
            </w:r>
          </w:p>
        </w:tc>
      </w:tr>
      <w:tr w:rsidR="007A40EE" w:rsidRPr="00AF6633" w14:paraId="230AE147" w14:textId="77777777" w:rsidTr="002342C2">
        <w:trPr>
          <w:cantSplit/>
          <w:jc w:val="center"/>
        </w:trPr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88" w:type="dxa"/>
              <w:right w:w="80" w:type="dxa"/>
            </w:tcMar>
          </w:tcPr>
          <w:p w14:paraId="0F421F81" w14:textId="77777777" w:rsidR="007A40EE" w:rsidRPr="00AF6633" w:rsidRDefault="007A40EE" w:rsidP="002342C2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6BF590C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5C8229D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9E4A141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7A40EE" w:rsidRPr="00AF6633" w14:paraId="23A6934C" w14:textId="77777777" w:rsidTr="002342C2">
        <w:trPr>
          <w:cantSplit/>
          <w:jc w:val="center"/>
        </w:trPr>
        <w:tc>
          <w:tcPr>
            <w:tcW w:w="4816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3713024" w14:textId="77777777" w:rsidR="007A40EE" w:rsidRPr="00AF6633" w:rsidRDefault="007A40EE" w:rsidP="002342C2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COPA-AUT Urinary Score</w:t>
            </w: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, median (IQR)</w:t>
            </w:r>
          </w:p>
        </w:tc>
        <w:tc>
          <w:tcPr>
            <w:tcW w:w="2175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850BCA1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5.0 (3.0–6.0)</w:t>
            </w:r>
          </w:p>
        </w:tc>
        <w:tc>
          <w:tcPr>
            <w:tcW w:w="2175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C614761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4.0 (3.0–6.0)</w:t>
            </w:r>
          </w:p>
        </w:tc>
        <w:tc>
          <w:tcPr>
            <w:tcW w:w="1455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AFC1461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0.534</w:t>
            </w:r>
          </w:p>
        </w:tc>
      </w:tr>
      <w:tr w:rsidR="007A40EE" w:rsidRPr="00AF6633" w14:paraId="3B7A534C" w14:textId="77777777" w:rsidTr="002342C2">
        <w:trPr>
          <w:cantSplit/>
          <w:jc w:val="center"/>
        </w:trPr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88" w:type="dxa"/>
              <w:right w:w="80" w:type="dxa"/>
            </w:tcMar>
          </w:tcPr>
          <w:p w14:paraId="486D9E14" w14:textId="77777777" w:rsidR="007A40EE" w:rsidRPr="00AF6633" w:rsidRDefault="007A40EE" w:rsidP="002342C2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0564C71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9BF6975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F3DA89D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7A40EE" w:rsidRPr="00AF6633" w14:paraId="07E84754" w14:textId="77777777" w:rsidTr="002342C2">
        <w:trPr>
          <w:cantSplit/>
          <w:jc w:val="center"/>
        </w:trPr>
        <w:tc>
          <w:tcPr>
            <w:tcW w:w="4816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EDA504B" w14:textId="77777777" w:rsidR="007A40EE" w:rsidRPr="00AF6633" w:rsidRDefault="007A40EE" w:rsidP="002342C2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COPA-AUT Cardiovascular Score</w:t>
            </w: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, median (IQR)</w:t>
            </w:r>
          </w:p>
        </w:tc>
        <w:tc>
          <w:tcPr>
            <w:tcW w:w="2175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847243C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0.0 (0.0–1.0)</w:t>
            </w:r>
          </w:p>
        </w:tc>
        <w:tc>
          <w:tcPr>
            <w:tcW w:w="2175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C460D94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0.0 (0.0–1.0)</w:t>
            </w:r>
          </w:p>
        </w:tc>
        <w:tc>
          <w:tcPr>
            <w:tcW w:w="1455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683C34E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0.277</w:t>
            </w:r>
          </w:p>
        </w:tc>
      </w:tr>
      <w:tr w:rsidR="007A40EE" w:rsidRPr="00AF6633" w14:paraId="3EA0CCF1" w14:textId="77777777" w:rsidTr="002342C2">
        <w:trPr>
          <w:cantSplit/>
          <w:jc w:val="center"/>
        </w:trPr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88" w:type="dxa"/>
              <w:right w:w="80" w:type="dxa"/>
            </w:tcMar>
          </w:tcPr>
          <w:p w14:paraId="750519A2" w14:textId="77777777" w:rsidR="007A40EE" w:rsidRPr="00AF6633" w:rsidRDefault="007A40EE" w:rsidP="002342C2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FB55DED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BE13386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9828123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7A40EE" w:rsidRPr="00AF6633" w14:paraId="38B5EA2D" w14:textId="77777777" w:rsidTr="002342C2">
        <w:trPr>
          <w:cantSplit/>
          <w:jc w:val="center"/>
        </w:trPr>
        <w:tc>
          <w:tcPr>
            <w:tcW w:w="4816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9E3205A" w14:textId="77777777" w:rsidR="007A40EE" w:rsidRPr="00AF6633" w:rsidRDefault="007A40EE" w:rsidP="002342C2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COPA-AUT Thermoregulatory Score</w:t>
            </w: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, median (IQR)</w:t>
            </w:r>
          </w:p>
        </w:tc>
        <w:tc>
          <w:tcPr>
            <w:tcW w:w="2175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95CFEA0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1.0 (0.0–2.0)</w:t>
            </w:r>
          </w:p>
        </w:tc>
        <w:tc>
          <w:tcPr>
            <w:tcW w:w="2175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FA12979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1.0 (0.0–2.0)</w:t>
            </w:r>
          </w:p>
        </w:tc>
        <w:tc>
          <w:tcPr>
            <w:tcW w:w="1455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4C0EFA2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0.209</w:t>
            </w:r>
          </w:p>
        </w:tc>
      </w:tr>
      <w:tr w:rsidR="007A40EE" w:rsidRPr="00AF6633" w14:paraId="25575AC0" w14:textId="77777777" w:rsidTr="002342C2">
        <w:trPr>
          <w:cantSplit/>
          <w:jc w:val="center"/>
        </w:trPr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88" w:type="dxa"/>
              <w:right w:w="80" w:type="dxa"/>
            </w:tcMar>
          </w:tcPr>
          <w:p w14:paraId="35E58F66" w14:textId="77777777" w:rsidR="007A40EE" w:rsidRPr="00AF6633" w:rsidRDefault="007A40EE" w:rsidP="002342C2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2BB07BC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C247C4F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EC1A157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7A40EE" w:rsidRPr="00AF6633" w14:paraId="1B3419A8" w14:textId="77777777" w:rsidTr="002342C2">
        <w:trPr>
          <w:cantSplit/>
          <w:jc w:val="center"/>
        </w:trPr>
        <w:tc>
          <w:tcPr>
            <w:tcW w:w="4816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34150EB" w14:textId="77777777" w:rsidR="007A40EE" w:rsidRPr="00AF6633" w:rsidRDefault="007A40EE" w:rsidP="002342C2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COPA-AUT Pupillomotor Score</w:t>
            </w: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, median (IQR)</w:t>
            </w:r>
          </w:p>
        </w:tc>
        <w:tc>
          <w:tcPr>
            <w:tcW w:w="2175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BCA00B2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0.0 (0.0–1.0)</w:t>
            </w:r>
          </w:p>
        </w:tc>
        <w:tc>
          <w:tcPr>
            <w:tcW w:w="2175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F895E6B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0.0 (0.0–1.0)</w:t>
            </w:r>
          </w:p>
        </w:tc>
        <w:tc>
          <w:tcPr>
            <w:tcW w:w="1455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3F7F9B9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0.700</w:t>
            </w:r>
          </w:p>
        </w:tc>
      </w:tr>
      <w:tr w:rsidR="007A40EE" w:rsidRPr="00AF6633" w14:paraId="3C77A321" w14:textId="77777777" w:rsidTr="002342C2">
        <w:trPr>
          <w:cantSplit/>
          <w:jc w:val="center"/>
        </w:trPr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88" w:type="dxa"/>
              <w:right w:w="80" w:type="dxa"/>
            </w:tcMar>
          </w:tcPr>
          <w:p w14:paraId="38C907A4" w14:textId="77777777" w:rsidR="007A40EE" w:rsidRPr="00AF6633" w:rsidRDefault="007A40EE" w:rsidP="002342C2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336EE9B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D6C637C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2316836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7A40EE" w:rsidRPr="00AF6633" w14:paraId="3467BE53" w14:textId="77777777" w:rsidTr="002342C2">
        <w:trPr>
          <w:cantSplit/>
          <w:jc w:val="center"/>
        </w:trPr>
        <w:tc>
          <w:tcPr>
            <w:tcW w:w="4816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4B9F5B7" w14:textId="77777777" w:rsidR="007A40EE" w:rsidRPr="00AF6633" w:rsidRDefault="007A40EE" w:rsidP="002342C2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COPA-AUT Sexual Score</w:t>
            </w: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, median (IQR)</w:t>
            </w:r>
          </w:p>
        </w:tc>
        <w:tc>
          <w:tcPr>
            <w:tcW w:w="2175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D145E52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0.0 (0.0–2.0)</w:t>
            </w:r>
          </w:p>
        </w:tc>
        <w:tc>
          <w:tcPr>
            <w:tcW w:w="2175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1735EC3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0.0 (0.0–2.0)</w:t>
            </w:r>
          </w:p>
        </w:tc>
        <w:tc>
          <w:tcPr>
            <w:tcW w:w="1455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20712C5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0.581</w:t>
            </w:r>
          </w:p>
        </w:tc>
      </w:tr>
      <w:tr w:rsidR="007A40EE" w:rsidRPr="00AF6633" w14:paraId="1FF72316" w14:textId="77777777" w:rsidTr="002342C2">
        <w:trPr>
          <w:cantSplit/>
          <w:jc w:val="center"/>
        </w:trPr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88" w:type="dxa"/>
              <w:right w:w="80" w:type="dxa"/>
            </w:tcMar>
          </w:tcPr>
          <w:p w14:paraId="0AFD36D2" w14:textId="77777777" w:rsidR="007A40EE" w:rsidRPr="00AF6633" w:rsidRDefault="007A40EE" w:rsidP="002342C2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F2CC066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2DDE60A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5CEF76E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7A40EE" w:rsidRPr="00AF6633" w14:paraId="65DE8B34" w14:textId="77777777" w:rsidTr="002342C2">
        <w:trPr>
          <w:cantSplit/>
          <w:jc w:val="center"/>
        </w:trPr>
        <w:tc>
          <w:tcPr>
            <w:tcW w:w="4816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709BAA9" w14:textId="77777777" w:rsidR="007A40EE" w:rsidRPr="00AF6633" w:rsidRDefault="007A40EE" w:rsidP="002342C2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Lowest putamen ratio</w:t>
            </w: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, median (IQR)</w:t>
            </w:r>
          </w:p>
        </w:tc>
        <w:tc>
          <w:tcPr>
            <w:tcW w:w="2175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B4AE405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0.35 (0.23–0.60)</w:t>
            </w:r>
          </w:p>
        </w:tc>
        <w:tc>
          <w:tcPr>
            <w:tcW w:w="2175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31A92F9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0.35 (0.29–0.43)</w:t>
            </w:r>
          </w:p>
        </w:tc>
        <w:tc>
          <w:tcPr>
            <w:tcW w:w="1455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D851760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0.736</w:t>
            </w:r>
          </w:p>
        </w:tc>
      </w:tr>
      <w:tr w:rsidR="007A40EE" w:rsidRPr="00AF6633" w14:paraId="71676E67" w14:textId="77777777" w:rsidTr="002342C2">
        <w:trPr>
          <w:cantSplit/>
          <w:jc w:val="center"/>
        </w:trPr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88" w:type="dxa"/>
              <w:right w:w="80" w:type="dxa"/>
            </w:tcMar>
          </w:tcPr>
          <w:p w14:paraId="258F25C1" w14:textId="77777777" w:rsidR="007A40EE" w:rsidRPr="00AF6633" w:rsidRDefault="007A40EE" w:rsidP="002342C2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FA82B1C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18AD4BE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6107BB9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7A40EE" w:rsidRPr="00AF6633" w14:paraId="1504CA4D" w14:textId="77777777" w:rsidTr="002342C2">
        <w:trPr>
          <w:cantSplit/>
          <w:jc w:val="center"/>
        </w:trPr>
        <w:tc>
          <w:tcPr>
            <w:tcW w:w="4816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8034B8C" w14:textId="77777777" w:rsidR="007A40EE" w:rsidRPr="00AF6633" w:rsidRDefault="007A40EE" w:rsidP="002342C2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lastRenderedPageBreak/>
              <w:t>Mean striatum binding</w:t>
            </w: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, median (IQR)</w:t>
            </w:r>
          </w:p>
        </w:tc>
        <w:tc>
          <w:tcPr>
            <w:tcW w:w="2175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1760384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1.29 (1.03–1.83)</w:t>
            </w:r>
          </w:p>
        </w:tc>
        <w:tc>
          <w:tcPr>
            <w:tcW w:w="2175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771A7A2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1.40 (1.18–1.67)</w:t>
            </w:r>
          </w:p>
        </w:tc>
        <w:tc>
          <w:tcPr>
            <w:tcW w:w="1455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E38D308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0.557</w:t>
            </w:r>
          </w:p>
        </w:tc>
      </w:tr>
      <w:tr w:rsidR="007A40EE" w:rsidRPr="00AF6633" w14:paraId="11C54BAC" w14:textId="77777777" w:rsidTr="002342C2">
        <w:trPr>
          <w:cantSplit/>
          <w:jc w:val="center"/>
        </w:trPr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88" w:type="dxa"/>
              <w:right w:w="80" w:type="dxa"/>
            </w:tcMar>
          </w:tcPr>
          <w:p w14:paraId="73D1B121" w14:textId="77777777" w:rsidR="007A40EE" w:rsidRPr="00AF6633" w:rsidRDefault="007A40EE" w:rsidP="002342C2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E8531ED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6D9435C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7FA20B3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7A40EE" w:rsidRPr="00AF6633" w14:paraId="4BF6F806" w14:textId="77777777" w:rsidTr="002342C2">
        <w:trPr>
          <w:cantSplit/>
          <w:jc w:val="center"/>
        </w:trPr>
        <w:tc>
          <w:tcPr>
            <w:tcW w:w="4816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8F4B463" w14:textId="77777777" w:rsidR="007A40EE" w:rsidRPr="00AF6633" w:rsidRDefault="007A40EE" w:rsidP="002342C2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ean caudate binding</w:t>
            </w: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, median (IQR)</w:t>
            </w:r>
          </w:p>
        </w:tc>
        <w:tc>
          <w:tcPr>
            <w:tcW w:w="2175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EB92EEE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1.87 (1.45–2.33)</w:t>
            </w:r>
          </w:p>
        </w:tc>
        <w:tc>
          <w:tcPr>
            <w:tcW w:w="2175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14A28B1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1.93 (1.66–2.35)</w:t>
            </w:r>
          </w:p>
        </w:tc>
        <w:tc>
          <w:tcPr>
            <w:tcW w:w="1455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507EC08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0.188</w:t>
            </w:r>
          </w:p>
        </w:tc>
      </w:tr>
      <w:tr w:rsidR="007A40EE" w:rsidRPr="00AF6633" w14:paraId="5123DBAA" w14:textId="77777777" w:rsidTr="002342C2">
        <w:trPr>
          <w:cantSplit/>
          <w:jc w:val="center"/>
        </w:trPr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88" w:type="dxa"/>
              <w:right w:w="80" w:type="dxa"/>
            </w:tcMar>
          </w:tcPr>
          <w:p w14:paraId="5C95E774" w14:textId="77777777" w:rsidR="007A40EE" w:rsidRPr="00AF6633" w:rsidRDefault="007A40EE" w:rsidP="002342C2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DDD2ED8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95B0F47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565E58B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7A40EE" w:rsidRPr="00AF6633" w14:paraId="1A761135" w14:textId="77777777" w:rsidTr="002342C2">
        <w:trPr>
          <w:cantSplit/>
          <w:jc w:val="center"/>
        </w:trPr>
        <w:tc>
          <w:tcPr>
            <w:tcW w:w="4816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7AEDE40" w14:textId="77777777" w:rsidR="007A40EE" w:rsidRPr="00AF6633" w:rsidRDefault="007A40EE" w:rsidP="002342C2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ean putamen binding</w:t>
            </w: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, median (IQR)</w:t>
            </w:r>
          </w:p>
        </w:tc>
        <w:tc>
          <w:tcPr>
            <w:tcW w:w="2175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A9120C1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0.84 (0.56–1.39)</w:t>
            </w:r>
          </w:p>
        </w:tc>
        <w:tc>
          <w:tcPr>
            <w:tcW w:w="2175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CA26E58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0.84 (0.68–1.05)</w:t>
            </w:r>
          </w:p>
        </w:tc>
        <w:tc>
          <w:tcPr>
            <w:tcW w:w="1455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E7004D4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0.704</w:t>
            </w:r>
          </w:p>
        </w:tc>
      </w:tr>
      <w:tr w:rsidR="007A40EE" w:rsidRPr="00AF6633" w14:paraId="45947DCF" w14:textId="77777777" w:rsidTr="002342C2">
        <w:trPr>
          <w:cantSplit/>
          <w:jc w:val="center"/>
        </w:trPr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88" w:type="dxa"/>
              <w:right w:w="80" w:type="dxa"/>
            </w:tcMar>
          </w:tcPr>
          <w:p w14:paraId="3E7EF013" w14:textId="77777777" w:rsidR="007A40EE" w:rsidRPr="00AF6633" w:rsidRDefault="007A40EE" w:rsidP="002342C2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6CCF03B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F28CD6B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B5D4E5F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7A40EE" w:rsidRPr="00AF6633" w14:paraId="2B955888" w14:textId="77777777" w:rsidTr="002342C2">
        <w:trPr>
          <w:cantSplit/>
          <w:jc w:val="center"/>
        </w:trPr>
        <w:tc>
          <w:tcPr>
            <w:tcW w:w="4816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CAB4C3B" w14:textId="77777777" w:rsidR="007A40EE" w:rsidRPr="00AF6633" w:rsidRDefault="007A40EE" w:rsidP="002342C2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DAT binding asymmetry index</w:t>
            </w: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, median (IQR)</w:t>
            </w:r>
          </w:p>
        </w:tc>
        <w:tc>
          <w:tcPr>
            <w:tcW w:w="2175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2987211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2 (0.07–0.20)</w:t>
            </w:r>
          </w:p>
        </w:tc>
        <w:tc>
          <w:tcPr>
            <w:tcW w:w="2175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D5CA89B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5 (0.08–0.25)</w:t>
            </w:r>
          </w:p>
        </w:tc>
        <w:tc>
          <w:tcPr>
            <w:tcW w:w="1455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6BCFF27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69</w:t>
            </w:r>
          </w:p>
        </w:tc>
      </w:tr>
      <w:tr w:rsidR="007A40EE" w:rsidRPr="00AF6633" w14:paraId="752B7F75" w14:textId="77777777" w:rsidTr="002342C2">
        <w:trPr>
          <w:cantSplit/>
          <w:jc w:val="center"/>
        </w:trPr>
        <w:tc>
          <w:tcPr>
            <w:tcW w:w="4816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288" w:type="dxa"/>
              <w:right w:w="80" w:type="dxa"/>
            </w:tcMar>
          </w:tcPr>
          <w:p w14:paraId="1B721953" w14:textId="77777777" w:rsidR="007A40EE" w:rsidRPr="00AF6633" w:rsidRDefault="007A40EE" w:rsidP="002342C2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342364F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E2A2E2C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33A0DAD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</w:tbl>
    <w:p w14:paraId="20C5B500" w14:textId="77777777" w:rsidR="007A40EE" w:rsidRDefault="007A40EE" w:rsidP="007A40EE">
      <w:pPr>
        <w:adjustRightInd w:val="0"/>
        <w:rPr>
          <w:rFonts w:ascii="Arial" w:hAnsi="Arial" w:cs="Arial"/>
          <w:color w:val="000000"/>
          <w:sz w:val="18"/>
          <w:szCs w:val="18"/>
        </w:rPr>
      </w:pPr>
    </w:p>
    <w:p w14:paraId="5BBD8077" w14:textId="77777777" w:rsidR="007A40EE" w:rsidRDefault="007A40EE" w:rsidP="007A40EE">
      <w:pPr>
        <w:adjustRightInd w:val="0"/>
        <w:spacing w:before="10" w:after="10"/>
        <w:rPr>
          <w:rFonts w:ascii="Arial" w:hAnsi="Arial" w:cs="Arial"/>
          <w:color w:val="000000"/>
          <w:sz w:val="18"/>
          <w:szCs w:val="18"/>
        </w:rPr>
      </w:pPr>
      <w:r>
        <w:rPr>
          <w:rFonts w:ascii="Arial" w:hAnsi="Arial" w:cs="Arial"/>
          <w:color w:val="000000"/>
          <w:sz w:val="18"/>
          <w:szCs w:val="18"/>
        </w:rPr>
        <w:t>UPSIT = University of Pennsylvania Smell Identification Test; MDS-UPDRS = Movement Disorder Society-Unified Parkinson's Disease Rating Scale; MoCA = Montreal Cognitive Assessment; RBDSQ = REM Sleep Behavior Disorder-Screening Questionnaire; GDS = Geriatric Depression Scale; SCOPA-AUT = Scales for Outcomes in Parkinson's Disease-Autonomic</w:t>
      </w:r>
    </w:p>
    <w:p w14:paraId="0FF6294E" w14:textId="77777777" w:rsidR="007A40EE" w:rsidRDefault="007A40EE" w:rsidP="007A40EE">
      <w:pPr>
        <w:adjustRightInd w:val="0"/>
        <w:spacing w:before="10" w:after="10"/>
        <w:rPr>
          <w:rFonts w:ascii="Arial" w:hAnsi="Arial" w:cs="Arial"/>
          <w:color w:val="000000"/>
          <w:sz w:val="18"/>
          <w:szCs w:val="18"/>
        </w:rPr>
      </w:pPr>
      <w:proofErr w:type="spellStart"/>
      <w:r>
        <w:rPr>
          <w:rFonts w:ascii="Arial" w:hAnsi="Arial" w:cs="Arial"/>
          <w:color w:val="000000"/>
          <w:sz w:val="18"/>
          <w:szCs w:val="18"/>
          <w:vertAlign w:val="superscript"/>
        </w:rPr>
        <w:t>a</w:t>
      </w:r>
      <w:r>
        <w:rPr>
          <w:rFonts w:ascii="Arial" w:hAnsi="Arial" w:cs="Arial"/>
          <w:color w:val="000000"/>
          <w:sz w:val="18"/>
          <w:szCs w:val="18"/>
        </w:rPr>
        <w:t>One</w:t>
      </w:r>
      <w:proofErr w:type="spellEnd"/>
      <w:r>
        <w:rPr>
          <w:rFonts w:ascii="Arial" w:hAnsi="Arial" w:cs="Arial"/>
          <w:color w:val="000000"/>
          <w:sz w:val="18"/>
          <w:szCs w:val="18"/>
        </w:rPr>
        <w:t xml:space="preserve"> SAA- </w:t>
      </w:r>
      <w:proofErr w:type="spellStart"/>
      <w:r>
        <w:rPr>
          <w:rFonts w:ascii="Arial" w:hAnsi="Arial" w:cs="Arial"/>
          <w:color w:val="000000"/>
          <w:sz w:val="18"/>
          <w:szCs w:val="18"/>
        </w:rPr>
        <w:t>sPD</w:t>
      </w:r>
      <w:proofErr w:type="spellEnd"/>
      <w:r>
        <w:rPr>
          <w:rFonts w:ascii="Arial" w:hAnsi="Arial" w:cs="Arial"/>
          <w:color w:val="000000"/>
          <w:sz w:val="18"/>
          <w:szCs w:val="18"/>
        </w:rPr>
        <w:t xml:space="preserve"> participant excluded from matched analysis due to missing disease duration.</w:t>
      </w:r>
    </w:p>
    <w:p w14:paraId="719B412B" w14:textId="77777777" w:rsidR="007A40EE" w:rsidRDefault="007A40EE" w:rsidP="007A40EE">
      <w:pPr>
        <w:adjustRightInd w:val="0"/>
        <w:spacing w:before="10" w:after="10"/>
        <w:rPr>
          <w:rFonts w:ascii="Arial" w:hAnsi="Arial" w:cs="Arial"/>
          <w:color w:val="000000"/>
          <w:sz w:val="18"/>
          <w:szCs w:val="18"/>
        </w:rPr>
      </w:pPr>
      <w:proofErr w:type="spellStart"/>
      <w:r>
        <w:rPr>
          <w:rFonts w:ascii="Arial" w:hAnsi="Arial" w:cs="Arial"/>
          <w:color w:val="000000"/>
          <w:sz w:val="18"/>
          <w:szCs w:val="18"/>
          <w:vertAlign w:val="superscript"/>
        </w:rPr>
        <w:t>b</w:t>
      </w:r>
      <w:r>
        <w:rPr>
          <w:rFonts w:ascii="Arial" w:hAnsi="Arial" w:cs="Arial"/>
          <w:color w:val="000000"/>
          <w:sz w:val="18"/>
          <w:szCs w:val="18"/>
        </w:rPr>
        <w:t>Comparisons</w:t>
      </w:r>
      <w:proofErr w:type="spellEnd"/>
      <w:r>
        <w:rPr>
          <w:rFonts w:ascii="Arial" w:hAnsi="Arial" w:cs="Arial"/>
          <w:color w:val="000000"/>
          <w:sz w:val="18"/>
          <w:szCs w:val="18"/>
        </w:rPr>
        <w:t xml:space="preserve"> by SAA status used Chi-Square or Fisher's Exact tests for categorical variables and Wilcoxon rank sum tests for continuous variables.</w:t>
      </w:r>
    </w:p>
    <w:p w14:paraId="6C1FF26C" w14:textId="77777777" w:rsidR="007A40EE" w:rsidRDefault="007A40EE" w:rsidP="007A40EE">
      <w:pPr>
        <w:adjustRightInd w:val="0"/>
        <w:spacing w:before="10" w:after="10"/>
        <w:rPr>
          <w:rFonts w:ascii="Arial" w:hAnsi="Arial" w:cs="Arial"/>
          <w:color w:val="000000"/>
          <w:sz w:val="18"/>
          <w:szCs w:val="18"/>
        </w:rPr>
      </w:pPr>
      <w:proofErr w:type="spellStart"/>
      <w:r>
        <w:rPr>
          <w:rFonts w:ascii="Arial" w:hAnsi="Arial" w:cs="Arial"/>
          <w:color w:val="000000"/>
          <w:sz w:val="18"/>
          <w:szCs w:val="18"/>
          <w:vertAlign w:val="superscript"/>
        </w:rPr>
        <w:t>c</w:t>
      </w:r>
      <w:r w:rsidRPr="00605267">
        <w:rPr>
          <w:rFonts w:ascii="Arial" w:hAnsi="Arial" w:cs="Arial"/>
          <w:color w:val="000000"/>
          <w:sz w:val="18"/>
          <w:szCs w:val="18"/>
        </w:rPr>
        <w:t>For</w:t>
      </w:r>
      <w:proofErr w:type="spellEnd"/>
      <w:r w:rsidRPr="00605267">
        <w:rPr>
          <w:rFonts w:ascii="Arial" w:hAnsi="Arial" w:cs="Arial"/>
          <w:color w:val="000000"/>
          <w:sz w:val="18"/>
          <w:szCs w:val="18"/>
        </w:rPr>
        <w:t xml:space="preserve"> the purposes of comparisons, Hoehn &amp; </w:t>
      </w:r>
      <w:proofErr w:type="spellStart"/>
      <w:r w:rsidRPr="00605267">
        <w:rPr>
          <w:rFonts w:ascii="Arial" w:hAnsi="Arial" w:cs="Arial"/>
          <w:color w:val="000000"/>
          <w:sz w:val="18"/>
          <w:szCs w:val="18"/>
        </w:rPr>
        <w:t>Yahr</w:t>
      </w:r>
      <w:proofErr w:type="spellEnd"/>
      <w:r w:rsidRPr="00605267">
        <w:rPr>
          <w:rFonts w:ascii="Arial" w:hAnsi="Arial" w:cs="Arial"/>
          <w:color w:val="000000"/>
          <w:sz w:val="18"/>
          <w:szCs w:val="18"/>
        </w:rPr>
        <w:t xml:space="preserve"> stage was dichotomized as stage 1 vs. ≥ 2, and race was dichotomized as White vs. other.</w:t>
      </w:r>
    </w:p>
    <w:p w14:paraId="20A41757" w14:textId="77777777" w:rsidR="007A40EE" w:rsidRDefault="007A40EE" w:rsidP="007A40EE">
      <w:pPr>
        <w:adjustRightInd w:val="0"/>
        <w:jc w:val="center"/>
        <w:rPr>
          <w:sz w:val="24"/>
          <w:szCs w:val="24"/>
        </w:rPr>
      </w:pPr>
    </w:p>
    <w:p w14:paraId="0867B4BE" w14:textId="77777777" w:rsidR="008F4899" w:rsidRDefault="007A40EE" w:rsidP="007A40EE">
      <w:pPr>
        <w:pStyle w:val="Heading2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7A40EE">
        <w:rPr>
          <w:rFonts w:ascii="Arial" w:hAnsi="Arial" w:cs="Arial"/>
          <w:b/>
          <w:bCs/>
          <w:color w:val="000000" w:themeColor="text1"/>
          <w:sz w:val="22"/>
          <w:szCs w:val="22"/>
        </w:rPr>
        <w:br w:type="page"/>
      </w:r>
      <w:bookmarkStart w:id="7" w:name="_Toc193183773"/>
      <w:bookmarkStart w:id="8" w:name="_Toc205902679"/>
    </w:p>
    <w:p w14:paraId="382C5CB1" w14:textId="4F7471D8" w:rsidR="008F4899" w:rsidRPr="008F4899" w:rsidRDefault="008F4899" w:rsidP="008F4899">
      <w:pPr>
        <w:pStyle w:val="Heading2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7A40EE">
        <w:rPr>
          <w:rFonts w:ascii="Arial" w:hAnsi="Arial" w:cs="Arial"/>
          <w:b/>
          <w:bCs/>
          <w:color w:val="000000" w:themeColor="text1"/>
          <w:sz w:val="22"/>
          <w:szCs w:val="22"/>
        </w:rPr>
        <w:lastRenderedPageBreak/>
        <w:t xml:space="preserve">Supplementary Table </w:t>
      </w: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>4.</w:t>
      </w:r>
      <w:r w:rsidRPr="008F4899">
        <w:rPr>
          <w:rFonts w:ascii="Arial" w:eastAsia="Times New Roman" w:hAnsi="Arial" w:cs="Arial"/>
          <w:b/>
          <w:bCs/>
          <w:color w:val="000000"/>
          <w:sz w:val="18"/>
          <w:szCs w:val="18"/>
        </w:rPr>
        <w:t xml:space="preserve"> </w:t>
      </w:r>
      <w:r w:rsidRPr="008F4899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Baseline MRI structural analysis from matched SAA- and SAA+ </w:t>
      </w:r>
      <w:proofErr w:type="spellStart"/>
      <w:r w:rsidRPr="008F4899">
        <w:rPr>
          <w:rFonts w:ascii="Arial" w:hAnsi="Arial" w:cs="Arial"/>
          <w:b/>
          <w:bCs/>
          <w:color w:val="000000" w:themeColor="text1"/>
          <w:sz w:val="22"/>
          <w:szCs w:val="22"/>
        </w:rPr>
        <w:t>sPD</w:t>
      </w:r>
      <w:proofErr w:type="spellEnd"/>
      <w:r w:rsidRPr="008F4899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participants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737"/>
        <w:gridCol w:w="967"/>
        <w:gridCol w:w="837"/>
        <w:gridCol w:w="2169"/>
      </w:tblGrid>
      <w:tr w:rsidR="008F4899" w:rsidRPr="008F4899" w14:paraId="4B90620A" w14:textId="77777777" w:rsidTr="008F489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C7AD996" w14:textId="77777777" w:rsidR="008F4899" w:rsidRPr="008F4899" w:rsidRDefault="008F4899" w:rsidP="008F4899">
            <w:pPr>
              <w:pStyle w:val="Heading2"/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14:ligatures w14:val="standardContextual"/>
              </w:rPr>
            </w:pPr>
            <w:r w:rsidRPr="008F4899"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14:ligatures w14:val="standardContextual"/>
              </w:rPr>
              <w:t>Region</w:t>
            </w:r>
          </w:p>
        </w:tc>
        <w:tc>
          <w:tcPr>
            <w:tcW w:w="0" w:type="auto"/>
            <w:hideMark/>
          </w:tcPr>
          <w:p w14:paraId="7FFA2355" w14:textId="77777777" w:rsidR="008F4899" w:rsidRPr="008F4899" w:rsidRDefault="008F4899" w:rsidP="008F4899">
            <w:pPr>
              <w:pStyle w:val="Heading2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14:ligatures w14:val="standardContextual"/>
              </w:rPr>
            </w:pPr>
            <w:r w:rsidRPr="008F4899"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14:ligatures w14:val="standardContextual"/>
              </w:rPr>
              <w:t>Estimate</w:t>
            </w:r>
          </w:p>
        </w:tc>
        <w:tc>
          <w:tcPr>
            <w:tcW w:w="0" w:type="auto"/>
            <w:hideMark/>
          </w:tcPr>
          <w:p w14:paraId="3A2A7DE6" w14:textId="279DC103" w:rsidR="008F4899" w:rsidRPr="008F4899" w:rsidRDefault="008F4899" w:rsidP="008F4899">
            <w:pPr>
              <w:pStyle w:val="Heading2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14:ligatures w14:val="standardContextual"/>
              </w:rPr>
            </w:pPr>
            <w:r w:rsidRPr="008F4899"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14:ligatures w14:val="standardContextual"/>
              </w:rPr>
              <w:t>T</w:t>
            </w:r>
            <w:r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14:ligatures w14:val="standardContextual"/>
              </w:rPr>
              <w:t>-</w:t>
            </w:r>
            <w:r w:rsidRPr="008F4899"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14:ligatures w14:val="standardContextual"/>
              </w:rPr>
              <w:t>value</w:t>
            </w:r>
          </w:p>
        </w:tc>
        <w:tc>
          <w:tcPr>
            <w:tcW w:w="0" w:type="auto"/>
            <w:hideMark/>
          </w:tcPr>
          <w:p w14:paraId="0B2CAA5D" w14:textId="238DADA7" w:rsidR="008F4899" w:rsidRPr="008F4899" w:rsidRDefault="008F4899" w:rsidP="008F4899">
            <w:pPr>
              <w:pStyle w:val="Heading2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14:ligatures w14:val="standardContextual"/>
              </w:rPr>
            </w:pPr>
            <w:r w:rsidRPr="008F4899"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14:ligatures w14:val="standardContextual"/>
              </w:rPr>
              <w:t>P</w:t>
            </w:r>
            <w:r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14:ligatures w14:val="standardContextual"/>
              </w:rPr>
              <w:t>-</w:t>
            </w:r>
            <w:r w:rsidRPr="008F4899"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14:ligatures w14:val="standardContextual"/>
              </w:rPr>
              <w:t>value</w:t>
            </w:r>
          </w:p>
        </w:tc>
      </w:tr>
      <w:tr w:rsidR="008F4899" w:rsidRPr="008F4899" w14:paraId="09C3AB0F" w14:textId="77777777" w:rsidTr="008F48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D0DF292" w14:textId="2018CEA5" w:rsidR="008F4899" w:rsidRPr="008F4899" w:rsidRDefault="008F4899" w:rsidP="008F4899">
            <w:pPr>
              <w:pStyle w:val="Heading2"/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14:ligatures w14:val="standardContextual"/>
              </w:rPr>
            </w:pPr>
            <w:r w:rsidRPr="008F4899">
              <w:rPr>
                <w:rFonts w:ascii="Arial" w:hAnsi="Arial" w:cs="Arial"/>
                <w:color w:val="000000" w:themeColor="text1"/>
                <w:sz w:val="18"/>
                <w:szCs w:val="18"/>
              </w:rPr>
              <w:t>L</w:t>
            </w:r>
            <w:r w:rsidRPr="008F4899"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14:ligatures w14:val="standardContextual"/>
              </w:rPr>
              <w:t>eft red nucleus</w:t>
            </w:r>
          </w:p>
        </w:tc>
        <w:tc>
          <w:tcPr>
            <w:tcW w:w="0" w:type="auto"/>
            <w:hideMark/>
          </w:tcPr>
          <w:p w14:paraId="1B1FBC2F" w14:textId="77777777" w:rsidR="008F4899" w:rsidRPr="008F4899" w:rsidRDefault="008F4899" w:rsidP="008F4899">
            <w:pPr>
              <w:pStyle w:val="Heading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14:ligatures w14:val="standardContextual"/>
              </w:rPr>
            </w:pPr>
            <w:r w:rsidRPr="008F4899"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14:ligatures w14:val="standardContextual"/>
              </w:rPr>
              <w:t>-0.7</w:t>
            </w:r>
          </w:p>
        </w:tc>
        <w:tc>
          <w:tcPr>
            <w:tcW w:w="0" w:type="auto"/>
            <w:hideMark/>
          </w:tcPr>
          <w:p w14:paraId="2B831531" w14:textId="77777777" w:rsidR="008F4899" w:rsidRPr="008F4899" w:rsidRDefault="008F4899" w:rsidP="008F4899">
            <w:pPr>
              <w:pStyle w:val="Heading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14:ligatures w14:val="standardContextual"/>
              </w:rPr>
            </w:pPr>
            <w:r w:rsidRPr="008F4899"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14:ligatures w14:val="standardContextual"/>
              </w:rPr>
              <w:t>-3.44</w:t>
            </w:r>
          </w:p>
        </w:tc>
        <w:tc>
          <w:tcPr>
            <w:tcW w:w="0" w:type="auto"/>
            <w:hideMark/>
          </w:tcPr>
          <w:p w14:paraId="5ED0C287" w14:textId="77777777" w:rsidR="008F4899" w:rsidRPr="008F4899" w:rsidRDefault="008F4899" w:rsidP="008F4899">
            <w:pPr>
              <w:pStyle w:val="Heading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14:ligatures w14:val="standardContextual"/>
              </w:rPr>
            </w:pPr>
            <w:r w:rsidRPr="008F4899"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14:ligatures w14:val="standardContextual"/>
              </w:rPr>
              <w:t>0.000817497868509641</w:t>
            </w:r>
          </w:p>
        </w:tc>
      </w:tr>
      <w:tr w:rsidR="008F4899" w:rsidRPr="008F4899" w14:paraId="5A23790E" w14:textId="77777777" w:rsidTr="008F489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2861526" w14:textId="3BC68DCB" w:rsidR="008F4899" w:rsidRPr="008F4899" w:rsidRDefault="008F4899" w:rsidP="008F4899">
            <w:pPr>
              <w:pStyle w:val="Heading2"/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14:ligatures w14:val="standardContextual"/>
              </w:rPr>
            </w:pPr>
            <w:r w:rsidRPr="008F4899">
              <w:rPr>
                <w:rFonts w:ascii="Arial" w:hAnsi="Arial" w:cs="Arial"/>
                <w:color w:val="000000" w:themeColor="text1"/>
                <w:sz w:val="18"/>
                <w:szCs w:val="18"/>
              </w:rPr>
              <w:t>L</w:t>
            </w:r>
            <w:r w:rsidRPr="008F4899"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14:ligatures w14:val="standardContextual"/>
              </w:rPr>
              <w:t>eft substantia nigra</w:t>
            </w:r>
          </w:p>
        </w:tc>
        <w:tc>
          <w:tcPr>
            <w:tcW w:w="0" w:type="auto"/>
            <w:hideMark/>
          </w:tcPr>
          <w:p w14:paraId="5CE61D35" w14:textId="77777777" w:rsidR="008F4899" w:rsidRPr="008F4899" w:rsidRDefault="008F4899" w:rsidP="008F4899">
            <w:pPr>
              <w:pStyle w:val="Heading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14:ligatures w14:val="standardContextual"/>
              </w:rPr>
            </w:pPr>
            <w:r w:rsidRPr="008F4899"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14:ligatures w14:val="standardContextual"/>
              </w:rPr>
              <w:t>-0.64</w:t>
            </w:r>
          </w:p>
        </w:tc>
        <w:tc>
          <w:tcPr>
            <w:tcW w:w="0" w:type="auto"/>
            <w:hideMark/>
          </w:tcPr>
          <w:p w14:paraId="02FB6242" w14:textId="77777777" w:rsidR="008F4899" w:rsidRPr="008F4899" w:rsidRDefault="008F4899" w:rsidP="008F4899">
            <w:pPr>
              <w:pStyle w:val="Heading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14:ligatures w14:val="standardContextual"/>
              </w:rPr>
            </w:pPr>
            <w:r w:rsidRPr="008F4899"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14:ligatures w14:val="standardContextual"/>
              </w:rPr>
              <w:t>-3.03</w:t>
            </w:r>
          </w:p>
        </w:tc>
        <w:tc>
          <w:tcPr>
            <w:tcW w:w="0" w:type="auto"/>
            <w:hideMark/>
          </w:tcPr>
          <w:p w14:paraId="00F535F4" w14:textId="77777777" w:rsidR="008F4899" w:rsidRPr="008F4899" w:rsidRDefault="008F4899" w:rsidP="008F4899">
            <w:pPr>
              <w:pStyle w:val="Heading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14:ligatures w14:val="standardContextual"/>
              </w:rPr>
            </w:pPr>
            <w:r w:rsidRPr="008F4899"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14:ligatures w14:val="standardContextual"/>
              </w:rPr>
              <w:t>0.00298901796475307</w:t>
            </w:r>
          </w:p>
        </w:tc>
      </w:tr>
      <w:tr w:rsidR="008F4899" w:rsidRPr="008F4899" w14:paraId="0752209B" w14:textId="77777777" w:rsidTr="008F48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DE7ED64" w14:textId="1D5F1A71" w:rsidR="008F4899" w:rsidRPr="008F4899" w:rsidRDefault="008F4899" w:rsidP="008F4899">
            <w:pPr>
              <w:pStyle w:val="Heading2"/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14:ligatures w14:val="standardContextual"/>
              </w:rPr>
            </w:pPr>
            <w:r w:rsidRPr="008F4899">
              <w:rPr>
                <w:rFonts w:ascii="Arial" w:hAnsi="Arial" w:cs="Arial"/>
                <w:color w:val="000000" w:themeColor="text1"/>
                <w:sz w:val="18"/>
                <w:szCs w:val="18"/>
              </w:rPr>
              <w:t>R</w:t>
            </w:r>
            <w:r w:rsidRPr="008F4899"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14:ligatures w14:val="standardContextual"/>
              </w:rPr>
              <w:t>ight substantia nigra</w:t>
            </w:r>
          </w:p>
        </w:tc>
        <w:tc>
          <w:tcPr>
            <w:tcW w:w="0" w:type="auto"/>
            <w:hideMark/>
          </w:tcPr>
          <w:p w14:paraId="658ADDDB" w14:textId="77777777" w:rsidR="008F4899" w:rsidRPr="008F4899" w:rsidRDefault="008F4899" w:rsidP="008F4899">
            <w:pPr>
              <w:pStyle w:val="Heading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14:ligatures w14:val="standardContextual"/>
              </w:rPr>
            </w:pPr>
            <w:r w:rsidRPr="008F4899"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14:ligatures w14:val="standardContextual"/>
              </w:rPr>
              <w:t>-0.7</w:t>
            </w:r>
          </w:p>
        </w:tc>
        <w:tc>
          <w:tcPr>
            <w:tcW w:w="0" w:type="auto"/>
            <w:hideMark/>
          </w:tcPr>
          <w:p w14:paraId="1B6E142B" w14:textId="77777777" w:rsidR="008F4899" w:rsidRPr="008F4899" w:rsidRDefault="008F4899" w:rsidP="008F4899">
            <w:pPr>
              <w:pStyle w:val="Heading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14:ligatures w14:val="standardContextual"/>
              </w:rPr>
            </w:pPr>
            <w:r w:rsidRPr="008F4899"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14:ligatures w14:val="standardContextual"/>
              </w:rPr>
              <w:t>-3.26</w:t>
            </w:r>
          </w:p>
        </w:tc>
        <w:tc>
          <w:tcPr>
            <w:tcW w:w="0" w:type="auto"/>
            <w:hideMark/>
          </w:tcPr>
          <w:p w14:paraId="690887E4" w14:textId="77777777" w:rsidR="008F4899" w:rsidRPr="008F4899" w:rsidRDefault="008F4899" w:rsidP="008F4899">
            <w:pPr>
              <w:pStyle w:val="Heading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14:ligatures w14:val="standardContextual"/>
              </w:rPr>
            </w:pPr>
            <w:r w:rsidRPr="008F4899"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14:ligatures w14:val="standardContextual"/>
              </w:rPr>
              <w:t>0.00148094605841368</w:t>
            </w:r>
          </w:p>
        </w:tc>
      </w:tr>
      <w:tr w:rsidR="008F4899" w:rsidRPr="008F4899" w14:paraId="519D850F" w14:textId="77777777" w:rsidTr="008F489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4B98790" w14:textId="0BC4D78E" w:rsidR="008F4899" w:rsidRPr="008F4899" w:rsidRDefault="008F4899" w:rsidP="008F4899">
            <w:pPr>
              <w:pStyle w:val="Heading2"/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14:ligatures w14:val="standardContextual"/>
              </w:rPr>
            </w:pPr>
            <w:r w:rsidRPr="008F4899">
              <w:rPr>
                <w:rFonts w:ascii="Arial" w:hAnsi="Arial" w:cs="Arial"/>
                <w:color w:val="000000" w:themeColor="text1"/>
                <w:sz w:val="18"/>
                <w:szCs w:val="18"/>
              </w:rPr>
              <w:t>L</w:t>
            </w:r>
            <w:r w:rsidRPr="008F4899"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14:ligatures w14:val="standardContextual"/>
              </w:rPr>
              <w:t>eft subthalamic nucleus</w:t>
            </w:r>
          </w:p>
        </w:tc>
        <w:tc>
          <w:tcPr>
            <w:tcW w:w="0" w:type="auto"/>
            <w:hideMark/>
          </w:tcPr>
          <w:p w14:paraId="0C92946E" w14:textId="77777777" w:rsidR="008F4899" w:rsidRPr="008F4899" w:rsidRDefault="008F4899" w:rsidP="008F4899">
            <w:pPr>
              <w:pStyle w:val="Heading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14:ligatures w14:val="standardContextual"/>
              </w:rPr>
            </w:pPr>
            <w:r w:rsidRPr="008F4899"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14:ligatures w14:val="standardContextual"/>
              </w:rPr>
              <w:t>-0.83</w:t>
            </w:r>
          </w:p>
        </w:tc>
        <w:tc>
          <w:tcPr>
            <w:tcW w:w="0" w:type="auto"/>
            <w:hideMark/>
          </w:tcPr>
          <w:p w14:paraId="6E54EFD6" w14:textId="77777777" w:rsidR="008F4899" w:rsidRPr="008F4899" w:rsidRDefault="008F4899" w:rsidP="008F4899">
            <w:pPr>
              <w:pStyle w:val="Heading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14:ligatures w14:val="standardContextual"/>
              </w:rPr>
            </w:pPr>
            <w:r w:rsidRPr="008F4899"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14:ligatures w14:val="standardContextual"/>
              </w:rPr>
              <w:t>-4.23</w:t>
            </w:r>
          </w:p>
        </w:tc>
        <w:tc>
          <w:tcPr>
            <w:tcW w:w="0" w:type="auto"/>
            <w:hideMark/>
          </w:tcPr>
          <w:p w14:paraId="4B81E791" w14:textId="77777777" w:rsidR="008F4899" w:rsidRPr="008F4899" w:rsidRDefault="008F4899" w:rsidP="008F4899">
            <w:pPr>
              <w:pStyle w:val="Heading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14:ligatures w14:val="standardContextual"/>
              </w:rPr>
            </w:pPr>
            <w:r w:rsidRPr="008F4899"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14:ligatures w14:val="standardContextual"/>
              </w:rPr>
              <w:t>4.66304788499494E-05</w:t>
            </w:r>
          </w:p>
        </w:tc>
      </w:tr>
      <w:tr w:rsidR="008F4899" w:rsidRPr="008F4899" w14:paraId="33174949" w14:textId="77777777" w:rsidTr="008F48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306730F" w14:textId="631C7F61" w:rsidR="008F4899" w:rsidRPr="008F4899" w:rsidRDefault="008F4899" w:rsidP="008F4899">
            <w:pPr>
              <w:pStyle w:val="Heading2"/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14:ligatures w14:val="standardContextual"/>
              </w:rPr>
            </w:pPr>
            <w:r w:rsidRPr="008F4899">
              <w:rPr>
                <w:rFonts w:ascii="Arial" w:hAnsi="Arial" w:cs="Arial"/>
                <w:color w:val="000000" w:themeColor="text1"/>
                <w:sz w:val="18"/>
                <w:szCs w:val="18"/>
              </w:rPr>
              <w:t>Ri</w:t>
            </w:r>
            <w:r w:rsidRPr="008F4899"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14:ligatures w14:val="standardContextual"/>
              </w:rPr>
              <w:t>ght subthalamic nucleus</w:t>
            </w:r>
          </w:p>
        </w:tc>
        <w:tc>
          <w:tcPr>
            <w:tcW w:w="0" w:type="auto"/>
            <w:hideMark/>
          </w:tcPr>
          <w:p w14:paraId="4978BB6C" w14:textId="77777777" w:rsidR="008F4899" w:rsidRPr="008F4899" w:rsidRDefault="008F4899" w:rsidP="008F4899">
            <w:pPr>
              <w:pStyle w:val="Heading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14:ligatures w14:val="standardContextual"/>
              </w:rPr>
            </w:pPr>
            <w:r w:rsidRPr="008F4899"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14:ligatures w14:val="standardContextual"/>
              </w:rPr>
              <w:t>-0.72</w:t>
            </w:r>
          </w:p>
        </w:tc>
        <w:tc>
          <w:tcPr>
            <w:tcW w:w="0" w:type="auto"/>
            <w:hideMark/>
          </w:tcPr>
          <w:p w14:paraId="37BB082F" w14:textId="77777777" w:rsidR="008F4899" w:rsidRPr="008F4899" w:rsidRDefault="008F4899" w:rsidP="008F4899">
            <w:pPr>
              <w:pStyle w:val="Heading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14:ligatures w14:val="standardContextual"/>
              </w:rPr>
            </w:pPr>
            <w:r w:rsidRPr="008F4899"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14:ligatures w14:val="standardContextual"/>
              </w:rPr>
              <w:t>-3.81</w:t>
            </w:r>
          </w:p>
        </w:tc>
        <w:tc>
          <w:tcPr>
            <w:tcW w:w="0" w:type="auto"/>
            <w:hideMark/>
          </w:tcPr>
          <w:p w14:paraId="1D35C6C6" w14:textId="77777777" w:rsidR="008F4899" w:rsidRPr="008F4899" w:rsidRDefault="008F4899" w:rsidP="008F4899">
            <w:pPr>
              <w:pStyle w:val="Heading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14:ligatures w14:val="standardContextual"/>
              </w:rPr>
            </w:pPr>
            <w:r w:rsidRPr="008F4899"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14:ligatures w14:val="standardContextual"/>
              </w:rPr>
              <w:t>0.000217608155873354</w:t>
            </w:r>
          </w:p>
        </w:tc>
      </w:tr>
      <w:tr w:rsidR="008F4899" w:rsidRPr="008F4899" w14:paraId="3D7E9E6F" w14:textId="77777777" w:rsidTr="008F489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F634791" w14:textId="25F36419" w:rsidR="008F4899" w:rsidRPr="008F4899" w:rsidRDefault="008F4899" w:rsidP="008F4899">
            <w:pPr>
              <w:pStyle w:val="Heading2"/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14:ligatures w14:val="standardContextual"/>
              </w:rPr>
            </w:pPr>
            <w:r w:rsidRPr="008F4899">
              <w:rPr>
                <w:rFonts w:ascii="Arial" w:hAnsi="Arial" w:cs="Arial"/>
                <w:color w:val="000000" w:themeColor="text1"/>
                <w:sz w:val="18"/>
                <w:szCs w:val="18"/>
              </w:rPr>
              <w:t>L</w:t>
            </w:r>
            <w:r w:rsidRPr="008F4899"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14:ligatures w14:val="standardContextual"/>
              </w:rPr>
              <w:t>eft globus pallidus externa</w:t>
            </w:r>
          </w:p>
        </w:tc>
        <w:tc>
          <w:tcPr>
            <w:tcW w:w="0" w:type="auto"/>
            <w:hideMark/>
          </w:tcPr>
          <w:p w14:paraId="3EBD5B8B" w14:textId="77777777" w:rsidR="008F4899" w:rsidRPr="008F4899" w:rsidRDefault="008F4899" w:rsidP="008F4899">
            <w:pPr>
              <w:pStyle w:val="Heading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14:ligatures w14:val="standardContextual"/>
              </w:rPr>
            </w:pPr>
            <w:r w:rsidRPr="008F4899"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14:ligatures w14:val="standardContextual"/>
              </w:rPr>
              <w:t>-0.83</w:t>
            </w:r>
          </w:p>
        </w:tc>
        <w:tc>
          <w:tcPr>
            <w:tcW w:w="0" w:type="auto"/>
            <w:hideMark/>
          </w:tcPr>
          <w:p w14:paraId="016DC37C" w14:textId="77777777" w:rsidR="008F4899" w:rsidRPr="008F4899" w:rsidRDefault="008F4899" w:rsidP="008F4899">
            <w:pPr>
              <w:pStyle w:val="Heading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14:ligatures w14:val="standardContextual"/>
              </w:rPr>
            </w:pPr>
            <w:r w:rsidRPr="008F4899"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14:ligatures w14:val="standardContextual"/>
              </w:rPr>
              <w:t>-4.36</w:t>
            </w:r>
          </w:p>
        </w:tc>
        <w:tc>
          <w:tcPr>
            <w:tcW w:w="0" w:type="auto"/>
            <w:hideMark/>
          </w:tcPr>
          <w:p w14:paraId="6AF1134F" w14:textId="77777777" w:rsidR="008F4899" w:rsidRPr="008F4899" w:rsidRDefault="008F4899" w:rsidP="008F4899">
            <w:pPr>
              <w:pStyle w:val="Heading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14:ligatures w14:val="standardContextual"/>
              </w:rPr>
            </w:pPr>
            <w:r w:rsidRPr="008F4899"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14:ligatures w14:val="standardContextual"/>
              </w:rPr>
              <w:t>2.72791419492869E-05</w:t>
            </w:r>
          </w:p>
        </w:tc>
      </w:tr>
      <w:tr w:rsidR="008F4899" w:rsidRPr="008F4899" w14:paraId="47873A7B" w14:textId="77777777" w:rsidTr="008F48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D90DA5F" w14:textId="7A99063F" w:rsidR="008F4899" w:rsidRPr="008F4899" w:rsidRDefault="008F4899" w:rsidP="008F4899">
            <w:pPr>
              <w:pStyle w:val="Heading2"/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14:ligatures w14:val="standardContextual"/>
              </w:rPr>
            </w:pPr>
            <w:r w:rsidRPr="008F4899">
              <w:rPr>
                <w:rFonts w:ascii="Arial" w:hAnsi="Arial" w:cs="Arial"/>
                <w:color w:val="000000" w:themeColor="text1"/>
                <w:sz w:val="18"/>
                <w:szCs w:val="18"/>
              </w:rPr>
              <w:t>R</w:t>
            </w:r>
            <w:r w:rsidRPr="008F4899"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14:ligatures w14:val="standardContextual"/>
              </w:rPr>
              <w:t>ight globus pallidus externa</w:t>
            </w:r>
          </w:p>
        </w:tc>
        <w:tc>
          <w:tcPr>
            <w:tcW w:w="0" w:type="auto"/>
            <w:hideMark/>
          </w:tcPr>
          <w:p w14:paraId="79164460" w14:textId="77777777" w:rsidR="008F4899" w:rsidRPr="008F4899" w:rsidRDefault="008F4899" w:rsidP="008F4899">
            <w:pPr>
              <w:pStyle w:val="Heading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14:ligatures w14:val="standardContextual"/>
              </w:rPr>
            </w:pPr>
            <w:r w:rsidRPr="008F4899"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14:ligatures w14:val="standardContextual"/>
              </w:rPr>
              <w:t>-0.63</w:t>
            </w:r>
          </w:p>
        </w:tc>
        <w:tc>
          <w:tcPr>
            <w:tcW w:w="0" w:type="auto"/>
            <w:hideMark/>
          </w:tcPr>
          <w:p w14:paraId="664A1D38" w14:textId="77777777" w:rsidR="008F4899" w:rsidRPr="008F4899" w:rsidRDefault="008F4899" w:rsidP="008F4899">
            <w:pPr>
              <w:pStyle w:val="Heading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14:ligatures w14:val="standardContextual"/>
              </w:rPr>
            </w:pPr>
            <w:r w:rsidRPr="008F4899"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14:ligatures w14:val="standardContextual"/>
              </w:rPr>
              <w:t>-3.07</w:t>
            </w:r>
          </w:p>
        </w:tc>
        <w:tc>
          <w:tcPr>
            <w:tcW w:w="0" w:type="auto"/>
            <w:hideMark/>
          </w:tcPr>
          <w:p w14:paraId="444FE168" w14:textId="77777777" w:rsidR="008F4899" w:rsidRPr="008F4899" w:rsidRDefault="008F4899" w:rsidP="008F4899">
            <w:pPr>
              <w:pStyle w:val="Heading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14:ligatures w14:val="standardContextual"/>
              </w:rPr>
            </w:pPr>
            <w:r w:rsidRPr="008F4899"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14:ligatures w14:val="standardContextual"/>
              </w:rPr>
              <w:t>0.00265822104432756</w:t>
            </w:r>
          </w:p>
        </w:tc>
      </w:tr>
      <w:tr w:rsidR="008F4899" w:rsidRPr="008F4899" w14:paraId="5F3D61E5" w14:textId="77777777" w:rsidTr="008F489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9DB6983" w14:textId="7BCAAFF3" w:rsidR="008F4899" w:rsidRPr="008F4899" w:rsidRDefault="008F4899" w:rsidP="008F4899">
            <w:pPr>
              <w:pStyle w:val="Heading2"/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14:ligatures w14:val="standardContextual"/>
              </w:rPr>
            </w:pPr>
            <w:r w:rsidRPr="008F4899">
              <w:rPr>
                <w:rFonts w:ascii="Arial" w:hAnsi="Arial" w:cs="Arial"/>
                <w:color w:val="000000" w:themeColor="text1"/>
                <w:sz w:val="18"/>
                <w:szCs w:val="18"/>
              </w:rPr>
              <w:t>L</w:t>
            </w:r>
            <w:r w:rsidRPr="008F4899"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14:ligatures w14:val="standardContextual"/>
              </w:rPr>
              <w:t>eft globus pallidus interna</w:t>
            </w:r>
          </w:p>
        </w:tc>
        <w:tc>
          <w:tcPr>
            <w:tcW w:w="0" w:type="auto"/>
            <w:hideMark/>
          </w:tcPr>
          <w:p w14:paraId="616B7E7C" w14:textId="77777777" w:rsidR="008F4899" w:rsidRPr="008F4899" w:rsidRDefault="008F4899" w:rsidP="008F4899">
            <w:pPr>
              <w:pStyle w:val="Heading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14:ligatures w14:val="standardContextual"/>
              </w:rPr>
            </w:pPr>
            <w:r w:rsidRPr="008F4899"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14:ligatures w14:val="standardContextual"/>
              </w:rPr>
              <w:t>-0.98</w:t>
            </w:r>
          </w:p>
        </w:tc>
        <w:tc>
          <w:tcPr>
            <w:tcW w:w="0" w:type="auto"/>
            <w:hideMark/>
          </w:tcPr>
          <w:p w14:paraId="73E04837" w14:textId="77777777" w:rsidR="008F4899" w:rsidRPr="008F4899" w:rsidRDefault="008F4899" w:rsidP="008F4899">
            <w:pPr>
              <w:pStyle w:val="Heading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14:ligatures w14:val="standardContextual"/>
              </w:rPr>
            </w:pPr>
            <w:r w:rsidRPr="008F4899"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14:ligatures w14:val="standardContextual"/>
              </w:rPr>
              <w:t>-5.1</w:t>
            </w:r>
          </w:p>
        </w:tc>
        <w:tc>
          <w:tcPr>
            <w:tcW w:w="0" w:type="auto"/>
            <w:hideMark/>
          </w:tcPr>
          <w:p w14:paraId="7E3F58C4" w14:textId="77777777" w:rsidR="008F4899" w:rsidRPr="008F4899" w:rsidRDefault="008F4899" w:rsidP="008F4899">
            <w:pPr>
              <w:pStyle w:val="Heading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14:ligatures w14:val="standardContextual"/>
              </w:rPr>
            </w:pPr>
            <w:r w:rsidRPr="008F4899"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14:ligatures w14:val="standardContextual"/>
              </w:rPr>
              <w:t>1.28699784513741E-06</w:t>
            </w:r>
          </w:p>
        </w:tc>
      </w:tr>
      <w:tr w:rsidR="008F4899" w:rsidRPr="008F4899" w14:paraId="04968E6E" w14:textId="77777777" w:rsidTr="008F48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0E1706C" w14:textId="34B2B10F" w:rsidR="008F4899" w:rsidRPr="008F4899" w:rsidRDefault="008F4899" w:rsidP="008F4899">
            <w:pPr>
              <w:pStyle w:val="Heading2"/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14:ligatures w14:val="standardContextual"/>
              </w:rPr>
            </w:pPr>
            <w:r w:rsidRPr="008F4899">
              <w:rPr>
                <w:rFonts w:ascii="Arial" w:hAnsi="Arial" w:cs="Arial"/>
                <w:color w:val="000000" w:themeColor="text1"/>
                <w:sz w:val="18"/>
                <w:szCs w:val="18"/>
              </w:rPr>
              <w:t>R</w:t>
            </w:r>
            <w:r w:rsidRPr="008F4899"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14:ligatures w14:val="standardContextual"/>
              </w:rPr>
              <w:t>ight globus pallidus Interna</w:t>
            </w:r>
          </w:p>
        </w:tc>
        <w:tc>
          <w:tcPr>
            <w:tcW w:w="0" w:type="auto"/>
            <w:hideMark/>
          </w:tcPr>
          <w:p w14:paraId="73A2BE17" w14:textId="77777777" w:rsidR="008F4899" w:rsidRPr="008F4899" w:rsidRDefault="008F4899" w:rsidP="008F4899">
            <w:pPr>
              <w:pStyle w:val="Heading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14:ligatures w14:val="standardContextual"/>
              </w:rPr>
            </w:pPr>
            <w:r w:rsidRPr="008F4899"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14:ligatures w14:val="standardContextual"/>
              </w:rPr>
              <w:t>-0.66</w:t>
            </w:r>
          </w:p>
        </w:tc>
        <w:tc>
          <w:tcPr>
            <w:tcW w:w="0" w:type="auto"/>
            <w:hideMark/>
          </w:tcPr>
          <w:p w14:paraId="456376E9" w14:textId="77777777" w:rsidR="008F4899" w:rsidRPr="008F4899" w:rsidRDefault="008F4899" w:rsidP="008F4899">
            <w:pPr>
              <w:pStyle w:val="Heading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14:ligatures w14:val="standardContextual"/>
              </w:rPr>
            </w:pPr>
            <w:r w:rsidRPr="008F4899"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14:ligatures w14:val="standardContextual"/>
              </w:rPr>
              <w:t>-3.2</w:t>
            </w:r>
          </w:p>
        </w:tc>
        <w:tc>
          <w:tcPr>
            <w:tcW w:w="0" w:type="auto"/>
            <w:hideMark/>
          </w:tcPr>
          <w:p w14:paraId="13D59A8B" w14:textId="77777777" w:rsidR="008F4899" w:rsidRPr="008F4899" w:rsidRDefault="008F4899" w:rsidP="008F4899">
            <w:pPr>
              <w:pStyle w:val="Heading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14:ligatures w14:val="standardContextual"/>
              </w:rPr>
            </w:pPr>
            <w:r w:rsidRPr="008F4899"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14:ligatures w14:val="standardContextual"/>
              </w:rPr>
              <w:t>0.00175021191360466</w:t>
            </w:r>
          </w:p>
        </w:tc>
      </w:tr>
    </w:tbl>
    <w:p w14:paraId="0874ECA1" w14:textId="18ECCCAB" w:rsidR="008F4899" w:rsidRDefault="008F4899" w:rsidP="007A40EE">
      <w:pPr>
        <w:pStyle w:val="Heading2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1FEC7CD9" w14:textId="77777777" w:rsidR="002008EF" w:rsidRDefault="002008EF" w:rsidP="002008EF"/>
    <w:p w14:paraId="5D09B3A2" w14:textId="77777777" w:rsidR="002008EF" w:rsidRDefault="002008EF" w:rsidP="002008EF"/>
    <w:p w14:paraId="3CF7A52C" w14:textId="77777777" w:rsidR="002008EF" w:rsidRDefault="002008EF" w:rsidP="002008EF"/>
    <w:p w14:paraId="2132F69D" w14:textId="77777777" w:rsidR="002008EF" w:rsidRDefault="002008EF" w:rsidP="002008EF"/>
    <w:p w14:paraId="13A33E76" w14:textId="77777777" w:rsidR="002008EF" w:rsidRDefault="002008EF" w:rsidP="002008EF"/>
    <w:p w14:paraId="2BA9923C" w14:textId="77777777" w:rsidR="002008EF" w:rsidRDefault="002008EF" w:rsidP="002008EF"/>
    <w:p w14:paraId="145119E5" w14:textId="77777777" w:rsidR="002008EF" w:rsidRDefault="002008EF" w:rsidP="002008EF"/>
    <w:p w14:paraId="6F704CBD" w14:textId="77777777" w:rsidR="002008EF" w:rsidRDefault="002008EF" w:rsidP="002008EF"/>
    <w:p w14:paraId="363CEAB0" w14:textId="77777777" w:rsidR="002008EF" w:rsidRDefault="002008EF" w:rsidP="002008EF"/>
    <w:p w14:paraId="6FACB081" w14:textId="77777777" w:rsidR="002008EF" w:rsidRDefault="002008EF" w:rsidP="002008EF"/>
    <w:p w14:paraId="3EA4D257" w14:textId="77777777" w:rsidR="002008EF" w:rsidRDefault="002008EF" w:rsidP="002008EF"/>
    <w:p w14:paraId="57066775" w14:textId="77777777" w:rsidR="002008EF" w:rsidRDefault="002008EF" w:rsidP="002008EF"/>
    <w:p w14:paraId="5F655344" w14:textId="77777777" w:rsidR="002008EF" w:rsidRDefault="002008EF" w:rsidP="002008EF"/>
    <w:p w14:paraId="04CAD9E1" w14:textId="77777777" w:rsidR="002008EF" w:rsidRDefault="002008EF" w:rsidP="002008EF"/>
    <w:p w14:paraId="4D9A9524" w14:textId="77777777" w:rsidR="002008EF" w:rsidRDefault="002008EF" w:rsidP="002008EF"/>
    <w:p w14:paraId="5F368E1C" w14:textId="77777777" w:rsidR="002008EF" w:rsidRDefault="002008EF" w:rsidP="002008EF"/>
    <w:p w14:paraId="76C2AFF1" w14:textId="77777777" w:rsidR="002008EF" w:rsidRDefault="002008EF" w:rsidP="002008EF"/>
    <w:p w14:paraId="51F32722" w14:textId="77777777" w:rsidR="002008EF" w:rsidRDefault="002008EF" w:rsidP="002008EF"/>
    <w:p w14:paraId="12952BCF" w14:textId="77777777" w:rsidR="002008EF" w:rsidRDefault="002008EF" w:rsidP="002008EF"/>
    <w:p w14:paraId="4378A20E" w14:textId="77777777" w:rsidR="002008EF" w:rsidRDefault="002008EF" w:rsidP="002008EF"/>
    <w:p w14:paraId="0F4E6C9A" w14:textId="77777777" w:rsidR="002008EF" w:rsidRDefault="002008EF" w:rsidP="002008EF"/>
    <w:p w14:paraId="432EEC57" w14:textId="77777777" w:rsidR="002008EF" w:rsidRDefault="002008EF" w:rsidP="002008EF"/>
    <w:p w14:paraId="43112CAC" w14:textId="77777777" w:rsidR="002008EF" w:rsidRDefault="002008EF" w:rsidP="002008EF"/>
    <w:p w14:paraId="5EA224C5" w14:textId="77777777" w:rsidR="002008EF" w:rsidRDefault="002008EF" w:rsidP="002008EF"/>
    <w:p w14:paraId="242F0F6B" w14:textId="77777777" w:rsidR="002008EF" w:rsidRDefault="002008EF" w:rsidP="002008EF"/>
    <w:p w14:paraId="11A8ED4C" w14:textId="77777777" w:rsidR="002008EF" w:rsidRDefault="002008EF" w:rsidP="002008EF"/>
    <w:p w14:paraId="714AE5D4" w14:textId="77777777" w:rsidR="002008EF" w:rsidRDefault="002008EF" w:rsidP="002008EF"/>
    <w:p w14:paraId="38E5DA8F" w14:textId="77777777" w:rsidR="002008EF" w:rsidRDefault="002008EF" w:rsidP="002008EF"/>
    <w:p w14:paraId="0EEF8A73" w14:textId="77777777" w:rsidR="002008EF" w:rsidRDefault="002008EF" w:rsidP="002008EF"/>
    <w:p w14:paraId="70BBCCE5" w14:textId="77777777" w:rsidR="002008EF" w:rsidRDefault="002008EF" w:rsidP="002008EF"/>
    <w:p w14:paraId="59CFA1FF" w14:textId="77777777" w:rsidR="002008EF" w:rsidRDefault="002008EF" w:rsidP="002008EF"/>
    <w:p w14:paraId="0204A3EC" w14:textId="77777777" w:rsidR="002008EF" w:rsidRDefault="002008EF" w:rsidP="002008EF"/>
    <w:p w14:paraId="3C6558CB" w14:textId="77777777" w:rsidR="002008EF" w:rsidRPr="002008EF" w:rsidRDefault="002008EF" w:rsidP="002008EF"/>
    <w:p w14:paraId="099A54D5" w14:textId="5FE6A053" w:rsidR="008F4899" w:rsidRPr="008F4899" w:rsidRDefault="008F4899" w:rsidP="008F4899">
      <w:pPr>
        <w:pStyle w:val="Heading2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7A40EE">
        <w:rPr>
          <w:rFonts w:ascii="Arial" w:hAnsi="Arial" w:cs="Arial"/>
          <w:b/>
          <w:bCs/>
          <w:color w:val="000000" w:themeColor="text1"/>
          <w:sz w:val="22"/>
          <w:szCs w:val="22"/>
        </w:rPr>
        <w:lastRenderedPageBreak/>
        <w:t xml:space="preserve">Supplementary Table </w:t>
      </w: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>5.</w:t>
      </w:r>
      <w:r w:rsidRPr="008F4899">
        <w:rPr>
          <w:rFonts w:ascii="Arial" w:eastAsia="Times New Roman" w:hAnsi="Arial" w:cs="Arial"/>
          <w:b/>
          <w:bCs/>
          <w:color w:val="000000"/>
          <w:sz w:val="18"/>
          <w:szCs w:val="18"/>
        </w:rPr>
        <w:t xml:space="preserve"> </w:t>
      </w:r>
      <w:r w:rsidRPr="008F4899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Baseline MRI structural analysis from </w:t>
      </w: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>un</w:t>
      </w:r>
      <w:r w:rsidRPr="008F4899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matched SAA- and SAA+ </w:t>
      </w:r>
      <w:proofErr w:type="spellStart"/>
      <w:r w:rsidRPr="008F4899">
        <w:rPr>
          <w:rFonts w:ascii="Arial" w:hAnsi="Arial" w:cs="Arial"/>
          <w:b/>
          <w:bCs/>
          <w:color w:val="000000" w:themeColor="text1"/>
          <w:sz w:val="22"/>
          <w:szCs w:val="22"/>
        </w:rPr>
        <w:t>sPD</w:t>
      </w:r>
      <w:proofErr w:type="spellEnd"/>
      <w:r w:rsidRPr="008F4899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participants</w:t>
      </w:r>
    </w:p>
    <w:p w14:paraId="3A3E784F" w14:textId="77777777" w:rsidR="008F4899" w:rsidRDefault="008F4899" w:rsidP="008F4899"/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737"/>
        <w:gridCol w:w="967"/>
        <w:gridCol w:w="837"/>
        <w:gridCol w:w="2148"/>
      </w:tblGrid>
      <w:tr w:rsidR="008F4899" w:rsidRPr="008F4899" w14:paraId="1B2B805A" w14:textId="77777777" w:rsidTr="002342C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E8B51E8" w14:textId="77777777" w:rsidR="008F4899" w:rsidRPr="008F4899" w:rsidRDefault="008F4899" w:rsidP="002342C2">
            <w:pPr>
              <w:pStyle w:val="Heading2"/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14:ligatures w14:val="standardContextual"/>
              </w:rPr>
            </w:pPr>
            <w:r w:rsidRPr="008F4899"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14:ligatures w14:val="standardContextual"/>
              </w:rPr>
              <w:t>Region</w:t>
            </w:r>
          </w:p>
        </w:tc>
        <w:tc>
          <w:tcPr>
            <w:tcW w:w="0" w:type="auto"/>
            <w:hideMark/>
          </w:tcPr>
          <w:p w14:paraId="21D224AC" w14:textId="77777777" w:rsidR="008F4899" w:rsidRPr="008F4899" w:rsidRDefault="008F4899" w:rsidP="002342C2">
            <w:pPr>
              <w:pStyle w:val="Heading2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14:ligatures w14:val="standardContextual"/>
              </w:rPr>
            </w:pPr>
            <w:r w:rsidRPr="008F4899"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14:ligatures w14:val="standardContextual"/>
              </w:rPr>
              <w:t>Estimate</w:t>
            </w:r>
          </w:p>
        </w:tc>
        <w:tc>
          <w:tcPr>
            <w:tcW w:w="0" w:type="auto"/>
            <w:hideMark/>
          </w:tcPr>
          <w:p w14:paraId="15D5A9D6" w14:textId="77777777" w:rsidR="008F4899" w:rsidRPr="008F4899" w:rsidRDefault="008F4899" w:rsidP="002342C2">
            <w:pPr>
              <w:pStyle w:val="Heading2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14:ligatures w14:val="standardContextual"/>
              </w:rPr>
            </w:pPr>
            <w:r w:rsidRPr="008F4899"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14:ligatures w14:val="standardContextual"/>
              </w:rPr>
              <w:t>T</w:t>
            </w:r>
            <w:r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14:ligatures w14:val="standardContextual"/>
              </w:rPr>
              <w:t>-</w:t>
            </w:r>
            <w:r w:rsidRPr="008F4899"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14:ligatures w14:val="standardContextual"/>
              </w:rPr>
              <w:t>value</w:t>
            </w:r>
          </w:p>
        </w:tc>
        <w:tc>
          <w:tcPr>
            <w:tcW w:w="0" w:type="auto"/>
            <w:hideMark/>
          </w:tcPr>
          <w:p w14:paraId="40E137EE" w14:textId="77777777" w:rsidR="008F4899" w:rsidRPr="008F4899" w:rsidRDefault="008F4899" w:rsidP="002342C2">
            <w:pPr>
              <w:pStyle w:val="Heading2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14:ligatures w14:val="standardContextual"/>
              </w:rPr>
            </w:pPr>
            <w:r w:rsidRPr="008F4899"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14:ligatures w14:val="standardContextual"/>
              </w:rPr>
              <w:t>P</w:t>
            </w:r>
            <w:r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14:ligatures w14:val="standardContextual"/>
              </w:rPr>
              <w:t>-</w:t>
            </w:r>
            <w:r w:rsidRPr="008F4899"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14:ligatures w14:val="standardContextual"/>
              </w:rPr>
              <w:t>value</w:t>
            </w:r>
          </w:p>
        </w:tc>
      </w:tr>
      <w:tr w:rsidR="002008EF" w:rsidRPr="008F4899" w14:paraId="6D516DDE" w14:textId="77777777" w:rsidTr="002342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EE7BCD5" w14:textId="77777777" w:rsidR="002008EF" w:rsidRPr="008F4899" w:rsidRDefault="002008EF" w:rsidP="002008EF">
            <w:pPr>
              <w:pStyle w:val="Heading2"/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14:ligatures w14:val="standardContextual"/>
              </w:rPr>
            </w:pPr>
            <w:r w:rsidRPr="008F4899">
              <w:rPr>
                <w:rFonts w:ascii="Arial" w:hAnsi="Arial" w:cs="Arial"/>
                <w:color w:val="000000" w:themeColor="text1"/>
                <w:sz w:val="18"/>
                <w:szCs w:val="18"/>
              </w:rPr>
              <w:t>L</w:t>
            </w:r>
            <w:r w:rsidRPr="008F4899"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14:ligatures w14:val="standardContextual"/>
              </w:rPr>
              <w:t>eft red nucleus</w:t>
            </w:r>
          </w:p>
        </w:tc>
        <w:tc>
          <w:tcPr>
            <w:tcW w:w="0" w:type="auto"/>
            <w:hideMark/>
          </w:tcPr>
          <w:p w14:paraId="4B4423CD" w14:textId="1F154C0F" w:rsidR="002008EF" w:rsidRPr="008F4899" w:rsidRDefault="002008EF" w:rsidP="002008EF">
            <w:pPr>
              <w:pStyle w:val="Heading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14:ligatures w14:val="standardContextual"/>
              </w:rPr>
            </w:pPr>
            <w:r w:rsidRPr="002008EF">
              <w:rPr>
                <w:rFonts w:ascii="Arial" w:hAnsi="Arial" w:cs="Arial"/>
                <w:color w:val="000000"/>
                <w:sz w:val="18"/>
                <w:szCs w:val="18"/>
              </w:rPr>
              <w:t>-0.53</w:t>
            </w:r>
          </w:p>
        </w:tc>
        <w:tc>
          <w:tcPr>
            <w:tcW w:w="0" w:type="auto"/>
            <w:hideMark/>
          </w:tcPr>
          <w:p w14:paraId="101E4305" w14:textId="0B862F0D" w:rsidR="002008EF" w:rsidRPr="008F4899" w:rsidRDefault="002008EF" w:rsidP="002008EF">
            <w:pPr>
              <w:pStyle w:val="Heading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14:ligatures w14:val="standardContextual"/>
              </w:rPr>
            </w:pPr>
            <w:r w:rsidRPr="002008EF">
              <w:rPr>
                <w:rFonts w:ascii="Arial" w:hAnsi="Arial" w:cs="Arial"/>
                <w:color w:val="000000"/>
                <w:sz w:val="18"/>
                <w:szCs w:val="18"/>
              </w:rPr>
              <w:t>-3.07</w:t>
            </w:r>
          </w:p>
        </w:tc>
        <w:tc>
          <w:tcPr>
            <w:tcW w:w="0" w:type="auto"/>
            <w:hideMark/>
          </w:tcPr>
          <w:p w14:paraId="73FDDE98" w14:textId="0C0B2068" w:rsidR="002008EF" w:rsidRPr="008F4899" w:rsidRDefault="002008EF" w:rsidP="002008EF">
            <w:pPr>
              <w:pStyle w:val="Heading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14:ligatures w14:val="standardContextual"/>
              </w:rPr>
            </w:pPr>
            <w:r w:rsidRPr="002008EF">
              <w:rPr>
                <w:rFonts w:ascii="Arial" w:hAnsi="Arial" w:cs="Arial"/>
                <w:color w:val="000000"/>
                <w:sz w:val="18"/>
                <w:szCs w:val="18"/>
              </w:rPr>
              <w:t>0.00233992397240574</w:t>
            </w:r>
          </w:p>
        </w:tc>
      </w:tr>
      <w:tr w:rsidR="002008EF" w:rsidRPr="008F4899" w14:paraId="65D44AFF" w14:textId="77777777" w:rsidTr="002342C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7F0D934" w14:textId="77777777" w:rsidR="002008EF" w:rsidRPr="008F4899" w:rsidRDefault="002008EF" w:rsidP="002008EF">
            <w:pPr>
              <w:pStyle w:val="Heading2"/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14:ligatures w14:val="standardContextual"/>
              </w:rPr>
            </w:pPr>
            <w:r w:rsidRPr="008F4899">
              <w:rPr>
                <w:rFonts w:ascii="Arial" w:hAnsi="Arial" w:cs="Arial"/>
                <w:color w:val="000000" w:themeColor="text1"/>
                <w:sz w:val="18"/>
                <w:szCs w:val="18"/>
              </w:rPr>
              <w:t>L</w:t>
            </w:r>
            <w:r w:rsidRPr="008F4899"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14:ligatures w14:val="standardContextual"/>
              </w:rPr>
              <w:t>eft substantia nigra</w:t>
            </w:r>
          </w:p>
        </w:tc>
        <w:tc>
          <w:tcPr>
            <w:tcW w:w="0" w:type="auto"/>
            <w:hideMark/>
          </w:tcPr>
          <w:p w14:paraId="1DC98DF6" w14:textId="4DB28139" w:rsidR="002008EF" w:rsidRPr="008F4899" w:rsidRDefault="002008EF" w:rsidP="002008EF">
            <w:pPr>
              <w:pStyle w:val="Heading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14:ligatures w14:val="standardContextual"/>
              </w:rPr>
            </w:pPr>
            <w:r w:rsidRPr="002008EF">
              <w:rPr>
                <w:rFonts w:ascii="Arial" w:hAnsi="Arial" w:cs="Arial"/>
                <w:color w:val="000000"/>
                <w:sz w:val="18"/>
                <w:szCs w:val="18"/>
              </w:rPr>
              <w:t>-0.54</w:t>
            </w:r>
          </w:p>
        </w:tc>
        <w:tc>
          <w:tcPr>
            <w:tcW w:w="0" w:type="auto"/>
            <w:hideMark/>
          </w:tcPr>
          <w:p w14:paraId="5857E9B0" w14:textId="5BB6B1D2" w:rsidR="002008EF" w:rsidRPr="008F4899" w:rsidRDefault="002008EF" w:rsidP="002008EF">
            <w:pPr>
              <w:pStyle w:val="Heading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14:ligatures w14:val="standardContextual"/>
              </w:rPr>
            </w:pPr>
            <w:r w:rsidRPr="002008EF">
              <w:rPr>
                <w:rFonts w:ascii="Arial" w:hAnsi="Arial" w:cs="Arial"/>
                <w:color w:val="000000"/>
                <w:sz w:val="18"/>
                <w:szCs w:val="18"/>
              </w:rPr>
              <w:t>-2.83</w:t>
            </w:r>
          </w:p>
        </w:tc>
        <w:tc>
          <w:tcPr>
            <w:tcW w:w="0" w:type="auto"/>
            <w:hideMark/>
          </w:tcPr>
          <w:p w14:paraId="3FACDE2D" w14:textId="6DFC4418" w:rsidR="002008EF" w:rsidRPr="008F4899" w:rsidRDefault="002008EF" w:rsidP="002008EF">
            <w:pPr>
              <w:pStyle w:val="Heading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14:ligatures w14:val="standardContextual"/>
              </w:rPr>
            </w:pPr>
            <w:r w:rsidRPr="002008EF">
              <w:rPr>
                <w:rFonts w:ascii="Arial" w:hAnsi="Arial" w:cs="Arial"/>
                <w:color w:val="000000"/>
                <w:sz w:val="18"/>
                <w:szCs w:val="18"/>
              </w:rPr>
              <w:t>0.00491841789504269</w:t>
            </w:r>
          </w:p>
        </w:tc>
      </w:tr>
      <w:tr w:rsidR="002008EF" w:rsidRPr="008F4899" w14:paraId="51765850" w14:textId="77777777" w:rsidTr="002342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C4E12FF" w14:textId="77777777" w:rsidR="002008EF" w:rsidRPr="008F4899" w:rsidRDefault="002008EF" w:rsidP="002008EF">
            <w:pPr>
              <w:pStyle w:val="Heading2"/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14:ligatures w14:val="standardContextual"/>
              </w:rPr>
            </w:pPr>
            <w:r w:rsidRPr="008F4899">
              <w:rPr>
                <w:rFonts w:ascii="Arial" w:hAnsi="Arial" w:cs="Arial"/>
                <w:color w:val="000000" w:themeColor="text1"/>
                <w:sz w:val="18"/>
                <w:szCs w:val="18"/>
              </w:rPr>
              <w:t>R</w:t>
            </w:r>
            <w:r w:rsidRPr="008F4899"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14:ligatures w14:val="standardContextual"/>
              </w:rPr>
              <w:t>ight substantia nigra</w:t>
            </w:r>
          </w:p>
        </w:tc>
        <w:tc>
          <w:tcPr>
            <w:tcW w:w="0" w:type="auto"/>
            <w:hideMark/>
          </w:tcPr>
          <w:p w14:paraId="7A3B8BDD" w14:textId="28C74229" w:rsidR="002008EF" w:rsidRPr="008F4899" w:rsidRDefault="002008EF" w:rsidP="002008EF">
            <w:pPr>
              <w:pStyle w:val="Heading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14:ligatures w14:val="standardContextual"/>
              </w:rPr>
            </w:pPr>
            <w:r w:rsidRPr="002008EF">
              <w:rPr>
                <w:rFonts w:ascii="Arial" w:hAnsi="Arial" w:cs="Arial"/>
                <w:color w:val="000000"/>
                <w:sz w:val="18"/>
                <w:szCs w:val="18"/>
              </w:rPr>
              <w:t>-0.58</w:t>
            </w:r>
          </w:p>
        </w:tc>
        <w:tc>
          <w:tcPr>
            <w:tcW w:w="0" w:type="auto"/>
            <w:hideMark/>
          </w:tcPr>
          <w:p w14:paraId="59718536" w14:textId="05522EAA" w:rsidR="002008EF" w:rsidRPr="008F4899" w:rsidRDefault="002008EF" w:rsidP="002008EF">
            <w:pPr>
              <w:pStyle w:val="Heading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14:ligatures w14:val="standardContextual"/>
              </w:rPr>
            </w:pPr>
            <w:r w:rsidRPr="002008EF">
              <w:rPr>
                <w:rFonts w:ascii="Arial" w:hAnsi="Arial" w:cs="Arial"/>
                <w:color w:val="000000"/>
                <w:sz w:val="18"/>
                <w:szCs w:val="18"/>
              </w:rPr>
              <w:t>-3.02</w:t>
            </w:r>
          </w:p>
        </w:tc>
        <w:tc>
          <w:tcPr>
            <w:tcW w:w="0" w:type="auto"/>
            <w:hideMark/>
          </w:tcPr>
          <w:p w14:paraId="7310400E" w14:textId="397A8906" w:rsidR="002008EF" w:rsidRPr="008F4899" w:rsidRDefault="002008EF" w:rsidP="002008EF">
            <w:pPr>
              <w:pStyle w:val="Heading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14:ligatures w14:val="standardContextual"/>
              </w:rPr>
            </w:pPr>
            <w:r w:rsidRPr="002008EF">
              <w:rPr>
                <w:rFonts w:ascii="Arial" w:hAnsi="Arial" w:cs="Arial"/>
                <w:color w:val="000000"/>
                <w:sz w:val="18"/>
                <w:szCs w:val="18"/>
              </w:rPr>
              <w:t>0.0027473274785897</w:t>
            </w:r>
          </w:p>
        </w:tc>
      </w:tr>
      <w:tr w:rsidR="002008EF" w:rsidRPr="008F4899" w14:paraId="7E9990BA" w14:textId="77777777" w:rsidTr="002342C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426DF3C" w14:textId="77777777" w:rsidR="002008EF" w:rsidRPr="008F4899" w:rsidRDefault="002008EF" w:rsidP="002008EF">
            <w:pPr>
              <w:pStyle w:val="Heading2"/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14:ligatures w14:val="standardContextual"/>
              </w:rPr>
            </w:pPr>
            <w:r w:rsidRPr="008F4899">
              <w:rPr>
                <w:rFonts w:ascii="Arial" w:hAnsi="Arial" w:cs="Arial"/>
                <w:color w:val="000000" w:themeColor="text1"/>
                <w:sz w:val="18"/>
                <w:szCs w:val="18"/>
              </w:rPr>
              <w:t>L</w:t>
            </w:r>
            <w:r w:rsidRPr="008F4899"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14:ligatures w14:val="standardContextual"/>
              </w:rPr>
              <w:t>eft subthalamic nucleus</w:t>
            </w:r>
          </w:p>
        </w:tc>
        <w:tc>
          <w:tcPr>
            <w:tcW w:w="0" w:type="auto"/>
            <w:hideMark/>
          </w:tcPr>
          <w:p w14:paraId="224EE966" w14:textId="2029BEE5" w:rsidR="002008EF" w:rsidRPr="008F4899" w:rsidRDefault="002008EF" w:rsidP="002008EF">
            <w:pPr>
              <w:pStyle w:val="Heading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14:ligatures w14:val="standardContextual"/>
              </w:rPr>
            </w:pPr>
            <w:r w:rsidRPr="002008EF">
              <w:rPr>
                <w:rFonts w:ascii="Arial" w:hAnsi="Arial" w:cs="Arial"/>
                <w:color w:val="000000"/>
                <w:sz w:val="18"/>
                <w:szCs w:val="18"/>
              </w:rPr>
              <w:t>-0.86</w:t>
            </w:r>
          </w:p>
        </w:tc>
        <w:tc>
          <w:tcPr>
            <w:tcW w:w="0" w:type="auto"/>
            <w:hideMark/>
          </w:tcPr>
          <w:p w14:paraId="485CB769" w14:textId="50D8C70B" w:rsidR="002008EF" w:rsidRPr="008F4899" w:rsidRDefault="002008EF" w:rsidP="002008EF">
            <w:pPr>
              <w:pStyle w:val="Heading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14:ligatures w14:val="standardContextual"/>
              </w:rPr>
            </w:pPr>
            <w:r w:rsidRPr="002008EF">
              <w:rPr>
                <w:rFonts w:ascii="Arial" w:hAnsi="Arial" w:cs="Arial"/>
                <w:color w:val="000000"/>
                <w:sz w:val="18"/>
                <w:szCs w:val="18"/>
              </w:rPr>
              <w:t>-4.91</w:t>
            </w:r>
          </w:p>
        </w:tc>
        <w:tc>
          <w:tcPr>
            <w:tcW w:w="0" w:type="auto"/>
            <w:hideMark/>
          </w:tcPr>
          <w:p w14:paraId="27F50A51" w14:textId="468874C7" w:rsidR="002008EF" w:rsidRPr="008F4899" w:rsidRDefault="002008EF" w:rsidP="002008EF">
            <w:pPr>
              <w:pStyle w:val="Heading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14:ligatures w14:val="standardContextual"/>
              </w:rPr>
            </w:pPr>
            <w:r w:rsidRPr="002008EF">
              <w:rPr>
                <w:rFonts w:ascii="Arial" w:hAnsi="Arial" w:cs="Arial"/>
                <w:color w:val="000000"/>
                <w:sz w:val="18"/>
                <w:szCs w:val="18"/>
              </w:rPr>
              <w:t>1.30793162711068E-06</w:t>
            </w:r>
          </w:p>
        </w:tc>
      </w:tr>
      <w:tr w:rsidR="002008EF" w:rsidRPr="008F4899" w14:paraId="0943A31D" w14:textId="77777777" w:rsidTr="002342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4521E76" w14:textId="77777777" w:rsidR="002008EF" w:rsidRPr="008F4899" w:rsidRDefault="002008EF" w:rsidP="002008EF">
            <w:pPr>
              <w:pStyle w:val="Heading2"/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14:ligatures w14:val="standardContextual"/>
              </w:rPr>
            </w:pPr>
            <w:r w:rsidRPr="008F4899">
              <w:rPr>
                <w:rFonts w:ascii="Arial" w:hAnsi="Arial" w:cs="Arial"/>
                <w:color w:val="000000" w:themeColor="text1"/>
                <w:sz w:val="18"/>
                <w:szCs w:val="18"/>
              </w:rPr>
              <w:t>Ri</w:t>
            </w:r>
            <w:r w:rsidRPr="008F4899"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14:ligatures w14:val="standardContextual"/>
              </w:rPr>
              <w:t>ght subthalamic nucleus</w:t>
            </w:r>
          </w:p>
        </w:tc>
        <w:tc>
          <w:tcPr>
            <w:tcW w:w="0" w:type="auto"/>
            <w:hideMark/>
          </w:tcPr>
          <w:p w14:paraId="3D678E7A" w14:textId="4C2F3927" w:rsidR="002008EF" w:rsidRPr="008F4899" w:rsidRDefault="002008EF" w:rsidP="002008EF">
            <w:pPr>
              <w:pStyle w:val="Heading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14:ligatures w14:val="standardContextual"/>
              </w:rPr>
            </w:pPr>
            <w:r w:rsidRPr="002008EF">
              <w:rPr>
                <w:rFonts w:ascii="Arial" w:hAnsi="Arial" w:cs="Arial"/>
                <w:color w:val="000000"/>
                <w:sz w:val="18"/>
                <w:szCs w:val="18"/>
              </w:rPr>
              <w:t>-0.73</w:t>
            </w:r>
          </w:p>
        </w:tc>
        <w:tc>
          <w:tcPr>
            <w:tcW w:w="0" w:type="auto"/>
            <w:hideMark/>
          </w:tcPr>
          <w:p w14:paraId="48D1B097" w14:textId="13C0AD0C" w:rsidR="002008EF" w:rsidRPr="008F4899" w:rsidRDefault="002008EF" w:rsidP="002008EF">
            <w:pPr>
              <w:pStyle w:val="Heading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14:ligatures w14:val="standardContextual"/>
              </w:rPr>
            </w:pPr>
            <w:r w:rsidRPr="002008EF">
              <w:rPr>
                <w:rFonts w:ascii="Arial" w:hAnsi="Arial" w:cs="Arial"/>
                <w:color w:val="000000"/>
                <w:sz w:val="18"/>
                <w:szCs w:val="18"/>
              </w:rPr>
              <w:t>-4.28</w:t>
            </w:r>
          </w:p>
        </w:tc>
        <w:tc>
          <w:tcPr>
            <w:tcW w:w="0" w:type="auto"/>
            <w:hideMark/>
          </w:tcPr>
          <w:p w14:paraId="2F707BA1" w14:textId="7C489E58" w:rsidR="002008EF" w:rsidRPr="008F4899" w:rsidRDefault="002008EF" w:rsidP="002008EF">
            <w:pPr>
              <w:pStyle w:val="Heading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14:ligatures w14:val="standardContextual"/>
              </w:rPr>
            </w:pPr>
            <w:r w:rsidRPr="002008EF">
              <w:rPr>
                <w:rFonts w:ascii="Arial" w:hAnsi="Arial" w:cs="Arial"/>
                <w:color w:val="000000"/>
                <w:sz w:val="18"/>
                <w:szCs w:val="18"/>
              </w:rPr>
              <w:t>2.39023871929471E-05</w:t>
            </w:r>
          </w:p>
        </w:tc>
      </w:tr>
      <w:tr w:rsidR="002008EF" w:rsidRPr="008F4899" w14:paraId="0C39454F" w14:textId="77777777" w:rsidTr="002342C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2066936" w14:textId="26C76863" w:rsidR="002008EF" w:rsidRPr="008F4899" w:rsidRDefault="002008EF" w:rsidP="002008EF">
            <w:pPr>
              <w:pStyle w:val="Heading2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Left </w:t>
            </w:r>
            <w:proofErr w:type="spellStart"/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putamem</w:t>
            </w:r>
            <w:proofErr w:type="spellEnd"/>
          </w:p>
        </w:tc>
        <w:tc>
          <w:tcPr>
            <w:tcW w:w="0" w:type="auto"/>
          </w:tcPr>
          <w:p w14:paraId="2AFF16FB" w14:textId="4AB0619D" w:rsidR="002008EF" w:rsidRPr="002008EF" w:rsidRDefault="002008EF" w:rsidP="002008EF">
            <w:pPr>
              <w:pStyle w:val="Heading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14:ligatures w14:val="standardContextual"/>
              </w:rPr>
            </w:pPr>
            <w:r w:rsidRPr="002008EF">
              <w:rPr>
                <w:rFonts w:ascii="Arial" w:hAnsi="Arial" w:cs="Arial"/>
                <w:color w:val="000000"/>
                <w:sz w:val="18"/>
                <w:szCs w:val="18"/>
              </w:rPr>
              <w:t>-0.56</w:t>
            </w:r>
          </w:p>
        </w:tc>
        <w:tc>
          <w:tcPr>
            <w:tcW w:w="0" w:type="auto"/>
          </w:tcPr>
          <w:p w14:paraId="17217746" w14:textId="61BB6559" w:rsidR="002008EF" w:rsidRPr="002008EF" w:rsidRDefault="002008EF" w:rsidP="002008EF">
            <w:pPr>
              <w:pStyle w:val="Heading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14:ligatures w14:val="standardContextual"/>
              </w:rPr>
            </w:pPr>
            <w:r w:rsidRPr="002008EF">
              <w:rPr>
                <w:rFonts w:ascii="Arial" w:hAnsi="Arial" w:cs="Arial"/>
                <w:color w:val="000000"/>
                <w:sz w:val="18"/>
                <w:szCs w:val="18"/>
              </w:rPr>
              <w:t>-3.09</w:t>
            </w:r>
          </w:p>
        </w:tc>
        <w:tc>
          <w:tcPr>
            <w:tcW w:w="0" w:type="auto"/>
          </w:tcPr>
          <w:p w14:paraId="79E974F8" w14:textId="08EF962D" w:rsidR="002008EF" w:rsidRPr="002008EF" w:rsidRDefault="002008EF" w:rsidP="002008EF">
            <w:pPr>
              <w:pStyle w:val="Heading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14:ligatures w14:val="standardContextual"/>
              </w:rPr>
            </w:pPr>
            <w:r w:rsidRPr="002008EF">
              <w:rPr>
                <w:rFonts w:ascii="Arial" w:hAnsi="Arial" w:cs="Arial"/>
                <w:color w:val="000000"/>
                <w:sz w:val="18"/>
                <w:szCs w:val="18"/>
              </w:rPr>
              <w:t>0.00215668355670961</w:t>
            </w:r>
          </w:p>
        </w:tc>
      </w:tr>
      <w:tr w:rsidR="002008EF" w:rsidRPr="008F4899" w14:paraId="16BC2ED6" w14:textId="77777777" w:rsidTr="002342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2D537ED" w14:textId="77777777" w:rsidR="002008EF" w:rsidRPr="008F4899" w:rsidRDefault="002008EF" w:rsidP="002008EF">
            <w:pPr>
              <w:pStyle w:val="Heading2"/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14:ligatures w14:val="standardContextual"/>
              </w:rPr>
            </w:pPr>
            <w:r w:rsidRPr="008F4899">
              <w:rPr>
                <w:rFonts w:ascii="Arial" w:hAnsi="Arial" w:cs="Arial"/>
                <w:color w:val="000000" w:themeColor="text1"/>
                <w:sz w:val="18"/>
                <w:szCs w:val="18"/>
              </w:rPr>
              <w:t>L</w:t>
            </w:r>
            <w:r w:rsidRPr="008F4899"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14:ligatures w14:val="standardContextual"/>
              </w:rPr>
              <w:t>eft globus pallidus externa</w:t>
            </w:r>
          </w:p>
        </w:tc>
        <w:tc>
          <w:tcPr>
            <w:tcW w:w="0" w:type="auto"/>
            <w:hideMark/>
          </w:tcPr>
          <w:p w14:paraId="48CF2EE7" w14:textId="17121F52" w:rsidR="002008EF" w:rsidRPr="008F4899" w:rsidRDefault="002008EF" w:rsidP="002008EF">
            <w:pPr>
              <w:pStyle w:val="Heading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14:ligatures w14:val="standardContextual"/>
              </w:rPr>
            </w:pPr>
            <w:r w:rsidRPr="002008EF">
              <w:rPr>
                <w:rFonts w:ascii="Arial" w:hAnsi="Arial" w:cs="Arial"/>
                <w:color w:val="000000"/>
                <w:sz w:val="18"/>
                <w:szCs w:val="18"/>
              </w:rPr>
              <w:t>-0.99</w:t>
            </w:r>
          </w:p>
        </w:tc>
        <w:tc>
          <w:tcPr>
            <w:tcW w:w="0" w:type="auto"/>
            <w:hideMark/>
          </w:tcPr>
          <w:p w14:paraId="4F47296A" w14:textId="481C5EA3" w:rsidR="002008EF" w:rsidRPr="008F4899" w:rsidRDefault="002008EF" w:rsidP="002008EF">
            <w:pPr>
              <w:pStyle w:val="Heading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14:ligatures w14:val="standardContextual"/>
              </w:rPr>
            </w:pPr>
            <w:r w:rsidRPr="002008EF">
              <w:rPr>
                <w:rFonts w:ascii="Arial" w:hAnsi="Arial" w:cs="Arial"/>
                <w:color w:val="000000"/>
                <w:sz w:val="18"/>
                <w:szCs w:val="18"/>
              </w:rPr>
              <w:t>-5.41</w:t>
            </w:r>
          </w:p>
        </w:tc>
        <w:tc>
          <w:tcPr>
            <w:tcW w:w="0" w:type="auto"/>
            <w:hideMark/>
          </w:tcPr>
          <w:p w14:paraId="780C9BA6" w14:textId="22A6D14B" w:rsidR="002008EF" w:rsidRPr="008F4899" w:rsidRDefault="002008EF" w:rsidP="002008EF">
            <w:pPr>
              <w:pStyle w:val="Heading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14:ligatures w14:val="standardContextual"/>
              </w:rPr>
            </w:pPr>
            <w:r w:rsidRPr="002008EF">
              <w:rPr>
                <w:rFonts w:ascii="Arial" w:hAnsi="Arial" w:cs="Arial"/>
                <w:color w:val="000000"/>
                <w:sz w:val="18"/>
                <w:szCs w:val="18"/>
              </w:rPr>
              <w:t>1.06916053191345E-07</w:t>
            </w:r>
          </w:p>
        </w:tc>
      </w:tr>
      <w:tr w:rsidR="002008EF" w:rsidRPr="008F4899" w14:paraId="5D3B0E32" w14:textId="77777777" w:rsidTr="002342C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C5D8110" w14:textId="77777777" w:rsidR="002008EF" w:rsidRPr="008F4899" w:rsidRDefault="002008EF" w:rsidP="002008EF">
            <w:pPr>
              <w:pStyle w:val="Heading2"/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14:ligatures w14:val="standardContextual"/>
              </w:rPr>
            </w:pPr>
            <w:r w:rsidRPr="008F4899">
              <w:rPr>
                <w:rFonts w:ascii="Arial" w:hAnsi="Arial" w:cs="Arial"/>
                <w:color w:val="000000" w:themeColor="text1"/>
                <w:sz w:val="18"/>
                <w:szCs w:val="18"/>
              </w:rPr>
              <w:t>R</w:t>
            </w:r>
            <w:r w:rsidRPr="008F4899"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14:ligatures w14:val="standardContextual"/>
              </w:rPr>
              <w:t>ight globus pallidus externa</w:t>
            </w:r>
          </w:p>
        </w:tc>
        <w:tc>
          <w:tcPr>
            <w:tcW w:w="0" w:type="auto"/>
            <w:hideMark/>
          </w:tcPr>
          <w:p w14:paraId="3A2D1AEE" w14:textId="47D082A2" w:rsidR="002008EF" w:rsidRPr="008F4899" w:rsidRDefault="002008EF" w:rsidP="002008EF">
            <w:pPr>
              <w:pStyle w:val="Heading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14:ligatures w14:val="standardContextual"/>
              </w:rPr>
            </w:pPr>
            <w:r w:rsidRPr="002008EF">
              <w:rPr>
                <w:rFonts w:ascii="Arial" w:hAnsi="Arial" w:cs="Arial"/>
                <w:color w:val="000000"/>
                <w:sz w:val="18"/>
                <w:szCs w:val="18"/>
              </w:rPr>
              <w:t>-0.73</w:t>
            </w:r>
          </w:p>
        </w:tc>
        <w:tc>
          <w:tcPr>
            <w:tcW w:w="0" w:type="auto"/>
            <w:hideMark/>
          </w:tcPr>
          <w:p w14:paraId="6F6EE750" w14:textId="33B26E08" w:rsidR="002008EF" w:rsidRPr="008F4899" w:rsidRDefault="002008EF" w:rsidP="002008EF">
            <w:pPr>
              <w:pStyle w:val="Heading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14:ligatures w14:val="standardContextual"/>
              </w:rPr>
            </w:pPr>
            <w:r w:rsidRPr="002008EF">
              <w:rPr>
                <w:rFonts w:ascii="Arial" w:hAnsi="Arial" w:cs="Arial"/>
                <w:color w:val="000000"/>
                <w:sz w:val="18"/>
                <w:szCs w:val="18"/>
              </w:rPr>
              <w:t>-3.94</w:t>
            </w:r>
          </w:p>
        </w:tc>
        <w:tc>
          <w:tcPr>
            <w:tcW w:w="0" w:type="auto"/>
            <w:hideMark/>
          </w:tcPr>
          <w:p w14:paraId="0CACD383" w14:textId="5025ECD2" w:rsidR="002008EF" w:rsidRPr="008F4899" w:rsidRDefault="002008EF" w:rsidP="002008EF">
            <w:pPr>
              <w:pStyle w:val="Heading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14:ligatures w14:val="standardContextual"/>
              </w:rPr>
            </w:pPr>
            <w:r w:rsidRPr="002008EF">
              <w:rPr>
                <w:rFonts w:ascii="Arial" w:hAnsi="Arial" w:cs="Arial"/>
                <w:color w:val="000000"/>
                <w:sz w:val="18"/>
                <w:szCs w:val="18"/>
              </w:rPr>
              <w:t>9.88996669618816E-05</w:t>
            </w:r>
          </w:p>
        </w:tc>
      </w:tr>
      <w:tr w:rsidR="002008EF" w:rsidRPr="008F4899" w14:paraId="134D0C1B" w14:textId="77777777" w:rsidTr="002342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D9C8A8D" w14:textId="77777777" w:rsidR="002008EF" w:rsidRPr="008F4899" w:rsidRDefault="002008EF" w:rsidP="002008EF">
            <w:pPr>
              <w:pStyle w:val="Heading2"/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14:ligatures w14:val="standardContextual"/>
              </w:rPr>
            </w:pPr>
            <w:r w:rsidRPr="008F4899">
              <w:rPr>
                <w:rFonts w:ascii="Arial" w:hAnsi="Arial" w:cs="Arial"/>
                <w:color w:val="000000" w:themeColor="text1"/>
                <w:sz w:val="18"/>
                <w:szCs w:val="18"/>
              </w:rPr>
              <w:t>L</w:t>
            </w:r>
            <w:r w:rsidRPr="008F4899"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14:ligatures w14:val="standardContextual"/>
              </w:rPr>
              <w:t>eft globus pallidus interna</w:t>
            </w:r>
          </w:p>
        </w:tc>
        <w:tc>
          <w:tcPr>
            <w:tcW w:w="0" w:type="auto"/>
            <w:hideMark/>
          </w:tcPr>
          <w:p w14:paraId="397C1CC3" w14:textId="4C3EFC86" w:rsidR="002008EF" w:rsidRPr="008F4899" w:rsidRDefault="002008EF" w:rsidP="002008EF">
            <w:pPr>
              <w:pStyle w:val="Heading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14:ligatures w14:val="standardContextual"/>
              </w:rPr>
            </w:pPr>
            <w:r w:rsidRPr="002008EF">
              <w:rPr>
                <w:rFonts w:ascii="Arial" w:hAnsi="Arial" w:cs="Arial"/>
                <w:color w:val="000000"/>
                <w:sz w:val="18"/>
                <w:szCs w:val="18"/>
              </w:rPr>
              <w:t>-1.19</w:t>
            </w:r>
          </w:p>
        </w:tc>
        <w:tc>
          <w:tcPr>
            <w:tcW w:w="0" w:type="auto"/>
            <w:hideMark/>
          </w:tcPr>
          <w:p w14:paraId="69684100" w14:textId="6903EEF0" w:rsidR="002008EF" w:rsidRPr="008F4899" w:rsidRDefault="002008EF" w:rsidP="002008EF">
            <w:pPr>
              <w:pStyle w:val="Heading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14:ligatures w14:val="standardContextual"/>
              </w:rPr>
            </w:pPr>
            <w:r w:rsidRPr="002008EF">
              <w:rPr>
                <w:rFonts w:ascii="Arial" w:hAnsi="Arial" w:cs="Arial"/>
                <w:color w:val="000000"/>
                <w:sz w:val="18"/>
                <w:szCs w:val="18"/>
              </w:rPr>
              <w:t>-6.47</w:t>
            </w:r>
          </w:p>
        </w:tc>
        <w:tc>
          <w:tcPr>
            <w:tcW w:w="0" w:type="auto"/>
            <w:hideMark/>
          </w:tcPr>
          <w:p w14:paraId="5F9286DF" w14:textId="127EB574" w:rsidR="002008EF" w:rsidRPr="008F4899" w:rsidRDefault="002008EF" w:rsidP="002008EF">
            <w:pPr>
              <w:pStyle w:val="Heading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14:ligatures w14:val="standardContextual"/>
              </w:rPr>
            </w:pPr>
            <w:r w:rsidRPr="002008EF">
              <w:rPr>
                <w:rFonts w:ascii="Arial" w:hAnsi="Arial" w:cs="Arial"/>
                <w:color w:val="000000"/>
                <w:sz w:val="18"/>
                <w:szCs w:val="18"/>
              </w:rPr>
              <w:t>2.76862101826289E-10</w:t>
            </w:r>
          </w:p>
        </w:tc>
      </w:tr>
      <w:tr w:rsidR="002008EF" w:rsidRPr="008F4899" w14:paraId="76BAF44B" w14:textId="77777777" w:rsidTr="002342C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DD61B4A" w14:textId="77777777" w:rsidR="002008EF" w:rsidRPr="008F4899" w:rsidRDefault="002008EF" w:rsidP="002008EF">
            <w:pPr>
              <w:pStyle w:val="Heading2"/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14:ligatures w14:val="standardContextual"/>
              </w:rPr>
            </w:pPr>
            <w:r w:rsidRPr="008F4899">
              <w:rPr>
                <w:rFonts w:ascii="Arial" w:hAnsi="Arial" w:cs="Arial"/>
                <w:color w:val="000000" w:themeColor="text1"/>
                <w:sz w:val="18"/>
                <w:szCs w:val="18"/>
              </w:rPr>
              <w:t>R</w:t>
            </w:r>
            <w:r w:rsidRPr="008F4899"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14:ligatures w14:val="standardContextual"/>
              </w:rPr>
              <w:t>ight globus pallidus Interna</w:t>
            </w:r>
          </w:p>
        </w:tc>
        <w:tc>
          <w:tcPr>
            <w:tcW w:w="0" w:type="auto"/>
            <w:hideMark/>
          </w:tcPr>
          <w:p w14:paraId="69E19130" w14:textId="39DCDE25" w:rsidR="002008EF" w:rsidRPr="008F4899" w:rsidRDefault="002008EF" w:rsidP="002008EF">
            <w:pPr>
              <w:pStyle w:val="Heading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14:ligatures w14:val="standardContextual"/>
              </w:rPr>
            </w:pPr>
            <w:r w:rsidRPr="002008EF">
              <w:rPr>
                <w:rFonts w:ascii="Arial" w:hAnsi="Arial" w:cs="Arial"/>
                <w:color w:val="000000"/>
                <w:sz w:val="18"/>
                <w:szCs w:val="18"/>
              </w:rPr>
              <w:t>-0.77</w:t>
            </w:r>
          </w:p>
        </w:tc>
        <w:tc>
          <w:tcPr>
            <w:tcW w:w="0" w:type="auto"/>
            <w:hideMark/>
          </w:tcPr>
          <w:p w14:paraId="0D8BDE32" w14:textId="28D21B40" w:rsidR="002008EF" w:rsidRPr="008F4899" w:rsidRDefault="002008EF" w:rsidP="002008EF">
            <w:pPr>
              <w:pStyle w:val="Heading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14:ligatures w14:val="standardContextual"/>
              </w:rPr>
            </w:pPr>
            <w:r w:rsidRPr="002008EF">
              <w:rPr>
                <w:rFonts w:ascii="Arial" w:hAnsi="Arial" w:cs="Arial"/>
                <w:color w:val="000000"/>
                <w:sz w:val="18"/>
                <w:szCs w:val="18"/>
              </w:rPr>
              <w:t>-4.16</w:t>
            </w:r>
          </w:p>
        </w:tc>
        <w:tc>
          <w:tcPr>
            <w:tcW w:w="0" w:type="auto"/>
            <w:hideMark/>
          </w:tcPr>
          <w:p w14:paraId="49D7CC07" w14:textId="07C90306" w:rsidR="002008EF" w:rsidRPr="008F4899" w:rsidRDefault="002008EF" w:rsidP="002008EF">
            <w:pPr>
              <w:pStyle w:val="Heading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14:ligatures w14:val="standardContextual"/>
              </w:rPr>
            </w:pPr>
            <w:r w:rsidRPr="002008EF">
              <w:rPr>
                <w:rFonts w:ascii="Arial" w:hAnsi="Arial" w:cs="Arial"/>
                <w:color w:val="000000"/>
                <w:sz w:val="18"/>
                <w:szCs w:val="18"/>
              </w:rPr>
              <w:t>3.94192207551866E-05</w:t>
            </w:r>
          </w:p>
        </w:tc>
      </w:tr>
    </w:tbl>
    <w:p w14:paraId="5470774D" w14:textId="77777777" w:rsidR="008F4899" w:rsidRPr="008F4899" w:rsidRDefault="008F4899" w:rsidP="008F4899"/>
    <w:p w14:paraId="5E1EA016" w14:textId="77777777" w:rsidR="008F4899" w:rsidRDefault="008F4899" w:rsidP="008F4899"/>
    <w:p w14:paraId="4A97C52E" w14:textId="77777777" w:rsidR="002008EF" w:rsidRDefault="002008EF" w:rsidP="008F4899"/>
    <w:p w14:paraId="77AC8AEF" w14:textId="77777777" w:rsidR="002008EF" w:rsidRDefault="002008EF" w:rsidP="008F4899"/>
    <w:p w14:paraId="0A2FB973" w14:textId="77777777" w:rsidR="002008EF" w:rsidRDefault="002008EF" w:rsidP="008F4899"/>
    <w:p w14:paraId="29B6F531" w14:textId="77777777" w:rsidR="002008EF" w:rsidRDefault="002008EF" w:rsidP="008F4899"/>
    <w:p w14:paraId="0B23DEFA" w14:textId="77777777" w:rsidR="002008EF" w:rsidRDefault="002008EF" w:rsidP="008F4899"/>
    <w:p w14:paraId="487A9DDA" w14:textId="77777777" w:rsidR="002008EF" w:rsidRDefault="002008EF" w:rsidP="008F4899"/>
    <w:p w14:paraId="4FCE268F" w14:textId="77777777" w:rsidR="002008EF" w:rsidRDefault="002008EF" w:rsidP="008F4899"/>
    <w:p w14:paraId="427FF324" w14:textId="77777777" w:rsidR="002008EF" w:rsidRDefault="002008EF" w:rsidP="008F4899"/>
    <w:p w14:paraId="1F576041" w14:textId="77777777" w:rsidR="002008EF" w:rsidRDefault="002008EF" w:rsidP="008F4899"/>
    <w:p w14:paraId="054C6776" w14:textId="77777777" w:rsidR="002008EF" w:rsidRDefault="002008EF" w:rsidP="008F4899"/>
    <w:p w14:paraId="61F0F80D" w14:textId="77777777" w:rsidR="002008EF" w:rsidRDefault="002008EF" w:rsidP="008F4899"/>
    <w:p w14:paraId="7BE9425F" w14:textId="77777777" w:rsidR="002008EF" w:rsidRDefault="002008EF" w:rsidP="008F4899"/>
    <w:p w14:paraId="3BA8E9AD" w14:textId="77777777" w:rsidR="002008EF" w:rsidRDefault="002008EF" w:rsidP="008F4899"/>
    <w:p w14:paraId="1E3C19FB" w14:textId="77777777" w:rsidR="002008EF" w:rsidRDefault="002008EF" w:rsidP="008F4899"/>
    <w:p w14:paraId="3808A986" w14:textId="77777777" w:rsidR="002008EF" w:rsidRDefault="002008EF" w:rsidP="008F4899"/>
    <w:p w14:paraId="5181BA92" w14:textId="77777777" w:rsidR="002008EF" w:rsidRDefault="002008EF" w:rsidP="008F4899"/>
    <w:p w14:paraId="2C6984D2" w14:textId="77777777" w:rsidR="002008EF" w:rsidRDefault="002008EF" w:rsidP="008F4899"/>
    <w:p w14:paraId="4F2B7717" w14:textId="77777777" w:rsidR="002008EF" w:rsidRDefault="002008EF" w:rsidP="008F4899"/>
    <w:p w14:paraId="672339BA" w14:textId="77777777" w:rsidR="002008EF" w:rsidRDefault="002008EF" w:rsidP="008F4899"/>
    <w:p w14:paraId="09E9237D" w14:textId="77777777" w:rsidR="002008EF" w:rsidRDefault="002008EF" w:rsidP="008F4899"/>
    <w:p w14:paraId="2494BE58" w14:textId="77777777" w:rsidR="002008EF" w:rsidRDefault="002008EF" w:rsidP="008F4899"/>
    <w:p w14:paraId="1A349ED3" w14:textId="77777777" w:rsidR="002008EF" w:rsidRDefault="002008EF" w:rsidP="008F4899"/>
    <w:p w14:paraId="5E8C81CB" w14:textId="77777777" w:rsidR="002008EF" w:rsidRDefault="002008EF" w:rsidP="008F4899"/>
    <w:p w14:paraId="1F8D44CD" w14:textId="77777777" w:rsidR="002008EF" w:rsidRDefault="002008EF" w:rsidP="008F4899"/>
    <w:p w14:paraId="3A89ECD8" w14:textId="77777777" w:rsidR="002008EF" w:rsidRDefault="002008EF" w:rsidP="008F4899"/>
    <w:p w14:paraId="0E118FBD" w14:textId="77777777" w:rsidR="002008EF" w:rsidRDefault="002008EF" w:rsidP="008F4899"/>
    <w:p w14:paraId="41F793DF" w14:textId="77777777" w:rsidR="002008EF" w:rsidRDefault="002008EF" w:rsidP="008F4899"/>
    <w:p w14:paraId="191A5A94" w14:textId="77777777" w:rsidR="002008EF" w:rsidRDefault="002008EF" w:rsidP="008F4899"/>
    <w:p w14:paraId="73CC08E2" w14:textId="77777777" w:rsidR="002008EF" w:rsidRDefault="002008EF" w:rsidP="008F4899"/>
    <w:p w14:paraId="7389C2F6" w14:textId="77777777" w:rsidR="002008EF" w:rsidRDefault="002008EF" w:rsidP="008F4899"/>
    <w:p w14:paraId="0B9C975C" w14:textId="77777777" w:rsidR="002008EF" w:rsidRDefault="002008EF" w:rsidP="008F4899"/>
    <w:p w14:paraId="45533C56" w14:textId="77777777" w:rsidR="002008EF" w:rsidRPr="008F4899" w:rsidRDefault="002008EF" w:rsidP="008F4899"/>
    <w:p w14:paraId="5220330E" w14:textId="0D8D8005" w:rsidR="007A40EE" w:rsidRPr="007A40EE" w:rsidRDefault="007A40EE" w:rsidP="007A40EE">
      <w:pPr>
        <w:pStyle w:val="Heading2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7A40EE">
        <w:rPr>
          <w:rFonts w:ascii="Arial" w:hAnsi="Arial" w:cs="Arial"/>
          <w:b/>
          <w:bCs/>
          <w:color w:val="000000" w:themeColor="text1"/>
          <w:sz w:val="22"/>
          <w:szCs w:val="22"/>
        </w:rPr>
        <w:lastRenderedPageBreak/>
        <w:t xml:space="preserve">Supplementary Table </w:t>
      </w:r>
      <w:r w:rsidR="008F4899">
        <w:rPr>
          <w:rFonts w:ascii="Arial" w:hAnsi="Arial" w:cs="Arial"/>
          <w:b/>
          <w:bCs/>
          <w:color w:val="000000" w:themeColor="text1"/>
          <w:sz w:val="22"/>
          <w:szCs w:val="22"/>
        </w:rPr>
        <w:t>6</w:t>
      </w:r>
      <w:r w:rsidRPr="007A40EE">
        <w:rPr>
          <w:rFonts w:ascii="Arial" w:hAnsi="Arial" w:cs="Arial"/>
          <w:b/>
          <w:bCs/>
          <w:color w:val="000000" w:themeColor="text1"/>
          <w:sz w:val="22"/>
          <w:szCs w:val="22"/>
        </w:rPr>
        <w:t>. SAA- sporadic PD participant status at year 2.</w:t>
      </w:r>
      <w:bookmarkEnd w:id="7"/>
      <w:bookmarkEnd w:id="8"/>
    </w:p>
    <w:p w14:paraId="385380BF" w14:textId="77777777" w:rsidR="007A40EE" w:rsidRDefault="007A40EE" w:rsidP="007A40EE">
      <w:pPr>
        <w:adjustRightInd w:val="0"/>
        <w:rPr>
          <w:rFonts w:ascii="Arial" w:hAnsi="Arial" w:cs="Arial"/>
          <w:b/>
          <w:bCs/>
          <w:color w:val="000000"/>
          <w:sz w:val="18"/>
          <w:szCs w:val="18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600"/>
        <w:gridCol w:w="2175"/>
        <w:gridCol w:w="2175"/>
        <w:gridCol w:w="2175"/>
      </w:tblGrid>
      <w:tr w:rsidR="007A40EE" w:rsidRPr="00AF6633" w14:paraId="18A089D9" w14:textId="77777777" w:rsidTr="002342C2">
        <w:trPr>
          <w:cantSplit/>
          <w:tblHeader/>
          <w:jc w:val="center"/>
        </w:trPr>
        <w:tc>
          <w:tcPr>
            <w:tcW w:w="360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767EDEFF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tatus (at year 2)</w:t>
            </w:r>
          </w:p>
        </w:tc>
        <w:tc>
          <w:tcPr>
            <w:tcW w:w="217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7C3DE501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ll Participants</w:t>
            </w:r>
            <w:r w:rsidRPr="00AF663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br/>
              <w:t>(n = 80)</w:t>
            </w:r>
          </w:p>
        </w:tc>
        <w:tc>
          <w:tcPr>
            <w:tcW w:w="217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6D8747AE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re-2020</w:t>
            </w:r>
            <w:r w:rsidRPr="00AF663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Participants</w:t>
            </w:r>
            <w:r w:rsidRPr="00AF663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br/>
              <w:t>(n = 22)</w:t>
            </w:r>
          </w:p>
        </w:tc>
        <w:tc>
          <w:tcPr>
            <w:tcW w:w="217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79D5C2D6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ost-2020</w:t>
            </w:r>
            <w:r w:rsidRPr="00AF663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Participants</w:t>
            </w:r>
            <w:r w:rsidRPr="00AF663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br/>
              <w:t>(n = 58)</w:t>
            </w:r>
          </w:p>
        </w:tc>
      </w:tr>
      <w:tr w:rsidR="007A40EE" w:rsidRPr="00AF6633" w14:paraId="3CB0C209" w14:textId="77777777" w:rsidTr="002342C2">
        <w:trPr>
          <w:cantSplit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1D51848" w14:textId="77777777" w:rsidR="007A40EE" w:rsidRPr="00AF6633" w:rsidRDefault="007A40EE" w:rsidP="002342C2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Completed</w:t>
            </w:r>
            <w:r w:rsidRPr="00AF6633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71162D0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42 (53%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108AB8B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20 (91%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4A9AF24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22 (38%)</w:t>
            </w:r>
          </w:p>
        </w:tc>
      </w:tr>
      <w:tr w:rsidR="007A40EE" w:rsidRPr="00AF6633" w14:paraId="41650EBA" w14:textId="77777777" w:rsidTr="002342C2">
        <w:trPr>
          <w:cantSplit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4109CEC" w14:textId="77777777" w:rsidR="007A40EE" w:rsidRPr="00AF6633" w:rsidRDefault="007A40EE" w:rsidP="002342C2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Not yet due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C60F8C7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31 (39%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F34CB79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76ED16E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31 (53%)</w:t>
            </w:r>
          </w:p>
        </w:tc>
      </w:tr>
      <w:tr w:rsidR="007A40EE" w:rsidRPr="00AF6633" w14:paraId="2BDFB4D1" w14:textId="77777777" w:rsidTr="002342C2">
        <w:trPr>
          <w:cantSplit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CF2BE06" w14:textId="77777777" w:rsidR="007A40EE" w:rsidRPr="00AF6633" w:rsidRDefault="007A40EE" w:rsidP="002342C2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Lost to follow-up (</w:t>
            </w:r>
            <w:proofErr w:type="gramStart"/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1.0)</w:t>
            </w:r>
            <w:r w:rsidRPr="00AF6633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b</w:t>
            </w:r>
            <w:proofErr w:type="gramEnd"/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AF6633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or</w:t>
            </w: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 xml:space="preserve"> overdue (2.0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770DED1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3 (4%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020F4AE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1 (5%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B57A19C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2 (3%)</w:t>
            </w:r>
          </w:p>
        </w:tc>
      </w:tr>
      <w:tr w:rsidR="007A40EE" w:rsidRPr="00AF6633" w14:paraId="15E5A4A7" w14:textId="77777777" w:rsidTr="002342C2">
        <w:trPr>
          <w:cantSplit/>
          <w:jc w:val="center"/>
        </w:trPr>
        <w:tc>
          <w:tcPr>
            <w:tcW w:w="360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02872EB" w14:textId="77777777" w:rsidR="007A40EE" w:rsidRPr="00AF6633" w:rsidRDefault="007A40EE" w:rsidP="002342C2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Withdrew before reaching visit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ACD75AA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4 (5%)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727E1DB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1 (5%)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0108C5E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3 (5%)</w:t>
            </w:r>
          </w:p>
        </w:tc>
      </w:tr>
    </w:tbl>
    <w:p w14:paraId="25EA5E7B" w14:textId="77777777" w:rsidR="007A40EE" w:rsidRDefault="007A40EE" w:rsidP="007A40EE">
      <w:pPr>
        <w:adjustRightInd w:val="0"/>
        <w:rPr>
          <w:rFonts w:ascii="Arial" w:hAnsi="Arial" w:cs="Arial"/>
          <w:color w:val="000000"/>
          <w:sz w:val="18"/>
          <w:szCs w:val="18"/>
        </w:rPr>
      </w:pPr>
    </w:p>
    <w:p w14:paraId="2B376494" w14:textId="77777777" w:rsidR="007A40EE" w:rsidRDefault="007A40EE" w:rsidP="007A40EE">
      <w:pPr>
        <w:adjustRightInd w:val="0"/>
        <w:spacing w:before="10" w:after="10"/>
        <w:rPr>
          <w:rFonts w:ascii="Arial" w:hAnsi="Arial" w:cs="Arial"/>
          <w:color w:val="000000"/>
          <w:sz w:val="18"/>
          <w:szCs w:val="18"/>
        </w:rPr>
      </w:pPr>
      <w:r>
        <w:rPr>
          <w:rFonts w:ascii="Arial" w:hAnsi="Arial" w:cs="Arial"/>
          <w:color w:val="000000"/>
          <w:sz w:val="18"/>
          <w:szCs w:val="18"/>
          <w:vertAlign w:val="superscript"/>
        </w:rPr>
        <w:t>a</w:t>
      </w:r>
      <w:r>
        <w:rPr>
          <w:rFonts w:ascii="Arial" w:hAnsi="Arial" w:cs="Arial"/>
          <w:color w:val="000000"/>
          <w:sz w:val="18"/>
          <w:szCs w:val="18"/>
        </w:rPr>
        <w:t>19 participants withdrew/completed study after completing the following annual visit: year 2 (n = 4), year 3 (n = 5), year 4 (n = 2), year 5 (n = 2), year 6 (n = 1), year 7 (n = 2), year 9 (n = 1), year 10 (n = 2).</w:t>
      </w:r>
    </w:p>
    <w:p w14:paraId="071A458B" w14:textId="77777777" w:rsidR="007A40EE" w:rsidRDefault="007A40EE" w:rsidP="007A40EE">
      <w:pPr>
        <w:adjustRightInd w:val="0"/>
        <w:spacing w:before="10" w:after="10"/>
        <w:rPr>
          <w:rFonts w:ascii="Arial" w:hAnsi="Arial" w:cs="Arial"/>
          <w:color w:val="000000"/>
          <w:sz w:val="18"/>
          <w:szCs w:val="18"/>
        </w:rPr>
      </w:pPr>
      <w:r>
        <w:rPr>
          <w:rFonts w:ascii="Arial" w:hAnsi="Arial" w:cs="Arial"/>
          <w:color w:val="000000"/>
          <w:sz w:val="18"/>
          <w:szCs w:val="18"/>
          <w:vertAlign w:val="superscript"/>
        </w:rPr>
        <w:t>b</w:t>
      </w:r>
      <w:r>
        <w:rPr>
          <w:rFonts w:ascii="Arial" w:hAnsi="Arial" w:cs="Arial"/>
          <w:color w:val="000000"/>
          <w:sz w:val="18"/>
          <w:szCs w:val="18"/>
        </w:rPr>
        <w:t>1 participant did not complete year 2 visit and withdrew before completing subsequent visit.</w:t>
      </w:r>
    </w:p>
    <w:p w14:paraId="11D570EE" w14:textId="77777777" w:rsidR="007A40EE" w:rsidRDefault="007A40EE" w:rsidP="007A40EE">
      <w:pPr>
        <w:pStyle w:val="Heading2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7A40EE">
        <w:rPr>
          <w:rFonts w:ascii="Arial" w:hAnsi="Arial" w:cs="Arial"/>
          <w:b/>
          <w:bCs/>
          <w:color w:val="000000" w:themeColor="text1"/>
          <w:sz w:val="22"/>
          <w:szCs w:val="22"/>
        </w:rPr>
        <w:br w:type="page"/>
      </w:r>
      <w:bookmarkStart w:id="9" w:name="_Toc205902680"/>
    </w:p>
    <w:p w14:paraId="15EA9112" w14:textId="445A1C19" w:rsidR="007A40EE" w:rsidRPr="007A40EE" w:rsidRDefault="007A40EE" w:rsidP="007A40EE">
      <w:pPr>
        <w:pStyle w:val="Heading2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7A40EE">
        <w:rPr>
          <w:rFonts w:ascii="Arial" w:hAnsi="Arial" w:cs="Arial"/>
          <w:b/>
          <w:bCs/>
          <w:color w:val="000000" w:themeColor="text1"/>
          <w:sz w:val="22"/>
          <w:szCs w:val="22"/>
        </w:rPr>
        <w:lastRenderedPageBreak/>
        <w:t xml:space="preserve">Supplementary Table </w:t>
      </w: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>7</w:t>
      </w:r>
      <w:r w:rsidRPr="007A40EE">
        <w:rPr>
          <w:rFonts w:ascii="Arial" w:hAnsi="Arial" w:cs="Arial"/>
          <w:b/>
          <w:bCs/>
          <w:color w:val="000000" w:themeColor="text1"/>
          <w:sz w:val="22"/>
          <w:szCs w:val="22"/>
        </w:rPr>
        <w:t>. Walking and balance milestones met by matched SAA- and SAA+ sporadic PD participants at first event within 2 years.</w:t>
      </w:r>
      <w:bookmarkEnd w:id="9"/>
    </w:p>
    <w:p w14:paraId="62CC17C5" w14:textId="77777777" w:rsidR="007A40EE" w:rsidRDefault="007A40EE" w:rsidP="007A40EE">
      <w:pPr>
        <w:adjustRightInd w:val="0"/>
        <w:rPr>
          <w:rFonts w:ascii="Arial" w:hAnsi="Arial" w:cs="Arial"/>
          <w:b/>
          <w:bCs/>
          <w:color w:val="000000"/>
          <w:sz w:val="18"/>
          <w:szCs w:val="18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968"/>
        <w:gridCol w:w="2175"/>
        <w:gridCol w:w="2175"/>
      </w:tblGrid>
      <w:tr w:rsidR="007A40EE" w:rsidRPr="00AF6633" w14:paraId="031F11D8" w14:textId="77777777" w:rsidTr="002342C2">
        <w:trPr>
          <w:cantSplit/>
          <w:tblHeader/>
          <w:jc w:val="center"/>
        </w:trPr>
        <w:tc>
          <w:tcPr>
            <w:tcW w:w="596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4AB8D9EA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Variable</w:t>
            </w:r>
          </w:p>
        </w:tc>
        <w:tc>
          <w:tcPr>
            <w:tcW w:w="217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308CB31C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SAA- </w:t>
            </w:r>
            <w:proofErr w:type="spellStart"/>
            <w:r w:rsidRPr="00AF663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PD</w:t>
            </w:r>
            <w:proofErr w:type="spellEnd"/>
            <w:r w:rsidRPr="00AF663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br/>
              <w:t>(N = 67)</w:t>
            </w:r>
          </w:p>
        </w:tc>
        <w:tc>
          <w:tcPr>
            <w:tcW w:w="217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20C00F7E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SAA+ </w:t>
            </w:r>
            <w:proofErr w:type="spellStart"/>
            <w:r w:rsidRPr="00AF663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PD</w:t>
            </w:r>
            <w:proofErr w:type="spellEnd"/>
            <w:r w:rsidRPr="00AF663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br/>
              <w:t>(N = 209)</w:t>
            </w:r>
          </w:p>
        </w:tc>
      </w:tr>
      <w:tr w:rsidR="007A40EE" w:rsidRPr="00AF6633" w14:paraId="24D9F27A" w14:textId="77777777" w:rsidTr="002342C2">
        <w:trPr>
          <w:cantSplit/>
          <w:jc w:val="center"/>
        </w:trPr>
        <w:tc>
          <w:tcPr>
            <w:tcW w:w="5968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9FC405E" w14:textId="77777777" w:rsidR="007A40EE" w:rsidRPr="00AF6633" w:rsidRDefault="007A40EE" w:rsidP="002342C2">
            <w:pPr>
              <w:adjustRightInd w:val="0"/>
              <w:spacing w:before="80" w:after="8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ny walking and balance milestone</w:t>
            </w:r>
          </w:p>
        </w:tc>
        <w:tc>
          <w:tcPr>
            <w:tcW w:w="2175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D3E3922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9 (13%)</w:t>
            </w:r>
          </w:p>
        </w:tc>
        <w:tc>
          <w:tcPr>
            <w:tcW w:w="2175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72295CF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6 (3%)</w:t>
            </w:r>
          </w:p>
        </w:tc>
      </w:tr>
      <w:tr w:rsidR="007A40EE" w:rsidRPr="00AF6633" w14:paraId="32DA1726" w14:textId="77777777" w:rsidTr="002342C2">
        <w:trPr>
          <w:cantSplit/>
          <w:jc w:val="center"/>
        </w:trPr>
        <w:tc>
          <w:tcPr>
            <w:tcW w:w="5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88" w:type="dxa"/>
              <w:right w:w="80" w:type="dxa"/>
            </w:tcMar>
          </w:tcPr>
          <w:p w14:paraId="583808B6" w14:textId="77777777" w:rsidR="007A40EE" w:rsidRPr="00AF6633" w:rsidRDefault="007A40EE" w:rsidP="002342C2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Postural instability (item 3.12 ≥ 3 [ON or OFF]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8B31883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6 (9%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9C05719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3 (1%)</w:t>
            </w:r>
          </w:p>
        </w:tc>
      </w:tr>
      <w:tr w:rsidR="007A40EE" w:rsidRPr="00AF6633" w14:paraId="119C788D" w14:textId="77777777" w:rsidTr="002342C2">
        <w:trPr>
          <w:cantSplit/>
          <w:jc w:val="center"/>
        </w:trPr>
        <w:tc>
          <w:tcPr>
            <w:tcW w:w="5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88" w:type="dxa"/>
              <w:right w:w="80" w:type="dxa"/>
            </w:tcMar>
          </w:tcPr>
          <w:p w14:paraId="73B6E811" w14:textId="77777777" w:rsidR="007A40EE" w:rsidRPr="00AF6633" w:rsidRDefault="007A40EE" w:rsidP="002342C2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Walking and balance (item 2.12 ≥ 3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AF1B728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4 (6%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60C516C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2 (1%)</w:t>
            </w:r>
          </w:p>
        </w:tc>
      </w:tr>
      <w:tr w:rsidR="007A40EE" w:rsidRPr="00AF6633" w14:paraId="632E1C62" w14:textId="77777777" w:rsidTr="002342C2">
        <w:trPr>
          <w:cantSplit/>
          <w:jc w:val="center"/>
        </w:trPr>
        <w:tc>
          <w:tcPr>
            <w:tcW w:w="5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88" w:type="dxa"/>
              <w:right w:w="80" w:type="dxa"/>
            </w:tcMar>
          </w:tcPr>
          <w:p w14:paraId="3AC9644F" w14:textId="77777777" w:rsidR="007A40EE" w:rsidRPr="00AF6633" w:rsidRDefault="007A40EE" w:rsidP="002342C2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 xml:space="preserve">Hoehn &amp; </w:t>
            </w:r>
            <w:proofErr w:type="spellStart"/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Yahr</w:t>
            </w:r>
            <w:proofErr w:type="spellEnd"/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 xml:space="preserve"> (≥ 4 [ON or OFF]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B19EF2F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2 (3%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CF9B8AA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1 (&lt;1%)</w:t>
            </w:r>
          </w:p>
        </w:tc>
      </w:tr>
      <w:tr w:rsidR="007A40EE" w:rsidRPr="00AF6633" w14:paraId="02A5ADB5" w14:textId="77777777" w:rsidTr="002342C2">
        <w:trPr>
          <w:cantSplit/>
          <w:jc w:val="center"/>
        </w:trPr>
        <w:tc>
          <w:tcPr>
            <w:tcW w:w="5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88" w:type="dxa"/>
              <w:right w:w="80" w:type="dxa"/>
            </w:tcMar>
          </w:tcPr>
          <w:p w14:paraId="7B03D881" w14:textId="77777777" w:rsidR="007A40EE" w:rsidRPr="00AF6633" w:rsidRDefault="007A40EE" w:rsidP="002342C2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Gait (item 3.10 ≥ 3 [ON or OFF]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D95C532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2 (3%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5BB046D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2 (1%)</w:t>
            </w:r>
          </w:p>
        </w:tc>
      </w:tr>
      <w:tr w:rsidR="007A40EE" w:rsidRPr="00AF6633" w14:paraId="23D686FD" w14:textId="77777777" w:rsidTr="002342C2">
        <w:trPr>
          <w:cantSplit/>
          <w:jc w:val="center"/>
        </w:trPr>
        <w:tc>
          <w:tcPr>
            <w:tcW w:w="5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88" w:type="dxa"/>
              <w:right w:w="80" w:type="dxa"/>
            </w:tcMar>
          </w:tcPr>
          <w:p w14:paraId="29059FA5" w14:textId="77777777" w:rsidR="007A40EE" w:rsidRPr="00AF6633" w:rsidRDefault="007A40EE" w:rsidP="002342C2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Freezing (item 2.13 ≥ 3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7CA3AD5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2 (3%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43FEF93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7A40EE" w:rsidRPr="00AF6633" w14:paraId="18692464" w14:textId="77777777" w:rsidTr="002342C2">
        <w:trPr>
          <w:cantSplit/>
          <w:jc w:val="center"/>
        </w:trPr>
        <w:tc>
          <w:tcPr>
            <w:tcW w:w="596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288" w:type="dxa"/>
              <w:right w:w="80" w:type="dxa"/>
            </w:tcMar>
          </w:tcPr>
          <w:p w14:paraId="78054E4E" w14:textId="77777777" w:rsidR="007A40EE" w:rsidRPr="00AF6633" w:rsidRDefault="007A40EE" w:rsidP="002342C2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Freezing of gait (item 3.11 = 4 [ON or OFF])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E9A0197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53BF66A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</w:tbl>
    <w:p w14:paraId="14A5C8C1" w14:textId="77777777" w:rsidR="007A40EE" w:rsidRDefault="007A40EE" w:rsidP="007A40EE">
      <w:pPr>
        <w:adjustRightInd w:val="0"/>
        <w:rPr>
          <w:rFonts w:ascii="Arial" w:hAnsi="Arial" w:cs="Arial"/>
          <w:color w:val="000000"/>
          <w:sz w:val="18"/>
          <w:szCs w:val="18"/>
        </w:rPr>
      </w:pPr>
    </w:p>
    <w:p w14:paraId="37133EF9" w14:textId="77777777" w:rsidR="007A40EE" w:rsidRDefault="007A40EE" w:rsidP="007A40EE">
      <w:pPr>
        <w:adjustRightInd w:val="0"/>
        <w:spacing w:before="10" w:after="10"/>
        <w:rPr>
          <w:rFonts w:ascii="Arial" w:hAnsi="Arial" w:cs="Arial"/>
          <w:color w:val="000000"/>
          <w:sz w:val="18"/>
          <w:szCs w:val="18"/>
        </w:rPr>
      </w:pPr>
      <w:r>
        <w:rPr>
          <w:rFonts w:ascii="Arial" w:hAnsi="Arial" w:cs="Arial"/>
          <w:color w:val="000000"/>
          <w:sz w:val="18"/>
          <w:szCs w:val="18"/>
        </w:rPr>
        <w:t>MDS-UPDRS = Movement Disorder Society-Unified Parkinson's Disease Rating Scale</w:t>
      </w:r>
    </w:p>
    <w:p w14:paraId="7863AC66" w14:textId="77777777" w:rsidR="007A40EE" w:rsidRDefault="007A40EE" w:rsidP="007A40EE">
      <w:pPr>
        <w:adjustRightInd w:val="0"/>
        <w:spacing w:before="10" w:after="10"/>
        <w:rPr>
          <w:rFonts w:ascii="Arial" w:hAnsi="Arial" w:cs="Arial"/>
          <w:color w:val="000000"/>
          <w:sz w:val="18"/>
          <w:szCs w:val="18"/>
        </w:rPr>
      </w:pPr>
      <w:r>
        <w:rPr>
          <w:rFonts w:ascii="Arial" w:hAnsi="Arial" w:cs="Arial"/>
          <w:color w:val="000000"/>
          <w:sz w:val="18"/>
          <w:szCs w:val="18"/>
        </w:rPr>
        <w:t xml:space="preserve">Data only considers the </w:t>
      </w:r>
      <w:r>
        <w:rPr>
          <w:rFonts w:ascii="Arial" w:hAnsi="Arial" w:cs="Arial"/>
          <w:i/>
          <w:iCs/>
          <w:color w:val="000000"/>
          <w:sz w:val="18"/>
          <w:szCs w:val="18"/>
        </w:rPr>
        <w:t>initial</w:t>
      </w:r>
      <w:r>
        <w:rPr>
          <w:rFonts w:ascii="Arial" w:hAnsi="Arial" w:cs="Arial"/>
          <w:color w:val="000000"/>
          <w:sz w:val="18"/>
          <w:szCs w:val="18"/>
        </w:rPr>
        <w:t xml:space="preserve"> event (i.e., first visit at which criteria for at least one walking and balance milestone were met). </w:t>
      </w:r>
      <w:r w:rsidRPr="00D97FDF">
        <w:rPr>
          <w:rFonts w:ascii="Arial" w:hAnsi="Arial" w:cs="Arial"/>
          <w:color w:val="000000"/>
          <w:sz w:val="18"/>
          <w:szCs w:val="18"/>
        </w:rPr>
        <w:t>Columns include participants who did not meet any of the survival outcomes at baseline (i.e., excludes 12 SAA- and 28 SAA+ participants who met any of the survival outcomes at baseline, of whom 3 and 2 participants met a walking and balance milestone, respectively).</w:t>
      </w:r>
    </w:p>
    <w:p w14:paraId="22D9AC02" w14:textId="77777777" w:rsidR="007A40EE" w:rsidRDefault="007A40EE" w:rsidP="007A40EE">
      <w:pPr>
        <w:adjustRightInd w:val="0"/>
        <w:jc w:val="center"/>
        <w:rPr>
          <w:sz w:val="24"/>
          <w:szCs w:val="24"/>
        </w:rPr>
      </w:pPr>
    </w:p>
    <w:p w14:paraId="113FB84A" w14:textId="1686D72A" w:rsidR="007A40EE" w:rsidRPr="007A40EE" w:rsidRDefault="007A40EE" w:rsidP="007A40EE">
      <w:pPr>
        <w:pStyle w:val="Heading2"/>
        <w:rPr>
          <w:rFonts w:ascii="Arial" w:hAnsi="Arial" w:cs="Arial"/>
          <w:color w:val="000000" w:themeColor="text1"/>
          <w:sz w:val="22"/>
          <w:szCs w:val="22"/>
        </w:rPr>
      </w:pPr>
      <w:bookmarkStart w:id="10" w:name="_Toc193183777"/>
      <w:r>
        <w:rPr>
          <w:rStyle w:val="Heading2Char"/>
          <w:rFonts w:ascii="Arial" w:hAnsi="Arial" w:cs="Arial"/>
          <w:b/>
          <w:bCs/>
          <w:color w:val="000000" w:themeColor="text1"/>
          <w:sz w:val="22"/>
          <w:szCs w:val="22"/>
        </w:rPr>
        <w:t xml:space="preserve"> </w:t>
      </w:r>
    </w:p>
    <w:bookmarkEnd w:id="10"/>
    <w:p w14:paraId="570DC6F1" w14:textId="716B0CA2" w:rsidR="007A40EE" w:rsidRPr="007A40EE" w:rsidRDefault="007A40EE" w:rsidP="007A40EE">
      <w:pPr>
        <w:pStyle w:val="Heading2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7A40EE">
        <w:rPr>
          <w:rFonts w:ascii="Arial" w:hAnsi="Arial" w:cs="Arial"/>
          <w:b/>
          <w:bCs/>
          <w:color w:val="000000" w:themeColor="text1"/>
          <w:sz w:val="22"/>
          <w:szCs w:val="22"/>
        </w:rPr>
        <w:br w:type="page"/>
      </w:r>
      <w:bookmarkStart w:id="11" w:name="_Toc205902683"/>
      <w:r w:rsidRPr="00912BBA">
        <w:rPr>
          <w:rFonts w:ascii="Arial" w:hAnsi="Arial" w:cs="Arial"/>
          <w:b/>
          <w:bCs/>
          <w:color w:val="000000" w:themeColor="text1"/>
          <w:sz w:val="22"/>
          <w:szCs w:val="22"/>
        </w:rPr>
        <w:lastRenderedPageBreak/>
        <w:t xml:space="preserve">Supplementary Figure </w:t>
      </w:r>
      <w:r w:rsidR="00890091" w:rsidRPr="00912BBA">
        <w:rPr>
          <w:rFonts w:ascii="Arial" w:hAnsi="Arial" w:cs="Arial"/>
          <w:b/>
          <w:bCs/>
          <w:color w:val="000000" w:themeColor="text1"/>
          <w:sz w:val="22"/>
          <w:szCs w:val="22"/>
        </w:rPr>
        <w:t>1</w:t>
      </w:r>
      <w:r w:rsidRPr="00912BBA">
        <w:rPr>
          <w:rFonts w:ascii="Arial" w:hAnsi="Arial" w:cs="Arial"/>
          <w:b/>
          <w:bCs/>
          <w:color w:val="000000" w:themeColor="text1"/>
          <w:sz w:val="22"/>
          <w:szCs w:val="22"/>
        </w:rPr>
        <w:t>. Time</w:t>
      </w:r>
      <w:r w:rsidRPr="007A40EE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to progression milestones</w:t>
      </w: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</w:t>
      </w:r>
      <w:r w:rsidRPr="007A40EE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in matched </w:t>
      </w: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SAA- and SAA+ sporadic PD participants </w:t>
      </w:r>
      <w:r w:rsidRPr="007A40EE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excluding SAA- participants </w:t>
      </w: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>who had change in</w:t>
      </w:r>
      <w:r w:rsidRPr="007A40EE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primary research diagnosis</w:t>
      </w:r>
      <w:bookmarkEnd w:id="11"/>
    </w:p>
    <w:p w14:paraId="4695DE32" w14:textId="77777777" w:rsidR="007A40EE" w:rsidRDefault="007A40EE" w:rsidP="007A40EE">
      <w:pPr>
        <w:adjustRightInd w:val="0"/>
        <w:spacing w:before="10" w:after="10"/>
        <w:rPr>
          <w:rFonts w:ascii="Arial" w:hAnsi="Arial" w:cs="Arial"/>
          <w:color w:val="000000"/>
          <w:sz w:val="18"/>
          <w:szCs w:val="18"/>
        </w:rPr>
      </w:pPr>
      <w:r>
        <w:rPr>
          <w:rFonts w:ascii="Arial" w:hAnsi="Arial" w:cs="Arial"/>
          <w:noProof/>
          <w:color w:val="000000"/>
          <w:sz w:val="18"/>
          <w:szCs w:val="18"/>
        </w:rPr>
        <w:drawing>
          <wp:inline distT="0" distB="0" distL="0" distR="0" wp14:anchorId="61127E21" wp14:editId="60C5C474">
            <wp:extent cx="7305040" cy="7305040"/>
            <wp:effectExtent l="0" t="0" r="0" b="0"/>
            <wp:docPr id="5" name="Picture 1" descr="A screenshot of a graph&#10;&#10;Description automatically generated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1" descr="A screenshot of a graph&#10;&#10;Description automatically generated"/>
                    <pic:cNvPicPr>
                      <a:picLocks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05040" cy="7305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B21AC7" w14:textId="5A7111AD" w:rsidR="007A40EE" w:rsidRPr="00720494" w:rsidRDefault="007A40EE" w:rsidP="007A40EE">
      <w:pPr>
        <w:pStyle w:val="Heading2"/>
        <w:rPr>
          <w:rFonts w:ascii="Arial" w:hAnsi="Arial" w:cs="Arial"/>
          <w:color w:val="000000"/>
          <w:sz w:val="18"/>
          <w:szCs w:val="18"/>
        </w:rPr>
      </w:pPr>
      <w:r w:rsidRPr="00720494">
        <w:rPr>
          <w:rFonts w:ascii="Arial" w:hAnsi="Arial" w:cs="Arial"/>
          <w:color w:val="000000"/>
          <w:sz w:val="18"/>
          <w:szCs w:val="18"/>
        </w:rPr>
        <w:t xml:space="preserve"> </w:t>
      </w:r>
    </w:p>
    <w:p w14:paraId="61AD5146" w14:textId="77777777" w:rsidR="00071CEF" w:rsidRDefault="00071CEF"/>
    <w:sectPr w:rsidR="00071CEF" w:rsidSect="007A40EE">
      <w:headerReference w:type="default" r:id="rId7"/>
      <w:pgSz w:w="12240" w:h="15840"/>
      <w:pgMar w:top="720" w:right="720" w:bottom="720" w:left="720" w:header="720" w:footer="360" w:gutter="0"/>
      <w:pgNumType w:start="0"/>
      <w:cols w:space="720"/>
      <w:titlePg/>
      <w:docGrid w:linePitch="2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3E38DF7" w14:textId="77777777" w:rsidR="00753FF7" w:rsidRDefault="00753FF7" w:rsidP="007A40EE">
      <w:r>
        <w:separator/>
      </w:r>
    </w:p>
  </w:endnote>
  <w:endnote w:type="continuationSeparator" w:id="0">
    <w:p w14:paraId="1B8724A5" w14:textId="77777777" w:rsidR="00753FF7" w:rsidRDefault="00753FF7" w:rsidP="007A40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A509E70" w14:textId="77777777" w:rsidR="00753FF7" w:rsidRDefault="00753FF7" w:rsidP="007A40EE">
      <w:r>
        <w:separator/>
      </w:r>
    </w:p>
  </w:footnote>
  <w:footnote w:type="continuationSeparator" w:id="0">
    <w:p w14:paraId="0753BDB7" w14:textId="77777777" w:rsidR="00753FF7" w:rsidRDefault="00753FF7" w:rsidP="007A40E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5F41C50" w14:textId="77777777" w:rsidR="00922186" w:rsidRDefault="00000000">
    <w:r>
      <w:rPr>
        <w:sz w:val="24"/>
        <w:szCs w:val="24"/>
      </w:rPr>
      <w:t xml:space="preserve">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1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016B"/>
    <w:rsid w:val="0000264D"/>
    <w:rsid w:val="00020BB4"/>
    <w:rsid w:val="00022693"/>
    <w:rsid w:val="000313F9"/>
    <w:rsid w:val="000342AA"/>
    <w:rsid w:val="00034F42"/>
    <w:rsid w:val="00041F47"/>
    <w:rsid w:val="000677F4"/>
    <w:rsid w:val="00071090"/>
    <w:rsid w:val="00071CEF"/>
    <w:rsid w:val="000905F0"/>
    <w:rsid w:val="000D216A"/>
    <w:rsid w:val="000D4664"/>
    <w:rsid w:val="000E49B2"/>
    <w:rsid w:val="000E73AE"/>
    <w:rsid w:val="000F0884"/>
    <w:rsid w:val="00127659"/>
    <w:rsid w:val="00141055"/>
    <w:rsid w:val="0015466E"/>
    <w:rsid w:val="001603F0"/>
    <w:rsid w:val="00176167"/>
    <w:rsid w:val="00193C9D"/>
    <w:rsid w:val="001B1088"/>
    <w:rsid w:val="001C55DB"/>
    <w:rsid w:val="001D23AF"/>
    <w:rsid w:val="001D6BAF"/>
    <w:rsid w:val="001F3542"/>
    <w:rsid w:val="002008EF"/>
    <w:rsid w:val="00214F5C"/>
    <w:rsid w:val="002243C7"/>
    <w:rsid w:val="00230481"/>
    <w:rsid w:val="00236EC7"/>
    <w:rsid w:val="002434AB"/>
    <w:rsid w:val="00253503"/>
    <w:rsid w:val="002628FD"/>
    <w:rsid w:val="00273D0C"/>
    <w:rsid w:val="0028612B"/>
    <w:rsid w:val="002A4C1A"/>
    <w:rsid w:val="002B2D8C"/>
    <w:rsid w:val="002C5D10"/>
    <w:rsid w:val="002D1061"/>
    <w:rsid w:val="002D4D6F"/>
    <w:rsid w:val="002E00C4"/>
    <w:rsid w:val="002E65EE"/>
    <w:rsid w:val="002F069A"/>
    <w:rsid w:val="003041ED"/>
    <w:rsid w:val="00305D49"/>
    <w:rsid w:val="00325C56"/>
    <w:rsid w:val="00335356"/>
    <w:rsid w:val="00344B58"/>
    <w:rsid w:val="00345245"/>
    <w:rsid w:val="00363DCE"/>
    <w:rsid w:val="003654DE"/>
    <w:rsid w:val="0039009B"/>
    <w:rsid w:val="003A0461"/>
    <w:rsid w:val="003B5C20"/>
    <w:rsid w:val="003F09FE"/>
    <w:rsid w:val="00422643"/>
    <w:rsid w:val="00431309"/>
    <w:rsid w:val="00434721"/>
    <w:rsid w:val="0045096D"/>
    <w:rsid w:val="00462F49"/>
    <w:rsid w:val="00467D3F"/>
    <w:rsid w:val="00473D39"/>
    <w:rsid w:val="00494D0C"/>
    <w:rsid w:val="004B1E10"/>
    <w:rsid w:val="004C016B"/>
    <w:rsid w:val="004C1288"/>
    <w:rsid w:val="004D3138"/>
    <w:rsid w:val="004D36BB"/>
    <w:rsid w:val="004E08C6"/>
    <w:rsid w:val="004F1F1D"/>
    <w:rsid w:val="004F5634"/>
    <w:rsid w:val="005006CE"/>
    <w:rsid w:val="00506456"/>
    <w:rsid w:val="005144F8"/>
    <w:rsid w:val="005255AC"/>
    <w:rsid w:val="005776D9"/>
    <w:rsid w:val="00586762"/>
    <w:rsid w:val="00590EF7"/>
    <w:rsid w:val="00592F48"/>
    <w:rsid w:val="005A0824"/>
    <w:rsid w:val="005C613C"/>
    <w:rsid w:val="005E1E75"/>
    <w:rsid w:val="005F30D0"/>
    <w:rsid w:val="006057EB"/>
    <w:rsid w:val="00614943"/>
    <w:rsid w:val="00624A2D"/>
    <w:rsid w:val="00631843"/>
    <w:rsid w:val="00640553"/>
    <w:rsid w:val="0064480A"/>
    <w:rsid w:val="00657DE1"/>
    <w:rsid w:val="00663F6D"/>
    <w:rsid w:val="00670858"/>
    <w:rsid w:val="00673D4F"/>
    <w:rsid w:val="006751DE"/>
    <w:rsid w:val="0069141E"/>
    <w:rsid w:val="006C5FD4"/>
    <w:rsid w:val="006D0B18"/>
    <w:rsid w:val="006D54EB"/>
    <w:rsid w:val="006F4F04"/>
    <w:rsid w:val="007005E1"/>
    <w:rsid w:val="007129D8"/>
    <w:rsid w:val="00720740"/>
    <w:rsid w:val="007221AA"/>
    <w:rsid w:val="007231B7"/>
    <w:rsid w:val="00753FF7"/>
    <w:rsid w:val="00762BC2"/>
    <w:rsid w:val="00767369"/>
    <w:rsid w:val="00791AFE"/>
    <w:rsid w:val="007A05E5"/>
    <w:rsid w:val="007A40EE"/>
    <w:rsid w:val="007A6A95"/>
    <w:rsid w:val="007B2A8F"/>
    <w:rsid w:val="007D534D"/>
    <w:rsid w:val="007F6830"/>
    <w:rsid w:val="00821231"/>
    <w:rsid w:val="0082270A"/>
    <w:rsid w:val="008245F6"/>
    <w:rsid w:val="00837E10"/>
    <w:rsid w:val="0084164C"/>
    <w:rsid w:val="008542F4"/>
    <w:rsid w:val="00855A12"/>
    <w:rsid w:val="0086334F"/>
    <w:rsid w:val="00863EE8"/>
    <w:rsid w:val="00874410"/>
    <w:rsid w:val="00890091"/>
    <w:rsid w:val="00893C5B"/>
    <w:rsid w:val="008B1D25"/>
    <w:rsid w:val="008C154A"/>
    <w:rsid w:val="008D785C"/>
    <w:rsid w:val="008E7AF5"/>
    <w:rsid w:val="008F4899"/>
    <w:rsid w:val="009052CF"/>
    <w:rsid w:val="0090643D"/>
    <w:rsid w:val="0091138F"/>
    <w:rsid w:val="00912BBA"/>
    <w:rsid w:val="00916A47"/>
    <w:rsid w:val="00922186"/>
    <w:rsid w:val="0092475F"/>
    <w:rsid w:val="009259E4"/>
    <w:rsid w:val="00934842"/>
    <w:rsid w:val="009553D3"/>
    <w:rsid w:val="00962DC5"/>
    <w:rsid w:val="00963276"/>
    <w:rsid w:val="00973B77"/>
    <w:rsid w:val="00980D6F"/>
    <w:rsid w:val="00995AF2"/>
    <w:rsid w:val="009B280B"/>
    <w:rsid w:val="009C7E2F"/>
    <w:rsid w:val="009F24CF"/>
    <w:rsid w:val="00A03704"/>
    <w:rsid w:val="00A14BEA"/>
    <w:rsid w:val="00A27D0F"/>
    <w:rsid w:val="00A52925"/>
    <w:rsid w:val="00A53C59"/>
    <w:rsid w:val="00A64248"/>
    <w:rsid w:val="00A97FD3"/>
    <w:rsid w:val="00AA5C60"/>
    <w:rsid w:val="00AC7A11"/>
    <w:rsid w:val="00AE5D63"/>
    <w:rsid w:val="00AF1E4B"/>
    <w:rsid w:val="00B02D13"/>
    <w:rsid w:val="00B07A21"/>
    <w:rsid w:val="00B14644"/>
    <w:rsid w:val="00B260F3"/>
    <w:rsid w:val="00B420E8"/>
    <w:rsid w:val="00B4250C"/>
    <w:rsid w:val="00B55AF3"/>
    <w:rsid w:val="00B8186D"/>
    <w:rsid w:val="00B90868"/>
    <w:rsid w:val="00B95FAD"/>
    <w:rsid w:val="00BA2F0E"/>
    <w:rsid w:val="00BA736B"/>
    <w:rsid w:val="00BC7B70"/>
    <w:rsid w:val="00BD2054"/>
    <w:rsid w:val="00BD7C2F"/>
    <w:rsid w:val="00BE06D3"/>
    <w:rsid w:val="00C55748"/>
    <w:rsid w:val="00C610A7"/>
    <w:rsid w:val="00C678A9"/>
    <w:rsid w:val="00C75296"/>
    <w:rsid w:val="00C96568"/>
    <w:rsid w:val="00CA44E2"/>
    <w:rsid w:val="00CB5F77"/>
    <w:rsid w:val="00CB7D6D"/>
    <w:rsid w:val="00CC7615"/>
    <w:rsid w:val="00CE2515"/>
    <w:rsid w:val="00CE6BE7"/>
    <w:rsid w:val="00CE7D9C"/>
    <w:rsid w:val="00CF284E"/>
    <w:rsid w:val="00D309EF"/>
    <w:rsid w:val="00D32579"/>
    <w:rsid w:val="00D51295"/>
    <w:rsid w:val="00D65B06"/>
    <w:rsid w:val="00D81C56"/>
    <w:rsid w:val="00D92216"/>
    <w:rsid w:val="00D96A40"/>
    <w:rsid w:val="00DA3194"/>
    <w:rsid w:val="00DC1694"/>
    <w:rsid w:val="00DC7423"/>
    <w:rsid w:val="00DD1494"/>
    <w:rsid w:val="00DE1748"/>
    <w:rsid w:val="00DE2074"/>
    <w:rsid w:val="00DE26FB"/>
    <w:rsid w:val="00DE3292"/>
    <w:rsid w:val="00DF3863"/>
    <w:rsid w:val="00E23B1C"/>
    <w:rsid w:val="00E27AB4"/>
    <w:rsid w:val="00E31D92"/>
    <w:rsid w:val="00E33466"/>
    <w:rsid w:val="00E46591"/>
    <w:rsid w:val="00E50813"/>
    <w:rsid w:val="00E6127B"/>
    <w:rsid w:val="00E858DF"/>
    <w:rsid w:val="00EA0BD6"/>
    <w:rsid w:val="00ED24E6"/>
    <w:rsid w:val="00ED3D89"/>
    <w:rsid w:val="00EE6D12"/>
    <w:rsid w:val="00EF2C3A"/>
    <w:rsid w:val="00EF47C7"/>
    <w:rsid w:val="00F106DB"/>
    <w:rsid w:val="00F2356B"/>
    <w:rsid w:val="00F27328"/>
    <w:rsid w:val="00F45E45"/>
    <w:rsid w:val="00F514E5"/>
    <w:rsid w:val="00F66FBD"/>
    <w:rsid w:val="00F7227F"/>
    <w:rsid w:val="00F76E6B"/>
    <w:rsid w:val="00F80B39"/>
    <w:rsid w:val="00F824AC"/>
    <w:rsid w:val="00F907F9"/>
    <w:rsid w:val="00FA1E1C"/>
    <w:rsid w:val="00FA3B90"/>
    <w:rsid w:val="00FB3239"/>
    <w:rsid w:val="00FB526A"/>
    <w:rsid w:val="00FC44C1"/>
    <w:rsid w:val="00FC47F6"/>
    <w:rsid w:val="00FD07C4"/>
    <w:rsid w:val="00FD1CD8"/>
    <w:rsid w:val="00FD5AFD"/>
    <w:rsid w:val="00FF3082"/>
    <w:rsid w:val="00FF64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1BA982"/>
  <w15:chartTrackingRefBased/>
  <w15:docId w15:val="{C98266B5-B020-F942-A8AA-380A663C83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40EE"/>
    <w:pPr>
      <w:autoSpaceDE w:val="0"/>
      <w:autoSpaceDN w:val="0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C016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C016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C016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C016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C016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C016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C016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C016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C016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C016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4C016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4C016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C016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C016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C016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C016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C016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C016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C016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C016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C016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C016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C016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C016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C016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C016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C016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C016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C016B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7A40EE"/>
    <w:rPr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7A40E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A40EE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7A40E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A40EE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table" w:styleId="TableGrid">
    <w:name w:val="Table Grid"/>
    <w:basedOn w:val="TableNormal"/>
    <w:uiPriority w:val="39"/>
    <w:rsid w:val="007A40EE"/>
    <w:rPr>
      <w:rFonts w:ascii="Aptos" w:eastAsia="Times New Roman" w:hAnsi="Aptos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uiPriority w:val="1"/>
    <w:qFormat/>
    <w:rsid w:val="007A40EE"/>
    <w:rPr>
      <w:rFonts w:ascii="Aptos" w:eastAsia="Times New Roman" w:hAnsi="Aptos" w:cs="Times New Roman"/>
      <w:kern w:val="0"/>
      <w:sz w:val="22"/>
      <w:szCs w:val="22"/>
      <w14:ligatures w14:val="none"/>
    </w:rPr>
  </w:style>
  <w:style w:type="character" w:customStyle="1" w:styleId="NoSpacingChar">
    <w:name w:val="No Spacing Char"/>
    <w:link w:val="NoSpacing"/>
    <w:uiPriority w:val="1"/>
    <w:rsid w:val="007A40EE"/>
    <w:rPr>
      <w:rFonts w:ascii="Aptos" w:eastAsia="Times New Roman" w:hAnsi="Aptos" w:cs="Times New Roman"/>
      <w:kern w:val="0"/>
      <w:sz w:val="22"/>
      <w:szCs w:val="22"/>
      <w14:ligatures w14:val="none"/>
    </w:rPr>
  </w:style>
  <w:style w:type="paragraph" w:styleId="TOCHeading">
    <w:name w:val="TOC Heading"/>
    <w:basedOn w:val="Heading1"/>
    <w:next w:val="Normal"/>
    <w:uiPriority w:val="39"/>
    <w:unhideWhenUsed/>
    <w:qFormat/>
    <w:rsid w:val="007A40EE"/>
    <w:pPr>
      <w:keepNext w:val="0"/>
      <w:adjustRightInd w:val="0"/>
      <w:spacing w:before="10" w:after="0" w:line="259" w:lineRule="auto"/>
      <w:outlineLvl w:val="9"/>
    </w:pPr>
    <w:rPr>
      <w:rFonts w:ascii="Arial" w:eastAsia="Times New Roman" w:hAnsi="Arial" w:cs="Arial"/>
      <w:b/>
      <w:bCs/>
      <w:color w:val="0F4761"/>
      <w:sz w:val="22"/>
      <w:szCs w:val="22"/>
    </w:rPr>
  </w:style>
  <w:style w:type="paragraph" w:styleId="TOC1">
    <w:name w:val="toc 1"/>
    <w:basedOn w:val="Normal"/>
    <w:next w:val="Normal"/>
    <w:autoRedefine/>
    <w:uiPriority w:val="39"/>
    <w:unhideWhenUsed/>
    <w:rsid w:val="007A40EE"/>
    <w:rPr>
      <w:rFonts w:ascii="Arial" w:hAnsi="Arial"/>
    </w:rPr>
  </w:style>
  <w:style w:type="character" w:styleId="Hyperlink">
    <w:name w:val="Hyperlink"/>
    <w:uiPriority w:val="99"/>
    <w:unhideWhenUsed/>
    <w:rsid w:val="007A40EE"/>
    <w:rPr>
      <w:color w:val="467886"/>
      <w:u w:val="single"/>
    </w:rPr>
  </w:style>
  <w:style w:type="paragraph" w:styleId="TOC2">
    <w:name w:val="toc 2"/>
    <w:basedOn w:val="Normal"/>
    <w:next w:val="Normal"/>
    <w:autoRedefine/>
    <w:uiPriority w:val="39"/>
    <w:unhideWhenUsed/>
    <w:rsid w:val="007A40EE"/>
    <w:pPr>
      <w:ind w:left="200"/>
    </w:pPr>
    <w:rPr>
      <w:rFonts w:ascii="Arial" w:hAnsi="Arial"/>
    </w:rPr>
  </w:style>
  <w:style w:type="character" w:styleId="CommentReference">
    <w:name w:val="annotation reference"/>
    <w:basedOn w:val="DefaultParagraphFont"/>
    <w:uiPriority w:val="99"/>
    <w:semiHidden/>
    <w:unhideWhenUsed/>
    <w:rsid w:val="007A40E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A40EE"/>
  </w:style>
  <w:style w:type="character" w:customStyle="1" w:styleId="CommentTextChar">
    <w:name w:val="Comment Text Char"/>
    <w:basedOn w:val="DefaultParagraphFont"/>
    <w:link w:val="CommentText"/>
    <w:uiPriority w:val="99"/>
    <w:rsid w:val="007A40EE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40E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40EE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table" w:styleId="TableGridLight">
    <w:name w:val="Grid Table Light"/>
    <w:basedOn w:val="TableNormal"/>
    <w:uiPriority w:val="40"/>
    <w:rsid w:val="008F4899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8F4899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8F489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on">
    <w:name w:val="Revision"/>
    <w:hidden/>
    <w:uiPriority w:val="99"/>
    <w:semiHidden/>
    <w:rsid w:val="003B5C20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5559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160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320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782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141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280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63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346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945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313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0</Pages>
  <Words>1312</Words>
  <Characters>7483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Marie Brooker</dc:creator>
  <cp:keywords/>
  <dc:description/>
  <cp:lastModifiedBy>Sarah Marie Brooker</cp:lastModifiedBy>
  <cp:revision>6</cp:revision>
  <dcterms:created xsi:type="dcterms:W3CDTF">2025-08-20T16:01:00Z</dcterms:created>
  <dcterms:modified xsi:type="dcterms:W3CDTF">2026-01-05T19:14:00Z</dcterms:modified>
</cp:coreProperties>
</file>